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FFDC0" w14:textId="65CEF92B" w:rsidR="00B00CCC" w:rsidRPr="00BC6FCF" w:rsidRDefault="00AC1DBC" w:rsidP="006B7DFA">
      <w:pPr>
        <w:spacing w:after="0" w:line="360" w:lineRule="auto"/>
        <w:rPr>
          <w:rFonts w:ascii="Times New Roman" w:hAnsi="Times New Roman" w:cs="Times New Roman"/>
          <w:b/>
          <w:sz w:val="24"/>
          <w:szCs w:val="24"/>
          <w:lang w:val="en-GB"/>
        </w:rPr>
      </w:pPr>
      <w:r w:rsidRPr="00BC6FCF">
        <w:rPr>
          <w:rFonts w:ascii="Times New Roman" w:hAnsi="Times New Roman" w:cs="Times New Roman"/>
          <w:b/>
          <w:sz w:val="24"/>
          <w:szCs w:val="24"/>
          <w:lang w:val="en-GB"/>
        </w:rPr>
        <w:t>Development of a novel nomogram</w:t>
      </w:r>
      <w:r w:rsidR="00B62503" w:rsidRPr="00BC6FCF">
        <w:rPr>
          <w:rFonts w:ascii="Times New Roman" w:hAnsi="Times New Roman" w:cs="Times New Roman"/>
          <w:b/>
          <w:sz w:val="24"/>
          <w:szCs w:val="24"/>
          <w:lang w:val="en-GB"/>
        </w:rPr>
        <w:t>-based online tool</w:t>
      </w:r>
      <w:r w:rsidRPr="00BC6FCF">
        <w:rPr>
          <w:rFonts w:ascii="Times New Roman" w:hAnsi="Times New Roman" w:cs="Times New Roman"/>
          <w:b/>
          <w:sz w:val="24"/>
          <w:szCs w:val="24"/>
          <w:lang w:val="en-GB"/>
        </w:rPr>
        <w:t xml:space="preserve"> to predict axillary status after neoadjuvant chemotherapy in </w:t>
      </w:r>
      <w:proofErr w:type="spellStart"/>
      <w:r w:rsidR="00B62503" w:rsidRPr="00BC6FCF">
        <w:rPr>
          <w:rFonts w:ascii="Times New Roman" w:hAnsi="Times New Roman" w:cs="Times New Roman"/>
          <w:b/>
          <w:sz w:val="24"/>
          <w:szCs w:val="24"/>
          <w:lang w:val="en-GB"/>
        </w:rPr>
        <w:t>cN</w:t>
      </w:r>
      <w:proofErr w:type="spellEnd"/>
      <w:r w:rsidR="00B62503" w:rsidRPr="00BC6FCF">
        <w:rPr>
          <w:rFonts w:ascii="Times New Roman" w:hAnsi="Times New Roman" w:cs="Times New Roman"/>
          <w:b/>
          <w:sz w:val="24"/>
          <w:szCs w:val="24"/>
          <w:lang w:val="en-GB"/>
        </w:rPr>
        <w:t xml:space="preserve">+ </w:t>
      </w:r>
      <w:r w:rsidRPr="00BC6FCF">
        <w:rPr>
          <w:rFonts w:ascii="Times New Roman" w:hAnsi="Times New Roman" w:cs="Times New Roman"/>
          <w:b/>
          <w:sz w:val="24"/>
          <w:szCs w:val="24"/>
          <w:lang w:val="en-GB"/>
        </w:rPr>
        <w:t xml:space="preserve">breast cancer: a multicentre study </w:t>
      </w:r>
      <w:r w:rsidR="00A07C50" w:rsidRPr="00BC6FCF">
        <w:rPr>
          <w:rFonts w:ascii="Times New Roman" w:hAnsi="Times New Roman" w:cs="Times New Roman"/>
          <w:b/>
          <w:sz w:val="24"/>
          <w:szCs w:val="24"/>
          <w:lang w:val="en-GB"/>
        </w:rPr>
        <w:t>on 1</w:t>
      </w:r>
      <w:r w:rsidR="004F5FC5" w:rsidRPr="00BC6FCF">
        <w:rPr>
          <w:rFonts w:ascii="Times New Roman" w:hAnsi="Times New Roman" w:cs="Times New Roman"/>
          <w:b/>
          <w:sz w:val="24"/>
          <w:szCs w:val="24"/>
          <w:lang w:val="en-GB"/>
        </w:rPr>
        <w:t>,</w:t>
      </w:r>
      <w:r w:rsidR="00A07C50" w:rsidRPr="00BC6FCF">
        <w:rPr>
          <w:rFonts w:ascii="Times New Roman" w:hAnsi="Times New Roman" w:cs="Times New Roman"/>
          <w:b/>
          <w:sz w:val="24"/>
          <w:szCs w:val="24"/>
          <w:lang w:val="en-GB"/>
        </w:rPr>
        <w:t>950 patients</w:t>
      </w:r>
    </w:p>
    <w:p w14:paraId="22B47E05" w14:textId="77777777" w:rsidR="006C7E51" w:rsidRPr="00BC6FCF" w:rsidRDefault="006C7E51" w:rsidP="006B7DFA">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4"/>
        </w:tabs>
        <w:spacing w:line="360" w:lineRule="auto"/>
        <w:jc w:val="both"/>
        <w:outlineLvl w:val="0"/>
        <w:rPr>
          <w:rStyle w:val="Nessuno"/>
          <w:rFonts w:cs="Times New Roman"/>
          <w:b/>
          <w:bCs/>
          <w:color w:val="auto"/>
          <w:sz w:val="18"/>
          <w:szCs w:val="18"/>
          <w:u w:color="0000FF"/>
        </w:rPr>
      </w:pPr>
    </w:p>
    <w:p w14:paraId="2C566C35" w14:textId="0C87ED86" w:rsidR="0068745F" w:rsidRPr="00BC6FCF" w:rsidRDefault="0068745F" w:rsidP="006B7DFA">
      <w:pPr>
        <w:spacing w:after="0" w:line="360" w:lineRule="auto"/>
        <w:rPr>
          <w:rFonts w:ascii="Times New Roman" w:hAnsi="Times New Roman" w:cs="Times New Roman"/>
          <w:b/>
          <w:sz w:val="20"/>
          <w:szCs w:val="20"/>
          <w:lang w:val="en-GB"/>
        </w:rPr>
      </w:pPr>
      <w:r w:rsidRPr="00BC6FCF">
        <w:rPr>
          <w:rFonts w:ascii="Times New Roman" w:hAnsi="Times New Roman" w:cs="Times New Roman"/>
          <w:b/>
          <w:sz w:val="20"/>
          <w:szCs w:val="20"/>
          <w:lang w:val="en-GB"/>
        </w:rPr>
        <w:t>Supplementary Methods</w:t>
      </w:r>
    </w:p>
    <w:p w14:paraId="55AFEDF8" w14:textId="529A6002" w:rsidR="0068745F" w:rsidRDefault="0068745F" w:rsidP="006B7DFA">
      <w:pPr>
        <w:spacing w:after="0" w:line="360" w:lineRule="auto"/>
        <w:rPr>
          <w:rFonts w:ascii="Times New Roman" w:hAnsi="Times New Roman" w:cs="Times New Roman"/>
          <w:b/>
          <w:sz w:val="20"/>
          <w:szCs w:val="20"/>
          <w:lang w:val="en-GB"/>
        </w:rPr>
      </w:pPr>
    </w:p>
    <w:p w14:paraId="0E4D35CE" w14:textId="639EBB62" w:rsidR="006B7DFA" w:rsidRPr="006B7DFA" w:rsidRDefault="006B7DFA" w:rsidP="006B7DFA">
      <w:pPr>
        <w:spacing w:after="0" w:line="360" w:lineRule="auto"/>
        <w:rPr>
          <w:rFonts w:ascii="Times New Roman" w:hAnsi="Times New Roman" w:cs="Times New Roman"/>
          <w:i/>
          <w:sz w:val="20"/>
          <w:szCs w:val="20"/>
          <w:lang w:val="en-GB"/>
        </w:rPr>
      </w:pPr>
      <w:r>
        <w:rPr>
          <w:rFonts w:ascii="Times New Roman" w:hAnsi="Times New Roman" w:cs="Times New Roman"/>
          <w:i/>
          <w:sz w:val="20"/>
          <w:szCs w:val="20"/>
          <w:lang w:val="en-GB"/>
        </w:rPr>
        <w:t>Nomogram development</w:t>
      </w:r>
    </w:p>
    <w:p w14:paraId="2F22B308" w14:textId="4F1BB543" w:rsidR="0068745F" w:rsidRPr="00BC6FCF" w:rsidRDefault="0068745F" w:rsidP="006B7DFA">
      <w:pPr>
        <w:spacing w:after="0" w:line="360" w:lineRule="auto"/>
        <w:rPr>
          <w:rStyle w:val="Nessuno"/>
          <w:rFonts w:ascii="Times New Roman" w:hAnsi="Times New Roman" w:cs="Times New Roman"/>
          <w:sz w:val="20"/>
          <w:szCs w:val="20"/>
        </w:rPr>
      </w:pPr>
      <w:r w:rsidRPr="00BC6FCF">
        <w:rPr>
          <w:rFonts w:ascii="Times New Roman" w:hAnsi="Times New Roman" w:cs="Times New Roman"/>
          <w:sz w:val="20"/>
          <w:szCs w:val="20"/>
          <w:lang w:val="en-GB"/>
        </w:rPr>
        <w:t>Baseline pre-</w:t>
      </w:r>
      <w:r w:rsidR="00087713" w:rsidRPr="00BC6FCF">
        <w:rPr>
          <w:rFonts w:ascii="Times New Roman" w:hAnsi="Times New Roman" w:cs="Times New Roman"/>
          <w:sz w:val="20"/>
          <w:szCs w:val="20"/>
          <w:lang w:val="en-GB"/>
        </w:rPr>
        <w:t>neoadjuvant chemotherapy (</w:t>
      </w:r>
      <w:r w:rsidRPr="00BC6FCF">
        <w:rPr>
          <w:rFonts w:ascii="Times New Roman" w:hAnsi="Times New Roman" w:cs="Times New Roman"/>
          <w:sz w:val="20"/>
          <w:szCs w:val="20"/>
          <w:lang w:val="en-GB"/>
        </w:rPr>
        <w:t>NAC</w:t>
      </w:r>
      <w:r w:rsidR="00087713" w:rsidRPr="00BC6FCF">
        <w:rPr>
          <w:rFonts w:ascii="Times New Roman" w:hAnsi="Times New Roman" w:cs="Times New Roman"/>
          <w:sz w:val="20"/>
          <w:szCs w:val="20"/>
          <w:lang w:val="en-GB"/>
        </w:rPr>
        <w:t>)</w:t>
      </w:r>
      <w:r w:rsidRPr="00BC6FCF">
        <w:rPr>
          <w:rFonts w:ascii="Times New Roman" w:hAnsi="Times New Roman" w:cs="Times New Roman"/>
          <w:sz w:val="20"/>
          <w:szCs w:val="20"/>
          <w:lang w:val="en-GB"/>
        </w:rPr>
        <w:t xml:space="preserve"> and post-NAC variables were collected for each patient. A multivariate analysis with a binomial logistic model was performed, and all relevant variables possibly related to nodal </w:t>
      </w:r>
      <w:r w:rsidR="0060270A" w:rsidRPr="00BC6FCF">
        <w:rPr>
          <w:rFonts w:ascii="Times New Roman" w:hAnsi="Times New Roman" w:cs="Times New Roman"/>
          <w:sz w:val="20"/>
          <w:szCs w:val="20"/>
          <w:lang w:val="en-GB"/>
        </w:rPr>
        <w:t>partial clinical response (</w:t>
      </w:r>
      <w:r w:rsidRPr="00BC6FCF">
        <w:rPr>
          <w:rFonts w:ascii="Times New Roman" w:hAnsi="Times New Roman" w:cs="Times New Roman"/>
          <w:sz w:val="20"/>
          <w:szCs w:val="20"/>
          <w:lang w:val="en-GB"/>
        </w:rPr>
        <w:t>pCR</w:t>
      </w:r>
      <w:r w:rsidR="0060270A" w:rsidRPr="00BC6FCF">
        <w:rPr>
          <w:rFonts w:ascii="Times New Roman" w:hAnsi="Times New Roman" w:cs="Times New Roman"/>
          <w:sz w:val="20"/>
          <w:szCs w:val="20"/>
          <w:lang w:val="en-GB"/>
        </w:rPr>
        <w:t>)</w:t>
      </w:r>
      <w:r w:rsidRPr="00BC6FCF">
        <w:rPr>
          <w:rFonts w:ascii="Times New Roman" w:hAnsi="Times New Roman" w:cs="Times New Roman"/>
          <w:sz w:val="20"/>
          <w:szCs w:val="20"/>
          <w:lang w:val="en-GB"/>
        </w:rPr>
        <w:t xml:space="preserve"> were included. Based on the Akaike Information Criterion (AIC), seven variables were selected for the nomogram (a lower AIC value indicated a better model fit). To develop the nomogram, the variable with the higher model’s </w:t>
      </w:r>
      <w:r w:rsidRPr="00BC6FCF">
        <w:rPr>
          <w:rStyle w:val="Nessuno"/>
          <w:rFonts w:ascii="Times New Roman" w:hAnsi="Times New Roman" w:cs="Times New Roman"/>
          <w:sz w:val="20"/>
          <w:szCs w:val="20"/>
        </w:rPr>
        <w:t>ß coefficient was chosen as the driver variable on which the predictive model was based, independently from its statistical significance. A score of 0 points was attributed to the reference value of that variable, and 100 points to the other category’s value; any intermediate values were matched with corresponding points. Then, each other variable was matched with a score based on the ratio between its ß coefficient and ß coefficient of the driver variable, independently from its statistical significance too:</w:t>
      </w:r>
    </w:p>
    <w:p w14:paraId="613B11CC" w14:textId="77777777" w:rsidR="0068745F" w:rsidRPr="00BC6FCF" w:rsidRDefault="00EE0B31" w:rsidP="006B7DFA">
      <w:pPr>
        <w:spacing w:after="0" w:line="360" w:lineRule="auto"/>
        <w:rPr>
          <w:rStyle w:val="Nessuno"/>
          <w:rFonts w:ascii="Times New Roman" w:hAnsi="Times New Roman" w:cs="Times New Roman"/>
          <w:sz w:val="20"/>
          <w:szCs w:val="20"/>
        </w:rPr>
      </w:pPr>
      <m:oMathPara>
        <m:oMath>
          <m:sSub>
            <m:sSubPr>
              <m:ctrlPr>
                <w:rPr>
                  <w:rStyle w:val="Nessuno"/>
                  <w:rFonts w:ascii="Cambria Math" w:eastAsia="Arial Unicode MS" w:hAnsi="Cambria Math" w:cs="Times New Roman"/>
                  <w:i/>
                </w:rPr>
              </m:ctrlPr>
            </m:sSubPr>
            <m:e>
              <m:r>
                <m:rPr>
                  <m:sty m:val="p"/>
                </m:rPr>
                <w:rPr>
                  <w:rStyle w:val="Nessuno"/>
                  <w:rFonts w:ascii="Cambria Math" w:eastAsia="Arial Unicode MS" w:hAnsi="Cambria Math" w:cs="Times New Roman"/>
                </w:rPr>
                <m:t>Score</m:t>
              </m:r>
            </m:e>
            <m:sub>
              <m:r>
                <m:rPr>
                  <m:sty m:val="p"/>
                </m:rPr>
                <w:rPr>
                  <w:rStyle w:val="Nessuno"/>
                  <w:rFonts w:ascii="Cambria Math" w:eastAsia="Arial Unicode MS" w:hAnsi="Cambria Math" w:cs="Times New Roman"/>
                  <w:vertAlign w:val="subscript"/>
                </w:rPr>
                <m:t>variable</m:t>
              </m:r>
            </m:sub>
          </m:sSub>
          <m:r>
            <w:rPr>
              <w:rStyle w:val="Nessuno"/>
              <w:rFonts w:ascii="Cambria Math" w:eastAsia="Arial Unicode MS" w:hAnsi="Cambria Math" w:cs="Times New Roman"/>
            </w:rPr>
            <m:t>=</m:t>
          </m:r>
          <m:f>
            <m:fPr>
              <m:ctrlPr>
                <w:rPr>
                  <w:rStyle w:val="Nessuno"/>
                  <w:rFonts w:ascii="Cambria Math" w:eastAsia="Arial Unicode MS" w:hAnsi="Cambria Math" w:cs="Times New Roman"/>
                  <w:i/>
                </w:rPr>
              </m:ctrlPr>
            </m:fPr>
            <m:num>
              <m:sSub>
                <m:sSubPr>
                  <m:ctrlPr>
                    <w:rPr>
                      <w:rStyle w:val="Nessuno"/>
                      <w:rFonts w:ascii="Cambria Math" w:eastAsia="Arial Unicode MS" w:hAnsi="Cambria Math" w:cs="Times New Roman"/>
                      <w:i/>
                    </w:rPr>
                  </m:ctrlPr>
                </m:sSubPr>
                <m:e>
                  <m:r>
                    <m:rPr>
                      <m:sty m:val="p"/>
                    </m:rPr>
                    <w:rPr>
                      <w:rStyle w:val="Nessuno"/>
                      <w:rFonts w:ascii="Cambria Math" w:eastAsia="Arial Unicode MS" w:hAnsi="Cambria Math" w:cs="Times New Roman"/>
                    </w:rPr>
                    <m:t>β</m:t>
                  </m:r>
                </m:e>
                <m:sub>
                  <m:r>
                    <m:rPr>
                      <m:sty m:val="p"/>
                    </m:rPr>
                    <w:rPr>
                      <w:rStyle w:val="Nessuno"/>
                      <w:rFonts w:ascii="Cambria Math" w:eastAsia="Arial Unicode MS" w:hAnsi="Cambria Math" w:cs="Times New Roman"/>
                      <w:vertAlign w:val="subscript"/>
                    </w:rPr>
                    <m:t>variable</m:t>
                  </m:r>
                </m:sub>
              </m:sSub>
            </m:num>
            <m:den>
              <m:sSub>
                <m:sSubPr>
                  <m:ctrlPr>
                    <w:rPr>
                      <w:rStyle w:val="Nessuno"/>
                      <w:rFonts w:ascii="Cambria Math" w:eastAsia="Arial Unicode MS" w:hAnsi="Cambria Math" w:cs="Times New Roman"/>
                      <w:i/>
                    </w:rPr>
                  </m:ctrlPr>
                </m:sSubPr>
                <m:e>
                  <m:r>
                    <m:rPr>
                      <m:sty m:val="p"/>
                    </m:rPr>
                    <w:rPr>
                      <w:rStyle w:val="Nessuno"/>
                      <w:rFonts w:ascii="Cambria Math" w:eastAsia="Arial Unicode MS" w:hAnsi="Cambria Math" w:cs="Times New Roman"/>
                    </w:rPr>
                    <m:t>β</m:t>
                  </m:r>
                </m:e>
                <m:sub>
                  <m:r>
                    <m:rPr>
                      <m:sty m:val="p"/>
                    </m:rPr>
                    <w:rPr>
                      <w:rStyle w:val="Nessuno"/>
                      <w:rFonts w:ascii="Cambria Math" w:eastAsia="Arial Unicode MS" w:hAnsi="Cambria Math" w:cs="Times New Roman"/>
                      <w:vertAlign w:val="subscript"/>
                    </w:rPr>
                    <m:t>driver</m:t>
                  </m:r>
                </m:sub>
              </m:sSub>
            </m:den>
          </m:f>
          <m:r>
            <w:rPr>
              <w:rStyle w:val="Nessuno"/>
              <w:rFonts w:ascii="Cambria Math" w:eastAsia="Arial Unicode MS" w:hAnsi="Cambria Math" w:cs="Times New Roman"/>
            </w:rPr>
            <m:t>*100</m:t>
          </m:r>
        </m:oMath>
      </m:oMathPara>
    </w:p>
    <w:p w14:paraId="61343C29" w14:textId="77777777" w:rsidR="006B7DFA" w:rsidRDefault="006B7DFA" w:rsidP="006B7DFA">
      <w:pPr>
        <w:spacing w:after="0" w:line="360" w:lineRule="auto"/>
        <w:rPr>
          <w:rStyle w:val="Nessuno"/>
          <w:rFonts w:ascii="Times New Roman" w:hAnsi="Times New Roman" w:cs="Times New Roman"/>
          <w:sz w:val="20"/>
          <w:szCs w:val="20"/>
        </w:rPr>
      </w:pPr>
    </w:p>
    <w:p w14:paraId="32269B6C" w14:textId="3E33E7CE" w:rsidR="0068745F" w:rsidRPr="00BC6FCF" w:rsidRDefault="0068745F" w:rsidP="006B7DFA">
      <w:pPr>
        <w:spacing w:after="0" w:line="360" w:lineRule="auto"/>
        <w:rPr>
          <w:rStyle w:val="Nessuno"/>
          <w:rFonts w:ascii="Times New Roman" w:hAnsi="Times New Roman" w:cs="Times New Roman"/>
          <w:sz w:val="20"/>
          <w:szCs w:val="20"/>
        </w:rPr>
      </w:pPr>
      <w:r w:rsidRPr="00BC6FCF">
        <w:rPr>
          <w:rStyle w:val="Nessuno"/>
          <w:rFonts w:ascii="Times New Roman" w:hAnsi="Times New Roman" w:cs="Times New Roman"/>
          <w:sz w:val="20"/>
          <w:szCs w:val="20"/>
        </w:rPr>
        <w:t xml:space="preserve">Calibration was performed by graphical method (Supplementary Fig S1). </w:t>
      </w:r>
      <w:bookmarkStart w:id="0" w:name="_GoBack"/>
      <w:bookmarkEnd w:id="0"/>
      <w:r w:rsidRPr="00BC6FCF">
        <w:rPr>
          <w:rStyle w:val="Nessuno"/>
          <w:rFonts w:ascii="Times New Roman" w:hAnsi="Times New Roman" w:cs="Times New Roman"/>
          <w:sz w:val="20"/>
          <w:szCs w:val="20"/>
        </w:rPr>
        <w:t xml:space="preserve">The nomogram was then applied to each patient to calculate the individual risk of nodal pCR after NAC. A </w:t>
      </w:r>
      <w:r w:rsidR="00F76424" w:rsidRPr="00BC6FCF">
        <w:rPr>
          <w:rStyle w:val="Nessuno"/>
          <w:rFonts w:ascii="Times New Roman" w:hAnsi="Times New Roman" w:cs="Times New Roman"/>
          <w:sz w:val="20"/>
          <w:szCs w:val="20"/>
        </w:rPr>
        <w:t>Receiver Operating Characteristic (</w:t>
      </w:r>
      <w:r w:rsidRPr="00BC6FCF">
        <w:rPr>
          <w:rStyle w:val="Nessuno"/>
          <w:rFonts w:ascii="Times New Roman" w:hAnsi="Times New Roman" w:cs="Times New Roman"/>
          <w:sz w:val="20"/>
          <w:szCs w:val="20"/>
        </w:rPr>
        <w:t>ROC</w:t>
      </w:r>
      <w:r w:rsidR="00F76424" w:rsidRPr="00BC6FCF">
        <w:rPr>
          <w:rStyle w:val="Nessuno"/>
          <w:rFonts w:ascii="Times New Roman" w:hAnsi="Times New Roman" w:cs="Times New Roman"/>
          <w:sz w:val="20"/>
          <w:szCs w:val="20"/>
        </w:rPr>
        <w:t>)</w:t>
      </w:r>
      <w:r w:rsidRPr="00BC6FCF">
        <w:rPr>
          <w:rStyle w:val="Nessuno"/>
          <w:rFonts w:ascii="Times New Roman" w:hAnsi="Times New Roman" w:cs="Times New Roman"/>
          <w:sz w:val="20"/>
          <w:szCs w:val="20"/>
        </w:rPr>
        <w:t xml:space="preserve"> </w:t>
      </w:r>
      <w:r w:rsidR="00F76424" w:rsidRPr="00BC6FCF">
        <w:rPr>
          <w:rStyle w:val="Nessuno"/>
          <w:rFonts w:ascii="Times New Roman" w:hAnsi="Times New Roman" w:cs="Times New Roman"/>
          <w:sz w:val="20"/>
          <w:szCs w:val="20"/>
        </w:rPr>
        <w:t xml:space="preserve">curve </w:t>
      </w:r>
      <w:r w:rsidRPr="00BC6FCF">
        <w:rPr>
          <w:rStyle w:val="Nessuno"/>
          <w:rFonts w:ascii="Times New Roman" w:hAnsi="Times New Roman" w:cs="Times New Roman"/>
          <w:sz w:val="20"/>
          <w:szCs w:val="20"/>
        </w:rPr>
        <w:t>with relative</w:t>
      </w:r>
      <w:r w:rsidR="00F76424" w:rsidRPr="00BC6FCF">
        <w:rPr>
          <w:rStyle w:val="Nessuno"/>
          <w:rFonts w:ascii="Times New Roman" w:hAnsi="Times New Roman" w:cs="Times New Roman"/>
          <w:sz w:val="20"/>
          <w:szCs w:val="20"/>
        </w:rPr>
        <w:t xml:space="preserve"> Area Under Curve</w:t>
      </w:r>
      <w:r w:rsidRPr="00BC6FCF">
        <w:rPr>
          <w:rStyle w:val="Nessuno"/>
          <w:rFonts w:ascii="Times New Roman" w:hAnsi="Times New Roman" w:cs="Times New Roman"/>
          <w:sz w:val="20"/>
          <w:szCs w:val="20"/>
        </w:rPr>
        <w:t xml:space="preserve"> </w:t>
      </w:r>
      <w:r w:rsidR="00F76424" w:rsidRPr="00BC6FCF">
        <w:rPr>
          <w:rStyle w:val="Nessuno"/>
          <w:rFonts w:ascii="Times New Roman" w:hAnsi="Times New Roman" w:cs="Times New Roman"/>
          <w:sz w:val="20"/>
          <w:szCs w:val="20"/>
        </w:rPr>
        <w:t>(</w:t>
      </w:r>
      <w:r w:rsidRPr="00BC6FCF">
        <w:rPr>
          <w:rStyle w:val="Nessuno"/>
          <w:rFonts w:ascii="Times New Roman" w:hAnsi="Times New Roman" w:cs="Times New Roman"/>
          <w:sz w:val="20"/>
          <w:szCs w:val="20"/>
        </w:rPr>
        <w:t>AUC</w:t>
      </w:r>
      <w:r w:rsidR="00F76424" w:rsidRPr="00BC6FCF">
        <w:rPr>
          <w:rStyle w:val="Nessuno"/>
          <w:rFonts w:ascii="Times New Roman" w:hAnsi="Times New Roman" w:cs="Times New Roman"/>
          <w:sz w:val="20"/>
          <w:szCs w:val="20"/>
        </w:rPr>
        <w:t>)</w:t>
      </w:r>
      <w:r w:rsidRPr="00BC6FCF">
        <w:rPr>
          <w:rStyle w:val="Nessuno"/>
          <w:rFonts w:ascii="Times New Roman" w:hAnsi="Times New Roman" w:cs="Times New Roman"/>
          <w:sz w:val="20"/>
          <w:szCs w:val="20"/>
        </w:rPr>
        <w:t xml:space="preserve"> was designed to assess accuracy, sensitivity and specificity, and the overall performance measure given by explained variance (coefficient of determination R</w:t>
      </w:r>
      <w:r w:rsidRPr="00BC6FCF">
        <w:rPr>
          <w:rStyle w:val="Nessuno"/>
          <w:rFonts w:ascii="Times New Roman" w:hAnsi="Times New Roman" w:cs="Times New Roman"/>
          <w:sz w:val="20"/>
          <w:szCs w:val="20"/>
          <w:vertAlign w:val="superscript"/>
        </w:rPr>
        <w:t>2</w:t>
      </w:r>
      <w:r w:rsidRPr="00BC6FCF">
        <w:rPr>
          <w:rStyle w:val="Nessuno"/>
          <w:rFonts w:ascii="Times New Roman" w:hAnsi="Times New Roman" w:cs="Times New Roman"/>
          <w:sz w:val="20"/>
          <w:szCs w:val="20"/>
        </w:rPr>
        <w:t xml:space="preserve">) of the model using the definition proposed by </w:t>
      </w:r>
      <w:proofErr w:type="spellStart"/>
      <w:r w:rsidRPr="00BC6FCF">
        <w:rPr>
          <w:rStyle w:val="Nessuno"/>
          <w:rFonts w:ascii="Times New Roman" w:hAnsi="Times New Roman" w:cs="Times New Roman"/>
          <w:sz w:val="20"/>
          <w:szCs w:val="20"/>
        </w:rPr>
        <w:t>Nagelkerke</w:t>
      </w:r>
      <w:proofErr w:type="spellEnd"/>
      <w:r w:rsidRPr="00BC6FCF">
        <w:rPr>
          <w:rStyle w:val="Nessuno"/>
          <w:rFonts w:ascii="Times New Roman" w:hAnsi="Times New Roman" w:cs="Times New Roman"/>
          <w:sz w:val="20"/>
          <w:szCs w:val="20"/>
        </w:rPr>
        <w:t xml:space="preserve"> was assessed</w:t>
      </w:r>
      <w:r w:rsidR="004806E6">
        <w:rPr>
          <w:rStyle w:val="Nessuno"/>
          <w:rFonts w:ascii="Times New Roman" w:hAnsi="Times New Roman" w:cs="Times New Roman"/>
          <w:sz w:val="20"/>
          <w:szCs w:val="20"/>
        </w:rPr>
        <w:t xml:space="preserve"> (</w:t>
      </w:r>
      <w:r w:rsidR="004806E6" w:rsidRPr="00EA0789">
        <w:rPr>
          <w:rStyle w:val="Nessuno"/>
          <w:rFonts w:ascii="Times New Roman" w:hAnsi="Times New Roman" w:cs="Times New Roman"/>
          <w:sz w:val="20"/>
          <w:szCs w:val="20"/>
        </w:rPr>
        <w:t>R</w:t>
      </w:r>
      <w:r w:rsidR="004806E6" w:rsidRPr="00EA0789">
        <w:rPr>
          <w:rStyle w:val="Nessuno"/>
          <w:rFonts w:ascii="Times New Roman" w:hAnsi="Times New Roman" w:cs="Times New Roman"/>
          <w:sz w:val="20"/>
          <w:szCs w:val="20"/>
          <w:vertAlign w:val="superscript"/>
        </w:rPr>
        <w:t>2</w:t>
      </w:r>
      <w:r w:rsidR="004806E6" w:rsidRPr="00EA0789">
        <w:rPr>
          <w:rStyle w:val="Nessuno"/>
          <w:rFonts w:ascii="Times New Roman" w:hAnsi="Times New Roman" w:cs="Times New Roman"/>
          <w:sz w:val="20"/>
          <w:szCs w:val="20"/>
        </w:rPr>
        <w:t>=0.</w:t>
      </w:r>
      <w:r w:rsidR="004806E6">
        <w:rPr>
          <w:rStyle w:val="Nessuno"/>
          <w:rFonts w:ascii="Times New Roman" w:hAnsi="Times New Roman" w:cs="Times New Roman"/>
          <w:sz w:val="20"/>
          <w:szCs w:val="20"/>
        </w:rPr>
        <w:t>3, p &lt;</w:t>
      </w:r>
      <w:r w:rsidR="004806E6" w:rsidRPr="00EA0789">
        <w:rPr>
          <w:rStyle w:val="Nessuno"/>
          <w:rFonts w:ascii="Times New Roman" w:hAnsi="Times New Roman" w:cs="Times New Roman"/>
          <w:sz w:val="20"/>
          <w:szCs w:val="20"/>
        </w:rPr>
        <w:t>0.0001</w:t>
      </w:r>
      <w:r w:rsidR="004806E6">
        <w:rPr>
          <w:rStyle w:val="Nessuno"/>
          <w:rFonts w:ascii="Times New Roman" w:hAnsi="Times New Roman" w:cs="Times New Roman"/>
          <w:sz w:val="20"/>
          <w:szCs w:val="20"/>
        </w:rPr>
        <w:t>)</w:t>
      </w:r>
      <w:r w:rsidRPr="00BC6FCF">
        <w:rPr>
          <w:rStyle w:val="Nessuno"/>
          <w:rFonts w:ascii="Times New Roman" w:hAnsi="Times New Roman" w:cs="Times New Roman"/>
          <w:sz w:val="20"/>
          <w:szCs w:val="20"/>
        </w:rPr>
        <w:t>. Furthermore, the fit’s linear regression of the predicted values relative to the developed nomogram was evaluated (Supplementary Fig S2). An internal validation was performed with bootstrap method: the original patient population was re-sampled 500 times and the optimism index (the mean of differences between AUC on bootstrap sample and AUC on original sample) was calculated. Optimism is the amount by which the AUC (or “the apparent prediction accuracy”) overestimates the true prediction accuracy of the model. Then, the corrected AUC after bootstrap was reported.</w:t>
      </w:r>
    </w:p>
    <w:p w14:paraId="0E254FAF" w14:textId="7AC9A9EF" w:rsidR="002D11F2" w:rsidRPr="00BC6FCF" w:rsidRDefault="0068745F" w:rsidP="006B7DFA">
      <w:pPr>
        <w:spacing w:after="0" w:line="360" w:lineRule="auto"/>
        <w:rPr>
          <w:rStyle w:val="Nessuno"/>
          <w:rFonts w:ascii="Times New Roman" w:hAnsi="Times New Roman" w:cs="Times New Roman"/>
          <w:sz w:val="20"/>
          <w:szCs w:val="20"/>
        </w:rPr>
      </w:pPr>
      <w:r w:rsidRPr="00BC6FCF">
        <w:rPr>
          <w:rStyle w:val="Nessuno"/>
          <w:rFonts w:ascii="Times New Roman" w:hAnsi="Times New Roman" w:cs="Times New Roman"/>
          <w:sz w:val="20"/>
          <w:szCs w:val="20"/>
        </w:rPr>
        <w:t>Finally, the developed model was validated in the external validation cohort in order to verify the applicability of the nomogram on a different and independent cohort. The relative AUC of the model in this subset was assessed. Also in this context, calibration was performed by graphical method (Supplementary Fig S3).</w:t>
      </w:r>
    </w:p>
    <w:p w14:paraId="4070D7EE" w14:textId="77777777" w:rsidR="006B7DFA" w:rsidRDefault="006B7DFA" w:rsidP="006B7DFA">
      <w:pPr>
        <w:spacing w:line="360" w:lineRule="auto"/>
        <w:rPr>
          <w:rFonts w:ascii="Times New Roman" w:hAnsi="Times New Roman" w:cs="Times New Roman"/>
          <w:sz w:val="20"/>
          <w:szCs w:val="20"/>
          <w:lang w:val="en-GB"/>
        </w:rPr>
      </w:pPr>
    </w:p>
    <w:p w14:paraId="5B878840" w14:textId="2C75D187" w:rsidR="006B7DFA" w:rsidRPr="006B7DFA" w:rsidRDefault="006B7DFA" w:rsidP="006B7DFA">
      <w:pPr>
        <w:spacing w:line="360" w:lineRule="auto"/>
        <w:rPr>
          <w:rFonts w:ascii="Times New Roman" w:hAnsi="Times New Roman" w:cs="Times New Roman"/>
          <w:i/>
          <w:sz w:val="20"/>
          <w:szCs w:val="20"/>
          <w:lang w:val="en-GB"/>
        </w:rPr>
      </w:pPr>
      <w:r w:rsidRPr="006B7DFA">
        <w:rPr>
          <w:rFonts w:ascii="Times New Roman" w:hAnsi="Times New Roman" w:cs="Times New Roman"/>
          <w:i/>
          <w:sz w:val="20"/>
          <w:szCs w:val="20"/>
          <w:lang w:val="en-GB"/>
        </w:rPr>
        <w:t>Statistical analysis</w:t>
      </w:r>
    </w:p>
    <w:p w14:paraId="7B3B8439" w14:textId="77777777" w:rsidR="004806E6" w:rsidRDefault="006B7DFA" w:rsidP="006B7DFA">
      <w:pPr>
        <w:spacing w:line="360" w:lineRule="auto"/>
        <w:rPr>
          <w:rFonts w:ascii="Times New Roman" w:hAnsi="Times New Roman" w:cs="Times New Roman"/>
          <w:sz w:val="20"/>
          <w:szCs w:val="20"/>
          <w:lang w:val="en-GB"/>
        </w:rPr>
      </w:pPr>
      <w:r w:rsidRPr="008152EA">
        <w:rPr>
          <w:rFonts w:ascii="Times New Roman" w:hAnsi="Times New Roman" w:cs="Times New Roman"/>
          <w:sz w:val="20"/>
          <w:szCs w:val="20"/>
          <w:lang w:val="en-GB"/>
        </w:rPr>
        <w:t>Categorical variables were compared using χ2 test, while continuous variables were compared using Student’s T test or non-parametric Wilcoxon test in case of non-normal distribution of the variable.</w:t>
      </w:r>
      <w:r>
        <w:rPr>
          <w:rFonts w:ascii="Times New Roman" w:hAnsi="Times New Roman" w:cs="Times New Roman"/>
          <w:sz w:val="20"/>
          <w:szCs w:val="20"/>
          <w:lang w:val="en-GB"/>
        </w:rPr>
        <w:t xml:space="preserve"> </w:t>
      </w:r>
      <w:r w:rsidRPr="00D7050D">
        <w:rPr>
          <w:rFonts w:ascii="Times New Roman" w:hAnsi="Times New Roman" w:cs="Times New Roman"/>
          <w:sz w:val="20"/>
          <w:szCs w:val="20"/>
          <w:lang w:val="en-GB"/>
        </w:rPr>
        <w:t xml:space="preserve">A multivariate analysis </w:t>
      </w:r>
      <w:r>
        <w:rPr>
          <w:rFonts w:ascii="Times New Roman" w:hAnsi="Times New Roman" w:cs="Times New Roman"/>
          <w:sz w:val="20"/>
          <w:szCs w:val="20"/>
          <w:lang w:val="en-GB"/>
        </w:rPr>
        <w:t xml:space="preserve">with a binomial logistic model </w:t>
      </w:r>
      <w:r w:rsidRPr="00D7050D">
        <w:rPr>
          <w:rFonts w:ascii="Times New Roman" w:hAnsi="Times New Roman" w:cs="Times New Roman"/>
          <w:sz w:val="20"/>
          <w:szCs w:val="20"/>
          <w:lang w:val="en-GB"/>
        </w:rPr>
        <w:t>was performed</w:t>
      </w:r>
      <w:r>
        <w:rPr>
          <w:rFonts w:ascii="Times New Roman" w:hAnsi="Times New Roman" w:cs="Times New Roman"/>
          <w:sz w:val="20"/>
          <w:szCs w:val="20"/>
          <w:lang w:val="en-GB"/>
        </w:rPr>
        <w:t xml:space="preserve"> and the </w:t>
      </w:r>
      <w:proofErr w:type="spellStart"/>
      <w:r>
        <w:rPr>
          <w:rFonts w:ascii="Times New Roman" w:hAnsi="Times New Roman" w:cs="Times New Roman"/>
          <w:sz w:val="20"/>
          <w:szCs w:val="20"/>
          <w:lang w:val="en-GB"/>
        </w:rPr>
        <w:t>Akaike</w:t>
      </w:r>
      <w:proofErr w:type="spellEnd"/>
      <w:r>
        <w:rPr>
          <w:rFonts w:ascii="Times New Roman" w:hAnsi="Times New Roman" w:cs="Times New Roman"/>
          <w:sz w:val="20"/>
          <w:szCs w:val="20"/>
          <w:lang w:val="en-GB"/>
        </w:rPr>
        <w:t xml:space="preserve"> Information Criterion (AIC) was evaluated (a lower AIC value indicated a better model fit) to select the appropriate number of variables for nomogram. </w:t>
      </w:r>
      <w:r>
        <w:rPr>
          <w:rStyle w:val="Nessuno"/>
          <w:rFonts w:ascii="Times New Roman" w:hAnsi="Times New Roman" w:cs="Times New Roman"/>
          <w:sz w:val="20"/>
          <w:szCs w:val="20"/>
        </w:rPr>
        <w:t xml:space="preserve">A Receiver Operating Characteristic (ROC) curve with relative Area Under Curve (AUC) was designed </w:t>
      </w:r>
      <w:r w:rsidRPr="0091634C">
        <w:rPr>
          <w:rStyle w:val="Nessuno"/>
          <w:rFonts w:ascii="Times New Roman" w:hAnsi="Times New Roman" w:cs="Times New Roman"/>
          <w:sz w:val="20"/>
          <w:szCs w:val="20"/>
        </w:rPr>
        <w:t>to assess accuracy</w:t>
      </w:r>
      <w:r>
        <w:rPr>
          <w:rStyle w:val="Nessuno"/>
          <w:rFonts w:ascii="Times New Roman" w:hAnsi="Times New Roman" w:cs="Times New Roman"/>
          <w:sz w:val="20"/>
          <w:szCs w:val="20"/>
        </w:rPr>
        <w:t xml:space="preserve">, sensitivity and specificity, and </w:t>
      </w:r>
      <w:r w:rsidRPr="001D2D10">
        <w:rPr>
          <w:rStyle w:val="Nessuno"/>
          <w:rFonts w:ascii="Times New Roman" w:hAnsi="Times New Roman" w:cs="Times New Roman"/>
          <w:sz w:val="20"/>
          <w:szCs w:val="20"/>
        </w:rPr>
        <w:lastRenderedPageBreak/>
        <w:t>the overall performance measure given by explained variance (coefficient of determination R</w:t>
      </w:r>
      <w:r w:rsidRPr="00486CEF">
        <w:rPr>
          <w:rStyle w:val="Nessuno"/>
          <w:rFonts w:ascii="Times New Roman" w:hAnsi="Times New Roman" w:cs="Times New Roman"/>
          <w:sz w:val="20"/>
          <w:szCs w:val="20"/>
          <w:vertAlign w:val="superscript"/>
        </w:rPr>
        <w:t>2</w:t>
      </w:r>
      <w:r w:rsidRPr="001D2D10">
        <w:rPr>
          <w:rStyle w:val="Nessuno"/>
          <w:rFonts w:ascii="Times New Roman" w:hAnsi="Times New Roman" w:cs="Times New Roman"/>
          <w:sz w:val="20"/>
          <w:szCs w:val="20"/>
        </w:rPr>
        <w:t xml:space="preserve">) of the model using the definition proposed by </w:t>
      </w:r>
      <w:proofErr w:type="spellStart"/>
      <w:r w:rsidRPr="001D2D10">
        <w:rPr>
          <w:rStyle w:val="Nessuno"/>
          <w:rFonts w:ascii="Times New Roman" w:hAnsi="Times New Roman" w:cs="Times New Roman"/>
          <w:sz w:val="20"/>
          <w:szCs w:val="20"/>
        </w:rPr>
        <w:t>Nagelkerke</w:t>
      </w:r>
      <w:proofErr w:type="spellEnd"/>
      <w:r>
        <w:rPr>
          <w:rStyle w:val="Nessuno"/>
          <w:rFonts w:ascii="Times New Roman" w:hAnsi="Times New Roman" w:cs="Times New Roman"/>
          <w:sz w:val="20"/>
          <w:szCs w:val="20"/>
        </w:rPr>
        <w:t xml:space="preserve"> was assessed</w:t>
      </w:r>
      <w:r w:rsidRPr="001D2D10">
        <w:rPr>
          <w:rStyle w:val="Nessuno"/>
          <w:rFonts w:ascii="Times New Roman" w:hAnsi="Times New Roman" w:cs="Times New Roman"/>
          <w:sz w:val="20"/>
          <w:szCs w:val="20"/>
        </w:rPr>
        <w:t>.</w:t>
      </w:r>
      <w:r>
        <w:rPr>
          <w:rFonts w:ascii="Times New Roman" w:hAnsi="Times New Roman" w:cs="Times New Roman"/>
          <w:sz w:val="20"/>
          <w:szCs w:val="20"/>
          <w:lang w:val="en-GB"/>
        </w:rPr>
        <w:t xml:space="preserve"> </w:t>
      </w:r>
    </w:p>
    <w:p w14:paraId="25893474" w14:textId="6EE52F88" w:rsidR="002D11F2" w:rsidRPr="006B7DFA" w:rsidRDefault="002D11F2" w:rsidP="006B7DFA">
      <w:pPr>
        <w:spacing w:line="360" w:lineRule="auto"/>
        <w:rPr>
          <w:rStyle w:val="Nessuno"/>
          <w:rFonts w:ascii="Times New Roman" w:hAnsi="Times New Roman" w:cs="Times New Roman"/>
          <w:sz w:val="20"/>
          <w:szCs w:val="20"/>
          <w:lang w:val="en-GB"/>
        </w:rPr>
      </w:pPr>
      <w:r w:rsidRPr="00BC6FCF">
        <w:rPr>
          <w:rStyle w:val="Nessuno"/>
          <w:rFonts w:ascii="Times New Roman" w:hAnsi="Times New Roman" w:cs="Times New Roman"/>
          <w:sz w:val="20"/>
          <w:szCs w:val="20"/>
        </w:rPr>
        <w:br w:type="page"/>
      </w:r>
    </w:p>
    <w:p w14:paraId="7F33B905" w14:textId="3D067526" w:rsidR="00A62776" w:rsidRPr="00BC6FCF" w:rsidRDefault="00072057" w:rsidP="002518EB">
      <w:pPr>
        <w:spacing w:after="0" w:line="240" w:lineRule="auto"/>
        <w:rPr>
          <w:rFonts w:ascii="Times New Roman" w:hAnsi="Times New Roman" w:cs="Times New Roman"/>
          <w:b/>
          <w:sz w:val="24"/>
          <w:szCs w:val="20"/>
        </w:rPr>
      </w:pPr>
      <w:proofErr w:type="spellStart"/>
      <w:r w:rsidRPr="00BC6FCF">
        <w:rPr>
          <w:rFonts w:ascii="Times New Roman" w:hAnsi="Times New Roman" w:cs="Times New Roman"/>
          <w:b/>
          <w:sz w:val="24"/>
          <w:szCs w:val="20"/>
        </w:rPr>
        <w:lastRenderedPageBreak/>
        <w:t>Supplementary</w:t>
      </w:r>
      <w:proofErr w:type="spellEnd"/>
      <w:r w:rsidRPr="00BC6FCF">
        <w:rPr>
          <w:rFonts w:ascii="Times New Roman" w:hAnsi="Times New Roman" w:cs="Times New Roman"/>
          <w:b/>
          <w:sz w:val="24"/>
          <w:szCs w:val="20"/>
        </w:rPr>
        <w:t xml:space="preserve"> </w:t>
      </w:r>
      <w:proofErr w:type="spellStart"/>
      <w:r w:rsidRPr="00BC6FCF">
        <w:rPr>
          <w:rFonts w:ascii="Times New Roman" w:hAnsi="Times New Roman" w:cs="Times New Roman"/>
          <w:b/>
          <w:sz w:val="24"/>
          <w:szCs w:val="20"/>
        </w:rPr>
        <w:t>figures</w:t>
      </w:r>
      <w:proofErr w:type="spellEnd"/>
    </w:p>
    <w:p w14:paraId="7E4DFCA8" w14:textId="77777777" w:rsidR="00A62776" w:rsidRPr="00BC6FCF" w:rsidRDefault="00A62776" w:rsidP="002518EB">
      <w:pPr>
        <w:spacing w:after="0" w:line="240" w:lineRule="auto"/>
        <w:rPr>
          <w:rFonts w:ascii="Times New Roman" w:hAnsi="Times New Roman" w:cs="Times New Roman"/>
          <w:sz w:val="20"/>
          <w:szCs w:val="20"/>
        </w:rPr>
      </w:pPr>
    </w:p>
    <w:p w14:paraId="10E2C560" w14:textId="77777777" w:rsidR="00A62776" w:rsidRPr="00BC6FCF" w:rsidRDefault="004A4A39" w:rsidP="002518EB">
      <w:pPr>
        <w:spacing w:after="0" w:line="240" w:lineRule="auto"/>
        <w:rPr>
          <w:rFonts w:ascii="Times New Roman" w:hAnsi="Times New Roman" w:cs="Times New Roman"/>
          <w:sz w:val="20"/>
          <w:szCs w:val="20"/>
        </w:rPr>
      </w:pPr>
      <w:r w:rsidRPr="00BC6FCF">
        <w:rPr>
          <w:rFonts w:ascii="Times New Roman" w:hAnsi="Times New Roman" w:cs="Times New Roman"/>
          <w:noProof/>
          <w:color w:val="000000"/>
          <w:sz w:val="20"/>
          <w:szCs w:val="20"/>
          <w:lang w:eastAsia="it-IT"/>
        </w:rPr>
        <w:drawing>
          <wp:inline distT="0" distB="0" distL="0" distR="0" wp14:anchorId="5B18F9C3" wp14:editId="0D9D3853">
            <wp:extent cx="4320000" cy="3240000"/>
            <wp:effectExtent l="0" t="0" r="4445" b="0"/>
            <wp:docPr id="3" name="Immagine 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3240000"/>
                    </a:xfrm>
                    <a:prstGeom prst="rect">
                      <a:avLst/>
                    </a:prstGeom>
                    <a:noFill/>
                    <a:ln>
                      <a:noFill/>
                    </a:ln>
                  </pic:spPr>
                </pic:pic>
              </a:graphicData>
            </a:graphic>
          </wp:inline>
        </w:drawing>
      </w:r>
    </w:p>
    <w:p w14:paraId="66BAAF97" w14:textId="77777777" w:rsidR="00A62776" w:rsidRPr="00BC6FCF" w:rsidRDefault="005B686A" w:rsidP="002518EB">
      <w:pPr>
        <w:spacing w:after="0" w:line="240" w:lineRule="auto"/>
        <w:rPr>
          <w:rFonts w:ascii="Times New Roman" w:hAnsi="Times New Roman" w:cs="Times New Roman"/>
          <w:sz w:val="16"/>
          <w:szCs w:val="20"/>
          <w:lang w:val="en-GB"/>
        </w:rPr>
      </w:pPr>
      <w:r w:rsidRPr="00BC6FCF">
        <w:rPr>
          <w:rFonts w:ascii="Times New Roman" w:hAnsi="Times New Roman" w:cs="Times New Roman"/>
          <w:b/>
          <w:sz w:val="16"/>
          <w:szCs w:val="20"/>
          <w:lang w:val="en-GB"/>
        </w:rPr>
        <w:t>Supplementary Fig. S1</w:t>
      </w:r>
      <w:r w:rsidRPr="00BC6FCF">
        <w:rPr>
          <w:rFonts w:ascii="Times New Roman" w:hAnsi="Times New Roman" w:cs="Times New Roman"/>
          <w:sz w:val="16"/>
          <w:szCs w:val="20"/>
          <w:lang w:val="en-GB"/>
        </w:rPr>
        <w:t xml:space="preserve"> Calibration model for the developed nomogram</w:t>
      </w:r>
    </w:p>
    <w:p w14:paraId="22EF2B25" w14:textId="77777777" w:rsidR="00A62776" w:rsidRPr="00BC6FCF" w:rsidRDefault="00A62776" w:rsidP="002518EB">
      <w:pPr>
        <w:spacing w:after="0" w:line="240" w:lineRule="auto"/>
        <w:rPr>
          <w:rFonts w:ascii="Times New Roman" w:hAnsi="Times New Roman" w:cs="Times New Roman"/>
          <w:noProof/>
          <w:sz w:val="20"/>
          <w:szCs w:val="20"/>
          <w:lang w:val="en-GB" w:eastAsia="it-IT"/>
        </w:rPr>
      </w:pPr>
    </w:p>
    <w:p w14:paraId="4C56E483" w14:textId="77777777" w:rsidR="00A62776" w:rsidRPr="00BC6FCF" w:rsidRDefault="004A4A39" w:rsidP="002518EB">
      <w:pPr>
        <w:spacing w:after="0" w:line="240" w:lineRule="auto"/>
        <w:rPr>
          <w:rFonts w:ascii="Times New Roman" w:hAnsi="Times New Roman" w:cs="Times New Roman"/>
          <w:noProof/>
          <w:sz w:val="20"/>
          <w:szCs w:val="20"/>
          <w:lang w:val="en-GB" w:eastAsia="it-IT"/>
        </w:rPr>
      </w:pPr>
      <w:r w:rsidRPr="00BC6FCF">
        <w:rPr>
          <w:rFonts w:ascii="Times New Roman" w:hAnsi="Times New Roman" w:cs="Times New Roman"/>
          <w:noProof/>
          <w:color w:val="000000"/>
          <w:sz w:val="20"/>
          <w:szCs w:val="20"/>
          <w:lang w:eastAsia="it-IT"/>
        </w:rPr>
        <w:drawing>
          <wp:inline distT="0" distB="0" distL="0" distR="0" wp14:anchorId="787A2E20" wp14:editId="7C59F4EF">
            <wp:extent cx="4320000" cy="3240000"/>
            <wp:effectExtent l="0" t="0" r="4445" b="0"/>
            <wp:docPr id="2" name="Immagine 2" descr="Scatterplot of pred by PUNTEGGIO overlaid with the fit line, a 95% confidence band and lower and upper 95% prediction lim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atterplot of pred by PUNTEGGIO overlaid with the fit line, a 95% confidence band and lower and upper 95% prediction limit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3240000"/>
                    </a:xfrm>
                    <a:prstGeom prst="rect">
                      <a:avLst/>
                    </a:prstGeom>
                    <a:noFill/>
                    <a:ln>
                      <a:noFill/>
                    </a:ln>
                  </pic:spPr>
                </pic:pic>
              </a:graphicData>
            </a:graphic>
          </wp:inline>
        </w:drawing>
      </w:r>
    </w:p>
    <w:p w14:paraId="3C8946AA" w14:textId="77777777" w:rsidR="00A62776" w:rsidRPr="00BC6FCF" w:rsidRDefault="008F0E37" w:rsidP="002518EB">
      <w:pPr>
        <w:spacing w:after="0" w:line="240" w:lineRule="auto"/>
        <w:rPr>
          <w:rFonts w:ascii="Times New Roman" w:hAnsi="Times New Roman" w:cs="Times New Roman"/>
          <w:sz w:val="16"/>
          <w:szCs w:val="20"/>
          <w:lang w:val="en-GB"/>
        </w:rPr>
      </w:pPr>
      <w:r w:rsidRPr="00BC6FCF">
        <w:rPr>
          <w:rFonts w:ascii="Times New Roman" w:hAnsi="Times New Roman" w:cs="Times New Roman"/>
          <w:b/>
          <w:sz w:val="16"/>
          <w:szCs w:val="20"/>
          <w:lang w:val="en-GB"/>
        </w:rPr>
        <w:t>Supplementary Fig. S2</w:t>
      </w:r>
      <w:r w:rsidRPr="00BC6FCF">
        <w:rPr>
          <w:rFonts w:ascii="Times New Roman" w:hAnsi="Times New Roman" w:cs="Times New Roman"/>
          <w:sz w:val="16"/>
          <w:szCs w:val="20"/>
          <w:lang w:val="en-GB"/>
        </w:rPr>
        <w:t xml:space="preserve"> Fitting plot for prediction related to the developed nomogram model </w:t>
      </w:r>
    </w:p>
    <w:p w14:paraId="7968AFC3" w14:textId="77777777" w:rsidR="00A62776" w:rsidRPr="00BC6FCF" w:rsidRDefault="00A62776" w:rsidP="002518EB">
      <w:pPr>
        <w:spacing w:after="0" w:line="240" w:lineRule="auto"/>
        <w:rPr>
          <w:rFonts w:ascii="Times New Roman" w:hAnsi="Times New Roman" w:cs="Times New Roman"/>
          <w:b/>
          <w:bCs/>
          <w:sz w:val="20"/>
          <w:szCs w:val="20"/>
          <w:lang w:val="en-GB"/>
        </w:rPr>
      </w:pPr>
    </w:p>
    <w:p w14:paraId="402BBB09" w14:textId="77777777" w:rsidR="00A62776" w:rsidRPr="00BC6FCF" w:rsidRDefault="004A4A39" w:rsidP="002518EB">
      <w:pPr>
        <w:spacing w:after="0" w:line="240" w:lineRule="auto"/>
        <w:rPr>
          <w:rFonts w:ascii="Times New Roman" w:hAnsi="Times New Roman" w:cs="Times New Roman"/>
          <w:b/>
          <w:bCs/>
          <w:sz w:val="20"/>
          <w:szCs w:val="20"/>
        </w:rPr>
      </w:pPr>
      <w:r w:rsidRPr="00BC6FCF">
        <w:rPr>
          <w:rFonts w:ascii="Times New Roman" w:hAnsi="Times New Roman" w:cs="Times New Roman"/>
          <w:noProof/>
          <w:color w:val="000000"/>
          <w:sz w:val="20"/>
          <w:szCs w:val="20"/>
          <w:lang w:eastAsia="it-IT"/>
        </w:rPr>
        <w:lastRenderedPageBreak/>
        <w:drawing>
          <wp:inline distT="0" distB="0" distL="0" distR="0" wp14:anchorId="32619712" wp14:editId="01F5AE25">
            <wp:extent cx="4320000" cy="3240000"/>
            <wp:effectExtent l="0" t="0" r="4445" b="0"/>
            <wp:docPr id="6" name="Immagine 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3240000"/>
                    </a:xfrm>
                    <a:prstGeom prst="rect">
                      <a:avLst/>
                    </a:prstGeom>
                    <a:noFill/>
                    <a:ln>
                      <a:noFill/>
                    </a:ln>
                  </pic:spPr>
                </pic:pic>
              </a:graphicData>
            </a:graphic>
          </wp:inline>
        </w:drawing>
      </w:r>
    </w:p>
    <w:p w14:paraId="68B31106" w14:textId="77777777" w:rsidR="00A62776" w:rsidRPr="00BC6FCF" w:rsidRDefault="004A4964" w:rsidP="002518EB">
      <w:pPr>
        <w:spacing w:after="0" w:line="240" w:lineRule="auto"/>
        <w:rPr>
          <w:rFonts w:ascii="Times New Roman" w:hAnsi="Times New Roman" w:cs="Times New Roman"/>
          <w:sz w:val="16"/>
          <w:szCs w:val="20"/>
          <w:lang w:val="en-GB"/>
        </w:rPr>
      </w:pPr>
      <w:r w:rsidRPr="00BC6FCF">
        <w:rPr>
          <w:rFonts w:ascii="Times New Roman" w:hAnsi="Times New Roman" w:cs="Times New Roman"/>
          <w:b/>
          <w:sz w:val="16"/>
          <w:szCs w:val="20"/>
          <w:lang w:val="en-GB"/>
        </w:rPr>
        <w:t>Supplementary Fig. S3</w:t>
      </w:r>
      <w:r w:rsidRPr="00BC6FCF">
        <w:rPr>
          <w:rFonts w:ascii="Times New Roman" w:hAnsi="Times New Roman" w:cs="Times New Roman"/>
          <w:sz w:val="16"/>
          <w:szCs w:val="20"/>
          <w:lang w:val="en-GB"/>
        </w:rPr>
        <w:t xml:space="preserve"> Calibration model for the external validation of nomogram</w:t>
      </w:r>
    </w:p>
    <w:p w14:paraId="38A0FB55" w14:textId="77777777" w:rsidR="004A4A39" w:rsidRPr="00BC6FCF" w:rsidRDefault="004A4A39" w:rsidP="002518EB">
      <w:pPr>
        <w:spacing w:after="0" w:line="240" w:lineRule="auto"/>
        <w:rPr>
          <w:rFonts w:ascii="Times New Roman" w:hAnsi="Times New Roman" w:cs="Times New Roman"/>
          <w:b/>
          <w:bCs/>
          <w:sz w:val="20"/>
          <w:szCs w:val="20"/>
          <w:lang w:val="en-GB"/>
        </w:rPr>
      </w:pPr>
    </w:p>
    <w:sectPr w:rsidR="004A4A39" w:rsidRPr="00BC6FCF" w:rsidSect="00503F40">
      <w:footerReference w:type="default" r:id="rId12"/>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90968" w16cex:dateUtc="2021-05-02T09:20:00Z"/>
  <w16cex:commentExtensible w16cex:durableId="243909D5" w16cex:dateUtc="2021-05-02T09:21:00Z"/>
  <w16cex:commentExtensible w16cex:durableId="243909F4" w16cex:dateUtc="2021-05-02T09:22:00Z"/>
  <w16cex:commentExtensible w16cex:durableId="24390A08" w16cex:dateUtc="2021-05-02T09:22:00Z"/>
  <w16cex:commentExtensible w16cex:durableId="24390A37" w16cex:dateUtc="2021-05-02T09:23: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0D6185" w14:textId="77777777" w:rsidR="00EE0B31" w:rsidRDefault="00EE0B31" w:rsidP="00001764">
      <w:pPr>
        <w:spacing w:after="0" w:line="240" w:lineRule="auto"/>
      </w:pPr>
      <w:r>
        <w:separator/>
      </w:r>
    </w:p>
  </w:endnote>
  <w:endnote w:type="continuationSeparator" w:id="0">
    <w:p w14:paraId="5D43B7DA" w14:textId="77777777" w:rsidR="00EE0B31" w:rsidRDefault="00EE0B31" w:rsidP="00001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1400286"/>
      <w:docPartObj>
        <w:docPartGallery w:val="Page Numbers (Bottom of Page)"/>
        <w:docPartUnique/>
      </w:docPartObj>
    </w:sdtPr>
    <w:sdtEndPr>
      <w:rPr>
        <w:rFonts w:ascii="Times New Roman" w:hAnsi="Times New Roman" w:cs="Times New Roman"/>
        <w:sz w:val="20"/>
        <w:szCs w:val="20"/>
      </w:rPr>
    </w:sdtEndPr>
    <w:sdtContent>
      <w:p w14:paraId="2FEBB724" w14:textId="6798F043" w:rsidR="00B238A1" w:rsidRPr="002D66AD" w:rsidRDefault="00B238A1" w:rsidP="002D66AD">
        <w:pPr>
          <w:pStyle w:val="Pidipagina"/>
          <w:jc w:val="center"/>
          <w:rPr>
            <w:rFonts w:ascii="Times New Roman" w:hAnsi="Times New Roman" w:cs="Times New Roman"/>
            <w:sz w:val="20"/>
            <w:szCs w:val="20"/>
          </w:rPr>
        </w:pPr>
        <w:r w:rsidRPr="002D66AD">
          <w:rPr>
            <w:rFonts w:ascii="Times New Roman" w:hAnsi="Times New Roman" w:cs="Times New Roman"/>
            <w:sz w:val="20"/>
            <w:szCs w:val="20"/>
          </w:rPr>
          <w:fldChar w:fldCharType="begin"/>
        </w:r>
        <w:r w:rsidRPr="002D66AD">
          <w:rPr>
            <w:rFonts w:ascii="Times New Roman" w:hAnsi="Times New Roman" w:cs="Times New Roman"/>
            <w:sz w:val="20"/>
            <w:szCs w:val="20"/>
          </w:rPr>
          <w:instrText>PAGE   \* MERGEFORMAT</w:instrText>
        </w:r>
        <w:r w:rsidRPr="002D66AD">
          <w:rPr>
            <w:rFonts w:ascii="Times New Roman" w:hAnsi="Times New Roman" w:cs="Times New Roman"/>
            <w:sz w:val="20"/>
            <w:szCs w:val="20"/>
          </w:rPr>
          <w:fldChar w:fldCharType="separate"/>
        </w:r>
        <w:r w:rsidR="00B87755">
          <w:rPr>
            <w:rFonts w:ascii="Times New Roman" w:hAnsi="Times New Roman" w:cs="Times New Roman"/>
            <w:noProof/>
            <w:sz w:val="20"/>
            <w:szCs w:val="20"/>
          </w:rPr>
          <w:t>1</w:t>
        </w:r>
        <w:r w:rsidRPr="002D66AD">
          <w:rPr>
            <w:rFonts w:ascii="Times New Roman" w:hAnsi="Times New Roman" w:cs="Times New Roman"/>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C0FE84" w14:textId="77777777" w:rsidR="00EE0B31" w:rsidRDefault="00EE0B31" w:rsidP="00001764">
      <w:pPr>
        <w:spacing w:after="0" w:line="240" w:lineRule="auto"/>
      </w:pPr>
      <w:r>
        <w:separator/>
      </w:r>
    </w:p>
  </w:footnote>
  <w:footnote w:type="continuationSeparator" w:id="0">
    <w:p w14:paraId="7FD38ABB" w14:textId="77777777" w:rsidR="00EE0B31" w:rsidRDefault="00EE0B31" w:rsidP="000017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16284"/>
    <w:multiLevelType w:val="multilevel"/>
    <w:tmpl w:val="41FE0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BC05065"/>
    <w:multiLevelType w:val="hybridMultilevel"/>
    <w:tmpl w:val="D6BEF9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2912615F"/>
    <w:multiLevelType w:val="hybridMultilevel"/>
    <w:tmpl w:val="A9FE13E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34D04693"/>
    <w:multiLevelType w:val="multilevel"/>
    <w:tmpl w:val="7CEA9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029255D"/>
    <w:multiLevelType w:val="multilevel"/>
    <w:tmpl w:val="1F205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3116FC7"/>
    <w:multiLevelType w:val="hybridMultilevel"/>
    <w:tmpl w:val="C8A4C5E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D1F0A9D"/>
    <w:multiLevelType w:val="hybridMultilevel"/>
    <w:tmpl w:val="DDB2B83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6F276CDA"/>
    <w:multiLevelType w:val="hybridMultilevel"/>
    <w:tmpl w:val="91F8570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775A017C"/>
    <w:multiLevelType w:val="hybridMultilevel"/>
    <w:tmpl w:val="6B40F586"/>
    <w:lvl w:ilvl="0" w:tplc="D19CF17C">
      <w:start w:val="1"/>
      <w:numFmt w:val="decimal"/>
      <w:lvlText w:val="%1."/>
      <w:lvlJc w:val="left"/>
      <w:pPr>
        <w:ind w:left="720" w:hanging="360"/>
      </w:pPr>
      <w:rPr>
        <w:rFonts w:ascii="Times New Roman" w:hAnsi="Times New Roman" w:cs="Times New Roman"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7"/>
  </w:num>
  <w:num w:numId="3">
    <w:abstractNumId w:val="6"/>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5"/>
  </w:num>
  <w:num w:numId="7">
    <w:abstractNumId w:val="4"/>
  </w:num>
  <w:num w:numId="8">
    <w:abstractNumId w:val="0"/>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documentProtection w:edit="trackedChanges" w:enforcement="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B6D"/>
    <w:rsid w:val="00000043"/>
    <w:rsid w:val="00001764"/>
    <w:rsid w:val="00002736"/>
    <w:rsid w:val="00002A75"/>
    <w:rsid w:val="00003608"/>
    <w:rsid w:val="00005225"/>
    <w:rsid w:val="00012E89"/>
    <w:rsid w:val="000144A6"/>
    <w:rsid w:val="00014C93"/>
    <w:rsid w:val="0001513A"/>
    <w:rsid w:val="00015180"/>
    <w:rsid w:val="0001591C"/>
    <w:rsid w:val="00017D3F"/>
    <w:rsid w:val="000217C6"/>
    <w:rsid w:val="000238E1"/>
    <w:rsid w:val="00023913"/>
    <w:rsid w:val="00024570"/>
    <w:rsid w:val="000259ED"/>
    <w:rsid w:val="00026D98"/>
    <w:rsid w:val="00026E81"/>
    <w:rsid w:val="00030970"/>
    <w:rsid w:val="00030DE3"/>
    <w:rsid w:val="00031B41"/>
    <w:rsid w:val="00034F6E"/>
    <w:rsid w:val="00035BAD"/>
    <w:rsid w:val="00040DB5"/>
    <w:rsid w:val="0004126E"/>
    <w:rsid w:val="0004221A"/>
    <w:rsid w:val="00042EE0"/>
    <w:rsid w:val="00045518"/>
    <w:rsid w:val="000475C0"/>
    <w:rsid w:val="000511E9"/>
    <w:rsid w:val="000519C5"/>
    <w:rsid w:val="00053FC3"/>
    <w:rsid w:val="0005404F"/>
    <w:rsid w:val="00054356"/>
    <w:rsid w:val="0005519C"/>
    <w:rsid w:val="00055E2C"/>
    <w:rsid w:val="00055E45"/>
    <w:rsid w:val="00056C40"/>
    <w:rsid w:val="00060A07"/>
    <w:rsid w:val="00061C81"/>
    <w:rsid w:val="0006374A"/>
    <w:rsid w:val="000652C8"/>
    <w:rsid w:val="00067BCF"/>
    <w:rsid w:val="000715C7"/>
    <w:rsid w:val="00072057"/>
    <w:rsid w:val="00072EDD"/>
    <w:rsid w:val="0007319B"/>
    <w:rsid w:val="000747C0"/>
    <w:rsid w:val="00076F60"/>
    <w:rsid w:val="00080603"/>
    <w:rsid w:val="00081948"/>
    <w:rsid w:val="00085253"/>
    <w:rsid w:val="000857EF"/>
    <w:rsid w:val="00085BA4"/>
    <w:rsid w:val="00086A8F"/>
    <w:rsid w:val="00087713"/>
    <w:rsid w:val="0009098E"/>
    <w:rsid w:val="00090BED"/>
    <w:rsid w:val="0009269D"/>
    <w:rsid w:val="000939FC"/>
    <w:rsid w:val="00095AF3"/>
    <w:rsid w:val="00096053"/>
    <w:rsid w:val="000A0D6C"/>
    <w:rsid w:val="000A234F"/>
    <w:rsid w:val="000A2ED6"/>
    <w:rsid w:val="000A409C"/>
    <w:rsid w:val="000A4EA9"/>
    <w:rsid w:val="000A6398"/>
    <w:rsid w:val="000B0163"/>
    <w:rsid w:val="000B0E85"/>
    <w:rsid w:val="000B164A"/>
    <w:rsid w:val="000B16DC"/>
    <w:rsid w:val="000B22F5"/>
    <w:rsid w:val="000B3381"/>
    <w:rsid w:val="000B470A"/>
    <w:rsid w:val="000B5ED0"/>
    <w:rsid w:val="000C0C88"/>
    <w:rsid w:val="000C14F4"/>
    <w:rsid w:val="000C1BAB"/>
    <w:rsid w:val="000C2124"/>
    <w:rsid w:val="000C319F"/>
    <w:rsid w:val="000C3527"/>
    <w:rsid w:val="000C6128"/>
    <w:rsid w:val="000C64B0"/>
    <w:rsid w:val="000C7498"/>
    <w:rsid w:val="000C794D"/>
    <w:rsid w:val="000C7D8C"/>
    <w:rsid w:val="000D0049"/>
    <w:rsid w:val="000D0418"/>
    <w:rsid w:val="000D0846"/>
    <w:rsid w:val="000D12B3"/>
    <w:rsid w:val="000D1378"/>
    <w:rsid w:val="000D2E8D"/>
    <w:rsid w:val="000D4C4F"/>
    <w:rsid w:val="000D50F8"/>
    <w:rsid w:val="000D776E"/>
    <w:rsid w:val="000E1867"/>
    <w:rsid w:val="000E220B"/>
    <w:rsid w:val="000E228B"/>
    <w:rsid w:val="000E2A34"/>
    <w:rsid w:val="000E3470"/>
    <w:rsid w:val="000E35DB"/>
    <w:rsid w:val="000E3B95"/>
    <w:rsid w:val="000E44BF"/>
    <w:rsid w:val="000E4E34"/>
    <w:rsid w:val="000E65F2"/>
    <w:rsid w:val="000E68FE"/>
    <w:rsid w:val="000F18F3"/>
    <w:rsid w:val="000F1C6D"/>
    <w:rsid w:val="000F38EF"/>
    <w:rsid w:val="000F4FAA"/>
    <w:rsid w:val="00100F42"/>
    <w:rsid w:val="00101532"/>
    <w:rsid w:val="0010204F"/>
    <w:rsid w:val="001032D6"/>
    <w:rsid w:val="00104235"/>
    <w:rsid w:val="0010540D"/>
    <w:rsid w:val="001074BF"/>
    <w:rsid w:val="001107A8"/>
    <w:rsid w:val="00110910"/>
    <w:rsid w:val="00112A10"/>
    <w:rsid w:val="00112B2B"/>
    <w:rsid w:val="0011703F"/>
    <w:rsid w:val="00117F6C"/>
    <w:rsid w:val="00120E67"/>
    <w:rsid w:val="001213AF"/>
    <w:rsid w:val="00122EF7"/>
    <w:rsid w:val="0012435C"/>
    <w:rsid w:val="00124797"/>
    <w:rsid w:val="0012538E"/>
    <w:rsid w:val="0013001E"/>
    <w:rsid w:val="00130F63"/>
    <w:rsid w:val="0013130E"/>
    <w:rsid w:val="00133602"/>
    <w:rsid w:val="00133CB5"/>
    <w:rsid w:val="00134E95"/>
    <w:rsid w:val="00137E74"/>
    <w:rsid w:val="00140A05"/>
    <w:rsid w:val="001417AC"/>
    <w:rsid w:val="00143AA0"/>
    <w:rsid w:val="001440B1"/>
    <w:rsid w:val="00146564"/>
    <w:rsid w:val="0014657D"/>
    <w:rsid w:val="001507A3"/>
    <w:rsid w:val="001507FE"/>
    <w:rsid w:val="0015128D"/>
    <w:rsid w:val="00152DAB"/>
    <w:rsid w:val="00155A80"/>
    <w:rsid w:val="0016185E"/>
    <w:rsid w:val="00162A5F"/>
    <w:rsid w:val="001643E4"/>
    <w:rsid w:val="00167013"/>
    <w:rsid w:val="00170E55"/>
    <w:rsid w:val="00172C79"/>
    <w:rsid w:val="00175000"/>
    <w:rsid w:val="001750F1"/>
    <w:rsid w:val="00180C51"/>
    <w:rsid w:val="0018115D"/>
    <w:rsid w:val="00181CD8"/>
    <w:rsid w:val="001825E0"/>
    <w:rsid w:val="001849E1"/>
    <w:rsid w:val="00187645"/>
    <w:rsid w:val="00190B89"/>
    <w:rsid w:val="00191202"/>
    <w:rsid w:val="001921A2"/>
    <w:rsid w:val="00193EA4"/>
    <w:rsid w:val="0019543D"/>
    <w:rsid w:val="001A2310"/>
    <w:rsid w:val="001A3FBE"/>
    <w:rsid w:val="001A44D1"/>
    <w:rsid w:val="001A48B3"/>
    <w:rsid w:val="001A5774"/>
    <w:rsid w:val="001A73DC"/>
    <w:rsid w:val="001A760C"/>
    <w:rsid w:val="001A79B7"/>
    <w:rsid w:val="001B0163"/>
    <w:rsid w:val="001B02E5"/>
    <w:rsid w:val="001B097A"/>
    <w:rsid w:val="001B0C0D"/>
    <w:rsid w:val="001B2428"/>
    <w:rsid w:val="001B2AF1"/>
    <w:rsid w:val="001B2F7C"/>
    <w:rsid w:val="001B33C1"/>
    <w:rsid w:val="001B43A9"/>
    <w:rsid w:val="001B4518"/>
    <w:rsid w:val="001B4854"/>
    <w:rsid w:val="001B558F"/>
    <w:rsid w:val="001B759D"/>
    <w:rsid w:val="001B7EF9"/>
    <w:rsid w:val="001C0FA5"/>
    <w:rsid w:val="001C21D7"/>
    <w:rsid w:val="001C2C09"/>
    <w:rsid w:val="001C3BEC"/>
    <w:rsid w:val="001C461F"/>
    <w:rsid w:val="001C6131"/>
    <w:rsid w:val="001C7B4A"/>
    <w:rsid w:val="001D118E"/>
    <w:rsid w:val="001D1A3A"/>
    <w:rsid w:val="001D2D10"/>
    <w:rsid w:val="001D4304"/>
    <w:rsid w:val="001D5549"/>
    <w:rsid w:val="001D594E"/>
    <w:rsid w:val="001D5970"/>
    <w:rsid w:val="001D6028"/>
    <w:rsid w:val="001D64EC"/>
    <w:rsid w:val="001D6C9C"/>
    <w:rsid w:val="001E3580"/>
    <w:rsid w:val="001E3A0E"/>
    <w:rsid w:val="001E621A"/>
    <w:rsid w:val="001E6EBA"/>
    <w:rsid w:val="001E70F0"/>
    <w:rsid w:val="001E72BC"/>
    <w:rsid w:val="001E746F"/>
    <w:rsid w:val="001F1C43"/>
    <w:rsid w:val="001F203D"/>
    <w:rsid w:val="001F3A2B"/>
    <w:rsid w:val="001F3C83"/>
    <w:rsid w:val="001F6ECA"/>
    <w:rsid w:val="001F7440"/>
    <w:rsid w:val="0020221C"/>
    <w:rsid w:val="0020270F"/>
    <w:rsid w:val="00205333"/>
    <w:rsid w:val="00205A84"/>
    <w:rsid w:val="00205CF1"/>
    <w:rsid w:val="00206222"/>
    <w:rsid w:val="0020644C"/>
    <w:rsid w:val="002064B0"/>
    <w:rsid w:val="0021188C"/>
    <w:rsid w:val="00212325"/>
    <w:rsid w:val="00213CE1"/>
    <w:rsid w:val="00214E57"/>
    <w:rsid w:val="00216311"/>
    <w:rsid w:val="00220561"/>
    <w:rsid w:val="0022225F"/>
    <w:rsid w:val="00223B6E"/>
    <w:rsid w:val="00223B70"/>
    <w:rsid w:val="0022426B"/>
    <w:rsid w:val="002244AD"/>
    <w:rsid w:val="002244CB"/>
    <w:rsid w:val="00224A6C"/>
    <w:rsid w:val="0022508D"/>
    <w:rsid w:val="002253D3"/>
    <w:rsid w:val="002259F3"/>
    <w:rsid w:val="00227760"/>
    <w:rsid w:val="00231D14"/>
    <w:rsid w:val="00232131"/>
    <w:rsid w:val="002338D4"/>
    <w:rsid w:val="0023390D"/>
    <w:rsid w:val="00234117"/>
    <w:rsid w:val="00234B1B"/>
    <w:rsid w:val="00235107"/>
    <w:rsid w:val="002373DB"/>
    <w:rsid w:val="00241CBD"/>
    <w:rsid w:val="0024378A"/>
    <w:rsid w:val="00243B0D"/>
    <w:rsid w:val="0024538D"/>
    <w:rsid w:val="00246429"/>
    <w:rsid w:val="002471C5"/>
    <w:rsid w:val="00247F6C"/>
    <w:rsid w:val="002518EB"/>
    <w:rsid w:val="00252ECB"/>
    <w:rsid w:val="002543F6"/>
    <w:rsid w:val="00256681"/>
    <w:rsid w:val="00261B05"/>
    <w:rsid w:val="00261C79"/>
    <w:rsid w:val="00261F41"/>
    <w:rsid w:val="00262874"/>
    <w:rsid w:val="00262AD0"/>
    <w:rsid w:val="00263B27"/>
    <w:rsid w:val="002648D6"/>
    <w:rsid w:val="002653E0"/>
    <w:rsid w:val="002658D2"/>
    <w:rsid w:val="00266009"/>
    <w:rsid w:val="00266669"/>
    <w:rsid w:val="00270F8D"/>
    <w:rsid w:val="00272787"/>
    <w:rsid w:val="00275011"/>
    <w:rsid w:val="0027638F"/>
    <w:rsid w:val="00280C5B"/>
    <w:rsid w:val="00282A2B"/>
    <w:rsid w:val="0028343E"/>
    <w:rsid w:val="002846D0"/>
    <w:rsid w:val="00284B12"/>
    <w:rsid w:val="0028532D"/>
    <w:rsid w:val="00286793"/>
    <w:rsid w:val="00287767"/>
    <w:rsid w:val="00291021"/>
    <w:rsid w:val="002915B0"/>
    <w:rsid w:val="00292366"/>
    <w:rsid w:val="00293A84"/>
    <w:rsid w:val="00293DA6"/>
    <w:rsid w:val="002959BB"/>
    <w:rsid w:val="00295EB1"/>
    <w:rsid w:val="0029788F"/>
    <w:rsid w:val="002A0DAF"/>
    <w:rsid w:val="002A13D3"/>
    <w:rsid w:val="002A143E"/>
    <w:rsid w:val="002A1660"/>
    <w:rsid w:val="002A1A46"/>
    <w:rsid w:val="002A6DD5"/>
    <w:rsid w:val="002A6EC9"/>
    <w:rsid w:val="002A7B87"/>
    <w:rsid w:val="002B153A"/>
    <w:rsid w:val="002B1F7B"/>
    <w:rsid w:val="002B26B4"/>
    <w:rsid w:val="002B352B"/>
    <w:rsid w:val="002B3B03"/>
    <w:rsid w:val="002B5359"/>
    <w:rsid w:val="002B61F0"/>
    <w:rsid w:val="002B76B4"/>
    <w:rsid w:val="002C102B"/>
    <w:rsid w:val="002C1A70"/>
    <w:rsid w:val="002C1E29"/>
    <w:rsid w:val="002C2587"/>
    <w:rsid w:val="002C2BD4"/>
    <w:rsid w:val="002C2C63"/>
    <w:rsid w:val="002C397C"/>
    <w:rsid w:val="002C5516"/>
    <w:rsid w:val="002C5663"/>
    <w:rsid w:val="002C666B"/>
    <w:rsid w:val="002C7B82"/>
    <w:rsid w:val="002C7C22"/>
    <w:rsid w:val="002D11F2"/>
    <w:rsid w:val="002D2B7A"/>
    <w:rsid w:val="002D5341"/>
    <w:rsid w:val="002D601A"/>
    <w:rsid w:val="002D66AD"/>
    <w:rsid w:val="002D7B74"/>
    <w:rsid w:val="002E1480"/>
    <w:rsid w:val="002E2A23"/>
    <w:rsid w:val="002E3240"/>
    <w:rsid w:val="002E5293"/>
    <w:rsid w:val="002E6F60"/>
    <w:rsid w:val="002E72F2"/>
    <w:rsid w:val="002F2581"/>
    <w:rsid w:val="002F276D"/>
    <w:rsid w:val="002F46AE"/>
    <w:rsid w:val="002F46B5"/>
    <w:rsid w:val="002F4C44"/>
    <w:rsid w:val="002F620D"/>
    <w:rsid w:val="003000B9"/>
    <w:rsid w:val="00301E9C"/>
    <w:rsid w:val="00301F25"/>
    <w:rsid w:val="00302FCC"/>
    <w:rsid w:val="003059F3"/>
    <w:rsid w:val="00306466"/>
    <w:rsid w:val="00307DDB"/>
    <w:rsid w:val="003122EA"/>
    <w:rsid w:val="00312837"/>
    <w:rsid w:val="00313477"/>
    <w:rsid w:val="00315B69"/>
    <w:rsid w:val="00315F14"/>
    <w:rsid w:val="003167A6"/>
    <w:rsid w:val="003169E3"/>
    <w:rsid w:val="00320CF3"/>
    <w:rsid w:val="00323872"/>
    <w:rsid w:val="00323C49"/>
    <w:rsid w:val="00324718"/>
    <w:rsid w:val="003247F8"/>
    <w:rsid w:val="00325845"/>
    <w:rsid w:val="00325E05"/>
    <w:rsid w:val="003271A3"/>
    <w:rsid w:val="00327D3C"/>
    <w:rsid w:val="0033031D"/>
    <w:rsid w:val="00333F7C"/>
    <w:rsid w:val="003342A4"/>
    <w:rsid w:val="003342D5"/>
    <w:rsid w:val="00336BD2"/>
    <w:rsid w:val="00336CA7"/>
    <w:rsid w:val="003375C2"/>
    <w:rsid w:val="003377D7"/>
    <w:rsid w:val="00337879"/>
    <w:rsid w:val="00337ED2"/>
    <w:rsid w:val="00340A02"/>
    <w:rsid w:val="00341F43"/>
    <w:rsid w:val="0034259C"/>
    <w:rsid w:val="0034488B"/>
    <w:rsid w:val="00346C01"/>
    <w:rsid w:val="00346CCE"/>
    <w:rsid w:val="0034778B"/>
    <w:rsid w:val="00347B1F"/>
    <w:rsid w:val="00347F15"/>
    <w:rsid w:val="00350720"/>
    <w:rsid w:val="00350E38"/>
    <w:rsid w:val="003511CC"/>
    <w:rsid w:val="00351F62"/>
    <w:rsid w:val="0035263C"/>
    <w:rsid w:val="00354AF2"/>
    <w:rsid w:val="0035699B"/>
    <w:rsid w:val="0036000B"/>
    <w:rsid w:val="0036025F"/>
    <w:rsid w:val="0036090A"/>
    <w:rsid w:val="00367266"/>
    <w:rsid w:val="003700F6"/>
    <w:rsid w:val="003748A7"/>
    <w:rsid w:val="00375E6F"/>
    <w:rsid w:val="00375EB1"/>
    <w:rsid w:val="003762E6"/>
    <w:rsid w:val="003779BD"/>
    <w:rsid w:val="0038179F"/>
    <w:rsid w:val="003817EF"/>
    <w:rsid w:val="00382646"/>
    <w:rsid w:val="0039044C"/>
    <w:rsid w:val="00391B24"/>
    <w:rsid w:val="00393718"/>
    <w:rsid w:val="003964B0"/>
    <w:rsid w:val="00396D68"/>
    <w:rsid w:val="00397D77"/>
    <w:rsid w:val="003A1245"/>
    <w:rsid w:val="003A4645"/>
    <w:rsid w:val="003A4B5D"/>
    <w:rsid w:val="003A5782"/>
    <w:rsid w:val="003A60C5"/>
    <w:rsid w:val="003A7125"/>
    <w:rsid w:val="003B0F90"/>
    <w:rsid w:val="003B1227"/>
    <w:rsid w:val="003B12C0"/>
    <w:rsid w:val="003B3F1C"/>
    <w:rsid w:val="003B48F6"/>
    <w:rsid w:val="003B51C6"/>
    <w:rsid w:val="003B5AD2"/>
    <w:rsid w:val="003B61E2"/>
    <w:rsid w:val="003B7C9F"/>
    <w:rsid w:val="003C0063"/>
    <w:rsid w:val="003C0653"/>
    <w:rsid w:val="003C3C2E"/>
    <w:rsid w:val="003C3EFE"/>
    <w:rsid w:val="003C428E"/>
    <w:rsid w:val="003C435D"/>
    <w:rsid w:val="003C7206"/>
    <w:rsid w:val="003D0093"/>
    <w:rsid w:val="003D13E8"/>
    <w:rsid w:val="003D3E8D"/>
    <w:rsid w:val="003D428F"/>
    <w:rsid w:val="003D4F82"/>
    <w:rsid w:val="003D6923"/>
    <w:rsid w:val="003D7BBC"/>
    <w:rsid w:val="003D7F84"/>
    <w:rsid w:val="003E0F0A"/>
    <w:rsid w:val="003E116F"/>
    <w:rsid w:val="003E2341"/>
    <w:rsid w:val="003E2DF3"/>
    <w:rsid w:val="003E5610"/>
    <w:rsid w:val="003E7C2E"/>
    <w:rsid w:val="003F0D75"/>
    <w:rsid w:val="003F40BF"/>
    <w:rsid w:val="003F4F71"/>
    <w:rsid w:val="003F5348"/>
    <w:rsid w:val="003F65A5"/>
    <w:rsid w:val="00400E8C"/>
    <w:rsid w:val="00402714"/>
    <w:rsid w:val="004032CF"/>
    <w:rsid w:val="00405D18"/>
    <w:rsid w:val="0040681D"/>
    <w:rsid w:val="00406D49"/>
    <w:rsid w:val="00410451"/>
    <w:rsid w:val="004106F9"/>
    <w:rsid w:val="00410B55"/>
    <w:rsid w:val="00411E68"/>
    <w:rsid w:val="00414484"/>
    <w:rsid w:val="00415359"/>
    <w:rsid w:val="004156F1"/>
    <w:rsid w:val="00415E45"/>
    <w:rsid w:val="004173C3"/>
    <w:rsid w:val="004200E8"/>
    <w:rsid w:val="0042024B"/>
    <w:rsid w:val="00421A63"/>
    <w:rsid w:val="0042329A"/>
    <w:rsid w:val="00423551"/>
    <w:rsid w:val="00423D9E"/>
    <w:rsid w:val="00424A6A"/>
    <w:rsid w:val="00424EE2"/>
    <w:rsid w:val="0042590B"/>
    <w:rsid w:val="00426E52"/>
    <w:rsid w:val="00426EDF"/>
    <w:rsid w:val="00427F54"/>
    <w:rsid w:val="004304A5"/>
    <w:rsid w:val="00430A6B"/>
    <w:rsid w:val="0043303C"/>
    <w:rsid w:val="00437797"/>
    <w:rsid w:val="00437C5A"/>
    <w:rsid w:val="00437D0B"/>
    <w:rsid w:val="00437F32"/>
    <w:rsid w:val="004410BE"/>
    <w:rsid w:val="00441333"/>
    <w:rsid w:val="00441910"/>
    <w:rsid w:val="00441FFB"/>
    <w:rsid w:val="00442795"/>
    <w:rsid w:val="00442EFC"/>
    <w:rsid w:val="0044373C"/>
    <w:rsid w:val="004452D3"/>
    <w:rsid w:val="004473D3"/>
    <w:rsid w:val="00450087"/>
    <w:rsid w:val="00450895"/>
    <w:rsid w:val="00451261"/>
    <w:rsid w:val="00451EAF"/>
    <w:rsid w:val="00452A7D"/>
    <w:rsid w:val="00452EA0"/>
    <w:rsid w:val="00454FF5"/>
    <w:rsid w:val="004551C1"/>
    <w:rsid w:val="00457923"/>
    <w:rsid w:val="00460145"/>
    <w:rsid w:val="00461343"/>
    <w:rsid w:val="00461B85"/>
    <w:rsid w:val="00461D75"/>
    <w:rsid w:val="00461D7C"/>
    <w:rsid w:val="004622CF"/>
    <w:rsid w:val="004627C1"/>
    <w:rsid w:val="0046448A"/>
    <w:rsid w:val="00465DD2"/>
    <w:rsid w:val="0046609E"/>
    <w:rsid w:val="00467941"/>
    <w:rsid w:val="00470F7A"/>
    <w:rsid w:val="00471E7C"/>
    <w:rsid w:val="00472DD0"/>
    <w:rsid w:val="004745AF"/>
    <w:rsid w:val="00474FB6"/>
    <w:rsid w:val="00475A1A"/>
    <w:rsid w:val="00475D26"/>
    <w:rsid w:val="00477365"/>
    <w:rsid w:val="00477462"/>
    <w:rsid w:val="004806E6"/>
    <w:rsid w:val="00480E22"/>
    <w:rsid w:val="0048253C"/>
    <w:rsid w:val="0048435A"/>
    <w:rsid w:val="004849F8"/>
    <w:rsid w:val="00485B4C"/>
    <w:rsid w:val="00485F81"/>
    <w:rsid w:val="00486CEF"/>
    <w:rsid w:val="00487A54"/>
    <w:rsid w:val="00490277"/>
    <w:rsid w:val="004904F6"/>
    <w:rsid w:val="00491601"/>
    <w:rsid w:val="00491D28"/>
    <w:rsid w:val="00492545"/>
    <w:rsid w:val="00494285"/>
    <w:rsid w:val="00494C60"/>
    <w:rsid w:val="00495D00"/>
    <w:rsid w:val="004A13F5"/>
    <w:rsid w:val="004A1700"/>
    <w:rsid w:val="004A2BE5"/>
    <w:rsid w:val="004A335B"/>
    <w:rsid w:val="004A441A"/>
    <w:rsid w:val="004A4964"/>
    <w:rsid w:val="004A4A39"/>
    <w:rsid w:val="004A4B6A"/>
    <w:rsid w:val="004A4CED"/>
    <w:rsid w:val="004A7142"/>
    <w:rsid w:val="004A726A"/>
    <w:rsid w:val="004B06DE"/>
    <w:rsid w:val="004B136A"/>
    <w:rsid w:val="004B330F"/>
    <w:rsid w:val="004B379C"/>
    <w:rsid w:val="004B3FD8"/>
    <w:rsid w:val="004B4178"/>
    <w:rsid w:val="004B5A03"/>
    <w:rsid w:val="004B604F"/>
    <w:rsid w:val="004C0390"/>
    <w:rsid w:val="004C0E45"/>
    <w:rsid w:val="004C1D1D"/>
    <w:rsid w:val="004C2EB9"/>
    <w:rsid w:val="004C5618"/>
    <w:rsid w:val="004C5AF9"/>
    <w:rsid w:val="004C6E34"/>
    <w:rsid w:val="004D36FD"/>
    <w:rsid w:val="004D43EE"/>
    <w:rsid w:val="004D56BD"/>
    <w:rsid w:val="004D57B2"/>
    <w:rsid w:val="004D6771"/>
    <w:rsid w:val="004D7C92"/>
    <w:rsid w:val="004E1050"/>
    <w:rsid w:val="004E133B"/>
    <w:rsid w:val="004E24A9"/>
    <w:rsid w:val="004E39E9"/>
    <w:rsid w:val="004E3AF7"/>
    <w:rsid w:val="004E4B6C"/>
    <w:rsid w:val="004E4D58"/>
    <w:rsid w:val="004E6BFB"/>
    <w:rsid w:val="004E771E"/>
    <w:rsid w:val="004E7FEA"/>
    <w:rsid w:val="004F0BE2"/>
    <w:rsid w:val="004F4759"/>
    <w:rsid w:val="004F5FC5"/>
    <w:rsid w:val="004F6D8A"/>
    <w:rsid w:val="005015CF"/>
    <w:rsid w:val="00501AB6"/>
    <w:rsid w:val="00503F40"/>
    <w:rsid w:val="0050496A"/>
    <w:rsid w:val="005066AA"/>
    <w:rsid w:val="00506962"/>
    <w:rsid w:val="00510D05"/>
    <w:rsid w:val="00513A79"/>
    <w:rsid w:val="00513D6F"/>
    <w:rsid w:val="0051458E"/>
    <w:rsid w:val="0051579B"/>
    <w:rsid w:val="005161B9"/>
    <w:rsid w:val="005209BA"/>
    <w:rsid w:val="00521C45"/>
    <w:rsid w:val="00522577"/>
    <w:rsid w:val="00523332"/>
    <w:rsid w:val="00524E4A"/>
    <w:rsid w:val="00525849"/>
    <w:rsid w:val="00525C46"/>
    <w:rsid w:val="00525CC2"/>
    <w:rsid w:val="00526FC6"/>
    <w:rsid w:val="00531CA3"/>
    <w:rsid w:val="0053293F"/>
    <w:rsid w:val="005403F4"/>
    <w:rsid w:val="00541ECD"/>
    <w:rsid w:val="00542963"/>
    <w:rsid w:val="00543835"/>
    <w:rsid w:val="00543C5C"/>
    <w:rsid w:val="005440BF"/>
    <w:rsid w:val="005445DA"/>
    <w:rsid w:val="0054572C"/>
    <w:rsid w:val="00545B99"/>
    <w:rsid w:val="00545CCD"/>
    <w:rsid w:val="005466D5"/>
    <w:rsid w:val="00546C45"/>
    <w:rsid w:val="00550D6E"/>
    <w:rsid w:val="00551029"/>
    <w:rsid w:val="005512B0"/>
    <w:rsid w:val="00552F71"/>
    <w:rsid w:val="00553E9D"/>
    <w:rsid w:val="005553BB"/>
    <w:rsid w:val="00557CB5"/>
    <w:rsid w:val="00560755"/>
    <w:rsid w:val="00560988"/>
    <w:rsid w:val="00561223"/>
    <w:rsid w:val="00561380"/>
    <w:rsid w:val="00563843"/>
    <w:rsid w:val="005645D1"/>
    <w:rsid w:val="00571195"/>
    <w:rsid w:val="00571A4A"/>
    <w:rsid w:val="00571A7E"/>
    <w:rsid w:val="00573B2F"/>
    <w:rsid w:val="0057585C"/>
    <w:rsid w:val="00577D7F"/>
    <w:rsid w:val="005803D1"/>
    <w:rsid w:val="00581D4D"/>
    <w:rsid w:val="00583DC6"/>
    <w:rsid w:val="00584746"/>
    <w:rsid w:val="005854EC"/>
    <w:rsid w:val="00587ACF"/>
    <w:rsid w:val="00590999"/>
    <w:rsid w:val="005911E9"/>
    <w:rsid w:val="00591BEA"/>
    <w:rsid w:val="00591C76"/>
    <w:rsid w:val="0059542E"/>
    <w:rsid w:val="00595DD8"/>
    <w:rsid w:val="00596C48"/>
    <w:rsid w:val="0059720C"/>
    <w:rsid w:val="005A02B7"/>
    <w:rsid w:val="005A0A09"/>
    <w:rsid w:val="005A1467"/>
    <w:rsid w:val="005A1AA6"/>
    <w:rsid w:val="005A1AE0"/>
    <w:rsid w:val="005A1E5F"/>
    <w:rsid w:val="005A1E8E"/>
    <w:rsid w:val="005A1F3D"/>
    <w:rsid w:val="005A30D1"/>
    <w:rsid w:val="005A6C20"/>
    <w:rsid w:val="005B0B3E"/>
    <w:rsid w:val="005B1441"/>
    <w:rsid w:val="005B1C37"/>
    <w:rsid w:val="005B2165"/>
    <w:rsid w:val="005B3748"/>
    <w:rsid w:val="005B49CD"/>
    <w:rsid w:val="005B5C98"/>
    <w:rsid w:val="005B62D9"/>
    <w:rsid w:val="005B64C0"/>
    <w:rsid w:val="005B686A"/>
    <w:rsid w:val="005C0889"/>
    <w:rsid w:val="005C1A35"/>
    <w:rsid w:val="005C1EC6"/>
    <w:rsid w:val="005C3884"/>
    <w:rsid w:val="005C3ED3"/>
    <w:rsid w:val="005C593B"/>
    <w:rsid w:val="005C5979"/>
    <w:rsid w:val="005D1B2F"/>
    <w:rsid w:val="005D2D9C"/>
    <w:rsid w:val="005D4466"/>
    <w:rsid w:val="005D7614"/>
    <w:rsid w:val="005D7915"/>
    <w:rsid w:val="005E02AE"/>
    <w:rsid w:val="005E11DC"/>
    <w:rsid w:val="005E1404"/>
    <w:rsid w:val="005E2B54"/>
    <w:rsid w:val="005E38A4"/>
    <w:rsid w:val="005E5292"/>
    <w:rsid w:val="005E7B70"/>
    <w:rsid w:val="005F0D74"/>
    <w:rsid w:val="005F2430"/>
    <w:rsid w:val="005F75E1"/>
    <w:rsid w:val="006004A1"/>
    <w:rsid w:val="006010BB"/>
    <w:rsid w:val="006012C4"/>
    <w:rsid w:val="00601987"/>
    <w:rsid w:val="00601B8B"/>
    <w:rsid w:val="0060270A"/>
    <w:rsid w:val="0060458F"/>
    <w:rsid w:val="00605B5B"/>
    <w:rsid w:val="006061E2"/>
    <w:rsid w:val="006118D6"/>
    <w:rsid w:val="00617B9B"/>
    <w:rsid w:val="00620499"/>
    <w:rsid w:val="00623768"/>
    <w:rsid w:val="00625283"/>
    <w:rsid w:val="006263CC"/>
    <w:rsid w:val="00627540"/>
    <w:rsid w:val="00627BBD"/>
    <w:rsid w:val="00631F7E"/>
    <w:rsid w:val="00633CF4"/>
    <w:rsid w:val="00635C14"/>
    <w:rsid w:val="006377BE"/>
    <w:rsid w:val="00641F28"/>
    <w:rsid w:val="0064349D"/>
    <w:rsid w:val="00643CBF"/>
    <w:rsid w:val="0064572F"/>
    <w:rsid w:val="00645C2C"/>
    <w:rsid w:val="00647B33"/>
    <w:rsid w:val="00647C02"/>
    <w:rsid w:val="0065177A"/>
    <w:rsid w:val="00651C55"/>
    <w:rsid w:val="00652C7D"/>
    <w:rsid w:val="00652CC1"/>
    <w:rsid w:val="0065349A"/>
    <w:rsid w:val="006539A0"/>
    <w:rsid w:val="006541C1"/>
    <w:rsid w:val="0065692E"/>
    <w:rsid w:val="006569B4"/>
    <w:rsid w:val="00661A4F"/>
    <w:rsid w:val="00661F8D"/>
    <w:rsid w:val="00662A31"/>
    <w:rsid w:val="00664BE7"/>
    <w:rsid w:val="00666D87"/>
    <w:rsid w:val="00667090"/>
    <w:rsid w:val="0066724F"/>
    <w:rsid w:val="00667E7B"/>
    <w:rsid w:val="00670BC4"/>
    <w:rsid w:val="006718C7"/>
    <w:rsid w:val="00671900"/>
    <w:rsid w:val="006725F3"/>
    <w:rsid w:val="00673649"/>
    <w:rsid w:val="00673BED"/>
    <w:rsid w:val="00673DEF"/>
    <w:rsid w:val="00674918"/>
    <w:rsid w:val="00676C9B"/>
    <w:rsid w:val="00676CBA"/>
    <w:rsid w:val="00677F2C"/>
    <w:rsid w:val="00680B9E"/>
    <w:rsid w:val="00680DB5"/>
    <w:rsid w:val="006817C4"/>
    <w:rsid w:val="006832E5"/>
    <w:rsid w:val="00683590"/>
    <w:rsid w:val="00686244"/>
    <w:rsid w:val="0068745F"/>
    <w:rsid w:val="006904A8"/>
    <w:rsid w:val="00690C1E"/>
    <w:rsid w:val="006920DC"/>
    <w:rsid w:val="00692710"/>
    <w:rsid w:val="00694CC3"/>
    <w:rsid w:val="00696D42"/>
    <w:rsid w:val="006A03AC"/>
    <w:rsid w:val="006A0E4B"/>
    <w:rsid w:val="006A202C"/>
    <w:rsid w:val="006A219E"/>
    <w:rsid w:val="006A2AA9"/>
    <w:rsid w:val="006A60BC"/>
    <w:rsid w:val="006B0244"/>
    <w:rsid w:val="006B3B75"/>
    <w:rsid w:val="006B4710"/>
    <w:rsid w:val="006B5310"/>
    <w:rsid w:val="006B58E7"/>
    <w:rsid w:val="006B5B62"/>
    <w:rsid w:val="006B5EB6"/>
    <w:rsid w:val="006B7DFA"/>
    <w:rsid w:val="006C02F7"/>
    <w:rsid w:val="006C1519"/>
    <w:rsid w:val="006C1D2C"/>
    <w:rsid w:val="006C2B94"/>
    <w:rsid w:val="006C41E0"/>
    <w:rsid w:val="006C74B9"/>
    <w:rsid w:val="006C7ABD"/>
    <w:rsid w:val="006C7BF2"/>
    <w:rsid w:val="006C7E51"/>
    <w:rsid w:val="006D0DCE"/>
    <w:rsid w:val="006D0EE6"/>
    <w:rsid w:val="006D0F2F"/>
    <w:rsid w:val="006D0F53"/>
    <w:rsid w:val="006D1754"/>
    <w:rsid w:val="006E0B21"/>
    <w:rsid w:val="006E0DCF"/>
    <w:rsid w:val="006E2606"/>
    <w:rsid w:val="006E3172"/>
    <w:rsid w:val="006E453C"/>
    <w:rsid w:val="006E65B3"/>
    <w:rsid w:val="006E66C6"/>
    <w:rsid w:val="006E6FAD"/>
    <w:rsid w:val="006F14E6"/>
    <w:rsid w:val="006F1B2D"/>
    <w:rsid w:val="006F38DB"/>
    <w:rsid w:val="006F39F5"/>
    <w:rsid w:val="006F4083"/>
    <w:rsid w:val="006F6BA9"/>
    <w:rsid w:val="00700BA2"/>
    <w:rsid w:val="00702B76"/>
    <w:rsid w:val="00703C36"/>
    <w:rsid w:val="0070411C"/>
    <w:rsid w:val="00704DC5"/>
    <w:rsid w:val="00704E5E"/>
    <w:rsid w:val="00704E69"/>
    <w:rsid w:val="0070520B"/>
    <w:rsid w:val="00707F90"/>
    <w:rsid w:val="007101ED"/>
    <w:rsid w:val="0071088F"/>
    <w:rsid w:val="00713547"/>
    <w:rsid w:val="00715567"/>
    <w:rsid w:val="00716987"/>
    <w:rsid w:val="00720F2A"/>
    <w:rsid w:val="0072295A"/>
    <w:rsid w:val="0072345C"/>
    <w:rsid w:val="00725262"/>
    <w:rsid w:val="00725D5E"/>
    <w:rsid w:val="00726F90"/>
    <w:rsid w:val="0072732B"/>
    <w:rsid w:val="007276F6"/>
    <w:rsid w:val="00731CE3"/>
    <w:rsid w:val="00733867"/>
    <w:rsid w:val="0073525E"/>
    <w:rsid w:val="00735A33"/>
    <w:rsid w:val="00735C3A"/>
    <w:rsid w:val="00740DD9"/>
    <w:rsid w:val="0074439E"/>
    <w:rsid w:val="00744C85"/>
    <w:rsid w:val="00745A40"/>
    <w:rsid w:val="00747CEA"/>
    <w:rsid w:val="007511AF"/>
    <w:rsid w:val="00753DB7"/>
    <w:rsid w:val="0075781E"/>
    <w:rsid w:val="007605FF"/>
    <w:rsid w:val="00761179"/>
    <w:rsid w:val="007613A3"/>
    <w:rsid w:val="00762751"/>
    <w:rsid w:val="00762F97"/>
    <w:rsid w:val="007647CC"/>
    <w:rsid w:val="00764C59"/>
    <w:rsid w:val="0076553A"/>
    <w:rsid w:val="00765B25"/>
    <w:rsid w:val="00770010"/>
    <w:rsid w:val="00773616"/>
    <w:rsid w:val="00773873"/>
    <w:rsid w:val="00773FED"/>
    <w:rsid w:val="00775DE7"/>
    <w:rsid w:val="00775E68"/>
    <w:rsid w:val="00775EB7"/>
    <w:rsid w:val="007763C6"/>
    <w:rsid w:val="00776644"/>
    <w:rsid w:val="007818EF"/>
    <w:rsid w:val="00782EE9"/>
    <w:rsid w:val="00790ED8"/>
    <w:rsid w:val="00791736"/>
    <w:rsid w:val="00791C3F"/>
    <w:rsid w:val="00792C9D"/>
    <w:rsid w:val="00792FF2"/>
    <w:rsid w:val="007931B0"/>
    <w:rsid w:val="00793657"/>
    <w:rsid w:val="00795285"/>
    <w:rsid w:val="00795810"/>
    <w:rsid w:val="00795C87"/>
    <w:rsid w:val="00796DAA"/>
    <w:rsid w:val="007A10AC"/>
    <w:rsid w:val="007A14FE"/>
    <w:rsid w:val="007A268C"/>
    <w:rsid w:val="007A3851"/>
    <w:rsid w:val="007A53B5"/>
    <w:rsid w:val="007A659F"/>
    <w:rsid w:val="007A7011"/>
    <w:rsid w:val="007B0D3A"/>
    <w:rsid w:val="007C1883"/>
    <w:rsid w:val="007C26C0"/>
    <w:rsid w:val="007C2C84"/>
    <w:rsid w:val="007C48C4"/>
    <w:rsid w:val="007C566D"/>
    <w:rsid w:val="007C7760"/>
    <w:rsid w:val="007C7940"/>
    <w:rsid w:val="007C7A4C"/>
    <w:rsid w:val="007C7AB8"/>
    <w:rsid w:val="007D04BE"/>
    <w:rsid w:val="007D0909"/>
    <w:rsid w:val="007D4319"/>
    <w:rsid w:val="007D4A54"/>
    <w:rsid w:val="007D4B95"/>
    <w:rsid w:val="007D5A44"/>
    <w:rsid w:val="007D66F4"/>
    <w:rsid w:val="007E0389"/>
    <w:rsid w:val="007E1CE1"/>
    <w:rsid w:val="007E2185"/>
    <w:rsid w:val="007E290A"/>
    <w:rsid w:val="007E6ECB"/>
    <w:rsid w:val="007E74FC"/>
    <w:rsid w:val="007E7659"/>
    <w:rsid w:val="007F03DC"/>
    <w:rsid w:val="007F0E08"/>
    <w:rsid w:val="007F654E"/>
    <w:rsid w:val="007F6591"/>
    <w:rsid w:val="007F7EFB"/>
    <w:rsid w:val="00801DF4"/>
    <w:rsid w:val="00802337"/>
    <w:rsid w:val="0080510A"/>
    <w:rsid w:val="00805B05"/>
    <w:rsid w:val="00807EBF"/>
    <w:rsid w:val="00811334"/>
    <w:rsid w:val="008120F7"/>
    <w:rsid w:val="008135C5"/>
    <w:rsid w:val="0081393B"/>
    <w:rsid w:val="00814DA0"/>
    <w:rsid w:val="008152EA"/>
    <w:rsid w:val="008172F1"/>
    <w:rsid w:val="008205D0"/>
    <w:rsid w:val="00821D6D"/>
    <w:rsid w:val="00822436"/>
    <w:rsid w:val="00824257"/>
    <w:rsid w:val="008248C4"/>
    <w:rsid w:val="00826F51"/>
    <w:rsid w:val="008270C0"/>
    <w:rsid w:val="00830015"/>
    <w:rsid w:val="00831375"/>
    <w:rsid w:val="00832A90"/>
    <w:rsid w:val="00832F14"/>
    <w:rsid w:val="00833657"/>
    <w:rsid w:val="008341BB"/>
    <w:rsid w:val="00834856"/>
    <w:rsid w:val="00834C8D"/>
    <w:rsid w:val="00836F33"/>
    <w:rsid w:val="00836FB4"/>
    <w:rsid w:val="00841095"/>
    <w:rsid w:val="00841869"/>
    <w:rsid w:val="00843040"/>
    <w:rsid w:val="00843042"/>
    <w:rsid w:val="0084431C"/>
    <w:rsid w:val="008514F5"/>
    <w:rsid w:val="008520C9"/>
    <w:rsid w:val="008534B5"/>
    <w:rsid w:val="008558DD"/>
    <w:rsid w:val="00855DC7"/>
    <w:rsid w:val="00856F52"/>
    <w:rsid w:val="00860D73"/>
    <w:rsid w:val="00861456"/>
    <w:rsid w:val="00861966"/>
    <w:rsid w:val="00861BEA"/>
    <w:rsid w:val="00863BEA"/>
    <w:rsid w:val="0086414C"/>
    <w:rsid w:val="00864725"/>
    <w:rsid w:val="00865724"/>
    <w:rsid w:val="008657E9"/>
    <w:rsid w:val="00865937"/>
    <w:rsid w:val="008660A8"/>
    <w:rsid w:val="00867FED"/>
    <w:rsid w:val="00871F7A"/>
    <w:rsid w:val="008728A9"/>
    <w:rsid w:val="00872BB6"/>
    <w:rsid w:val="00873407"/>
    <w:rsid w:val="008738DA"/>
    <w:rsid w:val="008742F1"/>
    <w:rsid w:val="008744FE"/>
    <w:rsid w:val="00874FF5"/>
    <w:rsid w:val="0087568D"/>
    <w:rsid w:val="00875FAC"/>
    <w:rsid w:val="00884097"/>
    <w:rsid w:val="00884835"/>
    <w:rsid w:val="0088579E"/>
    <w:rsid w:val="00885B8A"/>
    <w:rsid w:val="008904F3"/>
    <w:rsid w:val="0089078E"/>
    <w:rsid w:val="00890B1D"/>
    <w:rsid w:val="0089149E"/>
    <w:rsid w:val="00892612"/>
    <w:rsid w:val="00892D24"/>
    <w:rsid w:val="008967CF"/>
    <w:rsid w:val="00896E81"/>
    <w:rsid w:val="008A1613"/>
    <w:rsid w:val="008A2805"/>
    <w:rsid w:val="008A2CE5"/>
    <w:rsid w:val="008A3B91"/>
    <w:rsid w:val="008A6F36"/>
    <w:rsid w:val="008B1CDE"/>
    <w:rsid w:val="008B1DA5"/>
    <w:rsid w:val="008B3317"/>
    <w:rsid w:val="008B37A2"/>
    <w:rsid w:val="008B492B"/>
    <w:rsid w:val="008C0FD9"/>
    <w:rsid w:val="008C1A01"/>
    <w:rsid w:val="008C1E51"/>
    <w:rsid w:val="008C1F19"/>
    <w:rsid w:val="008C2411"/>
    <w:rsid w:val="008C2510"/>
    <w:rsid w:val="008C3C21"/>
    <w:rsid w:val="008C3F7A"/>
    <w:rsid w:val="008C3FAE"/>
    <w:rsid w:val="008C482F"/>
    <w:rsid w:val="008C6CC9"/>
    <w:rsid w:val="008C7A7E"/>
    <w:rsid w:val="008D04B1"/>
    <w:rsid w:val="008D1C3E"/>
    <w:rsid w:val="008D1D76"/>
    <w:rsid w:val="008D3253"/>
    <w:rsid w:val="008D4069"/>
    <w:rsid w:val="008D563B"/>
    <w:rsid w:val="008D66D3"/>
    <w:rsid w:val="008D7ACC"/>
    <w:rsid w:val="008E14EB"/>
    <w:rsid w:val="008E1C32"/>
    <w:rsid w:val="008E372A"/>
    <w:rsid w:val="008E3C88"/>
    <w:rsid w:val="008E4368"/>
    <w:rsid w:val="008E466A"/>
    <w:rsid w:val="008E499A"/>
    <w:rsid w:val="008E6589"/>
    <w:rsid w:val="008E668F"/>
    <w:rsid w:val="008F0E37"/>
    <w:rsid w:val="008F0FB9"/>
    <w:rsid w:val="008F1900"/>
    <w:rsid w:val="008F22F4"/>
    <w:rsid w:val="008F2ADE"/>
    <w:rsid w:val="008F2FE3"/>
    <w:rsid w:val="008F3B94"/>
    <w:rsid w:val="008F55F6"/>
    <w:rsid w:val="008F5ADA"/>
    <w:rsid w:val="008F6626"/>
    <w:rsid w:val="008F7870"/>
    <w:rsid w:val="00900B74"/>
    <w:rsid w:val="0090177E"/>
    <w:rsid w:val="00901A5C"/>
    <w:rsid w:val="0090281E"/>
    <w:rsid w:val="009045E1"/>
    <w:rsid w:val="009058C5"/>
    <w:rsid w:val="00906233"/>
    <w:rsid w:val="00906CBB"/>
    <w:rsid w:val="00911543"/>
    <w:rsid w:val="00911972"/>
    <w:rsid w:val="0091277B"/>
    <w:rsid w:val="00913599"/>
    <w:rsid w:val="00914453"/>
    <w:rsid w:val="0091634C"/>
    <w:rsid w:val="0092124D"/>
    <w:rsid w:val="00924D62"/>
    <w:rsid w:val="00933344"/>
    <w:rsid w:val="009336C3"/>
    <w:rsid w:val="00933DA9"/>
    <w:rsid w:val="00934DFB"/>
    <w:rsid w:val="00934F72"/>
    <w:rsid w:val="0093529C"/>
    <w:rsid w:val="009361AB"/>
    <w:rsid w:val="009419EB"/>
    <w:rsid w:val="00942470"/>
    <w:rsid w:val="00943AC9"/>
    <w:rsid w:val="009454B0"/>
    <w:rsid w:val="00946877"/>
    <w:rsid w:val="0095094B"/>
    <w:rsid w:val="00951030"/>
    <w:rsid w:val="00951C8C"/>
    <w:rsid w:val="00954B22"/>
    <w:rsid w:val="009559C2"/>
    <w:rsid w:val="0095608F"/>
    <w:rsid w:val="0095633C"/>
    <w:rsid w:val="0095747B"/>
    <w:rsid w:val="00957D81"/>
    <w:rsid w:val="00960A0D"/>
    <w:rsid w:val="00960FC4"/>
    <w:rsid w:val="00962DE2"/>
    <w:rsid w:val="00962EB8"/>
    <w:rsid w:val="00966B12"/>
    <w:rsid w:val="00967040"/>
    <w:rsid w:val="0096785D"/>
    <w:rsid w:val="0097037E"/>
    <w:rsid w:val="009704BE"/>
    <w:rsid w:val="009715B2"/>
    <w:rsid w:val="00971AFA"/>
    <w:rsid w:val="00972A35"/>
    <w:rsid w:val="00972BA4"/>
    <w:rsid w:val="00972E9D"/>
    <w:rsid w:val="0097311B"/>
    <w:rsid w:val="00973940"/>
    <w:rsid w:val="00977EC5"/>
    <w:rsid w:val="009803DD"/>
    <w:rsid w:val="009808DF"/>
    <w:rsid w:val="00980990"/>
    <w:rsid w:val="009818EC"/>
    <w:rsid w:val="00981FD8"/>
    <w:rsid w:val="00984912"/>
    <w:rsid w:val="0098560E"/>
    <w:rsid w:val="00985CF6"/>
    <w:rsid w:val="00986D8C"/>
    <w:rsid w:val="00987058"/>
    <w:rsid w:val="0099129A"/>
    <w:rsid w:val="00992D08"/>
    <w:rsid w:val="00992EA4"/>
    <w:rsid w:val="00993CE7"/>
    <w:rsid w:val="00996240"/>
    <w:rsid w:val="009969C5"/>
    <w:rsid w:val="0099702D"/>
    <w:rsid w:val="009A1E29"/>
    <w:rsid w:val="009A1FB5"/>
    <w:rsid w:val="009A30B3"/>
    <w:rsid w:val="009A4288"/>
    <w:rsid w:val="009A48F7"/>
    <w:rsid w:val="009A568B"/>
    <w:rsid w:val="009A5960"/>
    <w:rsid w:val="009A5A9D"/>
    <w:rsid w:val="009A69AC"/>
    <w:rsid w:val="009A6A37"/>
    <w:rsid w:val="009B2356"/>
    <w:rsid w:val="009B3765"/>
    <w:rsid w:val="009B3FED"/>
    <w:rsid w:val="009B744D"/>
    <w:rsid w:val="009B74C3"/>
    <w:rsid w:val="009B769F"/>
    <w:rsid w:val="009B7753"/>
    <w:rsid w:val="009C3BAD"/>
    <w:rsid w:val="009C4AC2"/>
    <w:rsid w:val="009C5D51"/>
    <w:rsid w:val="009C6336"/>
    <w:rsid w:val="009C697F"/>
    <w:rsid w:val="009C7823"/>
    <w:rsid w:val="009D109F"/>
    <w:rsid w:val="009D1A52"/>
    <w:rsid w:val="009D536C"/>
    <w:rsid w:val="009D60F4"/>
    <w:rsid w:val="009D6287"/>
    <w:rsid w:val="009D6497"/>
    <w:rsid w:val="009D6F11"/>
    <w:rsid w:val="009D6FC5"/>
    <w:rsid w:val="009D7B6A"/>
    <w:rsid w:val="009E0D1E"/>
    <w:rsid w:val="009E0F0E"/>
    <w:rsid w:val="009E22C4"/>
    <w:rsid w:val="009E4649"/>
    <w:rsid w:val="009E47A6"/>
    <w:rsid w:val="009E6DB8"/>
    <w:rsid w:val="009F25B8"/>
    <w:rsid w:val="009F39B5"/>
    <w:rsid w:val="009F3E33"/>
    <w:rsid w:val="009F52C2"/>
    <w:rsid w:val="00A00DCF"/>
    <w:rsid w:val="00A015EA"/>
    <w:rsid w:val="00A02A17"/>
    <w:rsid w:val="00A02B46"/>
    <w:rsid w:val="00A0303A"/>
    <w:rsid w:val="00A04A82"/>
    <w:rsid w:val="00A076B2"/>
    <w:rsid w:val="00A07C50"/>
    <w:rsid w:val="00A13DB9"/>
    <w:rsid w:val="00A15685"/>
    <w:rsid w:val="00A16AEA"/>
    <w:rsid w:val="00A20361"/>
    <w:rsid w:val="00A20DCE"/>
    <w:rsid w:val="00A21D6B"/>
    <w:rsid w:val="00A24774"/>
    <w:rsid w:val="00A26A89"/>
    <w:rsid w:val="00A2731D"/>
    <w:rsid w:val="00A30128"/>
    <w:rsid w:val="00A303C8"/>
    <w:rsid w:val="00A307F6"/>
    <w:rsid w:val="00A33176"/>
    <w:rsid w:val="00A33992"/>
    <w:rsid w:val="00A3589C"/>
    <w:rsid w:val="00A35C47"/>
    <w:rsid w:val="00A421CA"/>
    <w:rsid w:val="00A436BF"/>
    <w:rsid w:val="00A4515C"/>
    <w:rsid w:val="00A4539F"/>
    <w:rsid w:val="00A46C22"/>
    <w:rsid w:val="00A47A42"/>
    <w:rsid w:val="00A52A6C"/>
    <w:rsid w:val="00A53E89"/>
    <w:rsid w:val="00A551C0"/>
    <w:rsid w:val="00A61D1A"/>
    <w:rsid w:val="00A62776"/>
    <w:rsid w:val="00A630CD"/>
    <w:rsid w:val="00A64AF7"/>
    <w:rsid w:val="00A656AD"/>
    <w:rsid w:val="00A6675E"/>
    <w:rsid w:val="00A728C7"/>
    <w:rsid w:val="00A72BA4"/>
    <w:rsid w:val="00A72BCA"/>
    <w:rsid w:val="00A764AD"/>
    <w:rsid w:val="00A76BDB"/>
    <w:rsid w:val="00A813D1"/>
    <w:rsid w:val="00A81C07"/>
    <w:rsid w:val="00A833D4"/>
    <w:rsid w:val="00A86E13"/>
    <w:rsid w:val="00A876D7"/>
    <w:rsid w:val="00A909C6"/>
    <w:rsid w:val="00A926AD"/>
    <w:rsid w:val="00A949F5"/>
    <w:rsid w:val="00A955A7"/>
    <w:rsid w:val="00A96081"/>
    <w:rsid w:val="00A973F6"/>
    <w:rsid w:val="00A97E08"/>
    <w:rsid w:val="00AA026F"/>
    <w:rsid w:val="00AA1A48"/>
    <w:rsid w:val="00AA28A1"/>
    <w:rsid w:val="00AA52B3"/>
    <w:rsid w:val="00AA6419"/>
    <w:rsid w:val="00AA6942"/>
    <w:rsid w:val="00AA7769"/>
    <w:rsid w:val="00AB1FE8"/>
    <w:rsid w:val="00AB3D70"/>
    <w:rsid w:val="00AB3F01"/>
    <w:rsid w:val="00AB4537"/>
    <w:rsid w:val="00AC1DBC"/>
    <w:rsid w:val="00AC2A82"/>
    <w:rsid w:val="00AC2E89"/>
    <w:rsid w:val="00AC3682"/>
    <w:rsid w:val="00AC3A70"/>
    <w:rsid w:val="00AC4A15"/>
    <w:rsid w:val="00AC4EDB"/>
    <w:rsid w:val="00AC5AE4"/>
    <w:rsid w:val="00AC5CA0"/>
    <w:rsid w:val="00AC778C"/>
    <w:rsid w:val="00AD0BED"/>
    <w:rsid w:val="00AD0D38"/>
    <w:rsid w:val="00AD16AE"/>
    <w:rsid w:val="00AD1B23"/>
    <w:rsid w:val="00AD2843"/>
    <w:rsid w:val="00AD400E"/>
    <w:rsid w:val="00AD432B"/>
    <w:rsid w:val="00AD4BDB"/>
    <w:rsid w:val="00AD5CD7"/>
    <w:rsid w:val="00AD63D5"/>
    <w:rsid w:val="00AE07AD"/>
    <w:rsid w:val="00AE10A5"/>
    <w:rsid w:val="00AE1116"/>
    <w:rsid w:val="00AE127B"/>
    <w:rsid w:val="00AE187D"/>
    <w:rsid w:val="00AE4A69"/>
    <w:rsid w:val="00AE5F1C"/>
    <w:rsid w:val="00AE757B"/>
    <w:rsid w:val="00AF112C"/>
    <w:rsid w:val="00AF2D46"/>
    <w:rsid w:val="00AF2FBE"/>
    <w:rsid w:val="00AF37FF"/>
    <w:rsid w:val="00AF4F69"/>
    <w:rsid w:val="00AF59A9"/>
    <w:rsid w:val="00AF6767"/>
    <w:rsid w:val="00B00727"/>
    <w:rsid w:val="00B00CCC"/>
    <w:rsid w:val="00B00EDA"/>
    <w:rsid w:val="00B010FB"/>
    <w:rsid w:val="00B01244"/>
    <w:rsid w:val="00B012EC"/>
    <w:rsid w:val="00B01BA3"/>
    <w:rsid w:val="00B0451F"/>
    <w:rsid w:val="00B04877"/>
    <w:rsid w:val="00B05CA7"/>
    <w:rsid w:val="00B0645A"/>
    <w:rsid w:val="00B06A1A"/>
    <w:rsid w:val="00B1379D"/>
    <w:rsid w:val="00B1646C"/>
    <w:rsid w:val="00B1791D"/>
    <w:rsid w:val="00B20439"/>
    <w:rsid w:val="00B20A64"/>
    <w:rsid w:val="00B238A1"/>
    <w:rsid w:val="00B24720"/>
    <w:rsid w:val="00B31068"/>
    <w:rsid w:val="00B3113D"/>
    <w:rsid w:val="00B32806"/>
    <w:rsid w:val="00B32DF2"/>
    <w:rsid w:val="00B349F5"/>
    <w:rsid w:val="00B36793"/>
    <w:rsid w:val="00B401DB"/>
    <w:rsid w:val="00B43CD7"/>
    <w:rsid w:val="00B45310"/>
    <w:rsid w:val="00B467D5"/>
    <w:rsid w:val="00B52B80"/>
    <w:rsid w:val="00B52C8C"/>
    <w:rsid w:val="00B53C67"/>
    <w:rsid w:val="00B55AE3"/>
    <w:rsid w:val="00B57ED2"/>
    <w:rsid w:val="00B620FC"/>
    <w:rsid w:val="00B62503"/>
    <w:rsid w:val="00B62A06"/>
    <w:rsid w:val="00B64307"/>
    <w:rsid w:val="00B643FD"/>
    <w:rsid w:val="00B6481B"/>
    <w:rsid w:val="00B70010"/>
    <w:rsid w:val="00B70653"/>
    <w:rsid w:val="00B70A58"/>
    <w:rsid w:val="00B73EF9"/>
    <w:rsid w:val="00B751AB"/>
    <w:rsid w:val="00B7595A"/>
    <w:rsid w:val="00B764F0"/>
    <w:rsid w:val="00B765B1"/>
    <w:rsid w:val="00B8262C"/>
    <w:rsid w:val="00B82D6D"/>
    <w:rsid w:val="00B842A7"/>
    <w:rsid w:val="00B84837"/>
    <w:rsid w:val="00B84F9C"/>
    <w:rsid w:val="00B868A4"/>
    <w:rsid w:val="00B87624"/>
    <w:rsid w:val="00B87755"/>
    <w:rsid w:val="00B91838"/>
    <w:rsid w:val="00B939B3"/>
    <w:rsid w:val="00B96573"/>
    <w:rsid w:val="00BA0D00"/>
    <w:rsid w:val="00BA185F"/>
    <w:rsid w:val="00BA25CA"/>
    <w:rsid w:val="00BA3D74"/>
    <w:rsid w:val="00BA41EE"/>
    <w:rsid w:val="00BA5654"/>
    <w:rsid w:val="00BB0C80"/>
    <w:rsid w:val="00BB0FBC"/>
    <w:rsid w:val="00BB118C"/>
    <w:rsid w:val="00BB1254"/>
    <w:rsid w:val="00BB1E1E"/>
    <w:rsid w:val="00BB2B5F"/>
    <w:rsid w:val="00BB5489"/>
    <w:rsid w:val="00BC22DF"/>
    <w:rsid w:val="00BC2E7D"/>
    <w:rsid w:val="00BC3FB6"/>
    <w:rsid w:val="00BC5800"/>
    <w:rsid w:val="00BC5B22"/>
    <w:rsid w:val="00BC5DF4"/>
    <w:rsid w:val="00BC6FCF"/>
    <w:rsid w:val="00BC7BE1"/>
    <w:rsid w:val="00BD09CD"/>
    <w:rsid w:val="00BD16F5"/>
    <w:rsid w:val="00BD5167"/>
    <w:rsid w:val="00BD51C3"/>
    <w:rsid w:val="00BD5600"/>
    <w:rsid w:val="00BD58A8"/>
    <w:rsid w:val="00BD6D2C"/>
    <w:rsid w:val="00BE0BCE"/>
    <w:rsid w:val="00BE10F7"/>
    <w:rsid w:val="00BE2C2A"/>
    <w:rsid w:val="00BE2DF9"/>
    <w:rsid w:val="00BE319C"/>
    <w:rsid w:val="00BE3A78"/>
    <w:rsid w:val="00BE632F"/>
    <w:rsid w:val="00BE799F"/>
    <w:rsid w:val="00BF1ACB"/>
    <w:rsid w:val="00BF2CC6"/>
    <w:rsid w:val="00BF478C"/>
    <w:rsid w:val="00C006A1"/>
    <w:rsid w:val="00C015A9"/>
    <w:rsid w:val="00C01971"/>
    <w:rsid w:val="00C0209D"/>
    <w:rsid w:val="00C02506"/>
    <w:rsid w:val="00C02A98"/>
    <w:rsid w:val="00C030CB"/>
    <w:rsid w:val="00C04F72"/>
    <w:rsid w:val="00C0722F"/>
    <w:rsid w:val="00C11644"/>
    <w:rsid w:val="00C118FF"/>
    <w:rsid w:val="00C14133"/>
    <w:rsid w:val="00C1464F"/>
    <w:rsid w:val="00C15EFC"/>
    <w:rsid w:val="00C17310"/>
    <w:rsid w:val="00C209AD"/>
    <w:rsid w:val="00C20E9C"/>
    <w:rsid w:val="00C21891"/>
    <w:rsid w:val="00C22571"/>
    <w:rsid w:val="00C23357"/>
    <w:rsid w:val="00C24F4E"/>
    <w:rsid w:val="00C24FD1"/>
    <w:rsid w:val="00C329FC"/>
    <w:rsid w:val="00C34236"/>
    <w:rsid w:val="00C34D0C"/>
    <w:rsid w:val="00C35839"/>
    <w:rsid w:val="00C35E49"/>
    <w:rsid w:val="00C36683"/>
    <w:rsid w:val="00C36AE5"/>
    <w:rsid w:val="00C36BEE"/>
    <w:rsid w:val="00C37392"/>
    <w:rsid w:val="00C378D1"/>
    <w:rsid w:val="00C4053C"/>
    <w:rsid w:val="00C40728"/>
    <w:rsid w:val="00C416C8"/>
    <w:rsid w:val="00C41EBE"/>
    <w:rsid w:val="00C423D6"/>
    <w:rsid w:val="00C46C3F"/>
    <w:rsid w:val="00C47208"/>
    <w:rsid w:val="00C51B7A"/>
    <w:rsid w:val="00C528EF"/>
    <w:rsid w:val="00C545EF"/>
    <w:rsid w:val="00C57515"/>
    <w:rsid w:val="00C61814"/>
    <w:rsid w:val="00C635D1"/>
    <w:rsid w:val="00C65B0C"/>
    <w:rsid w:val="00C6716F"/>
    <w:rsid w:val="00C67D4C"/>
    <w:rsid w:val="00C709A1"/>
    <w:rsid w:val="00C71254"/>
    <w:rsid w:val="00C71909"/>
    <w:rsid w:val="00C72828"/>
    <w:rsid w:val="00C74B48"/>
    <w:rsid w:val="00C757AF"/>
    <w:rsid w:val="00C765AF"/>
    <w:rsid w:val="00C815F9"/>
    <w:rsid w:val="00C82476"/>
    <w:rsid w:val="00C83337"/>
    <w:rsid w:val="00C83D0C"/>
    <w:rsid w:val="00C84469"/>
    <w:rsid w:val="00C852B1"/>
    <w:rsid w:val="00C85301"/>
    <w:rsid w:val="00C87853"/>
    <w:rsid w:val="00C87FDF"/>
    <w:rsid w:val="00C91BE9"/>
    <w:rsid w:val="00C921CB"/>
    <w:rsid w:val="00C92EC1"/>
    <w:rsid w:val="00C949A4"/>
    <w:rsid w:val="00C94C4C"/>
    <w:rsid w:val="00C9579E"/>
    <w:rsid w:val="00C968C4"/>
    <w:rsid w:val="00C96F11"/>
    <w:rsid w:val="00C97F98"/>
    <w:rsid w:val="00CA279D"/>
    <w:rsid w:val="00CA2E1D"/>
    <w:rsid w:val="00CA3FF4"/>
    <w:rsid w:val="00CA45B4"/>
    <w:rsid w:val="00CA5126"/>
    <w:rsid w:val="00CA6575"/>
    <w:rsid w:val="00CA79E4"/>
    <w:rsid w:val="00CB21BB"/>
    <w:rsid w:val="00CB23DD"/>
    <w:rsid w:val="00CB2521"/>
    <w:rsid w:val="00CB4288"/>
    <w:rsid w:val="00CB4EB7"/>
    <w:rsid w:val="00CB5888"/>
    <w:rsid w:val="00CB6748"/>
    <w:rsid w:val="00CC16AD"/>
    <w:rsid w:val="00CC1A90"/>
    <w:rsid w:val="00CC30E6"/>
    <w:rsid w:val="00CC3A9A"/>
    <w:rsid w:val="00CC5059"/>
    <w:rsid w:val="00CC55D7"/>
    <w:rsid w:val="00CC5BDF"/>
    <w:rsid w:val="00CC7E63"/>
    <w:rsid w:val="00CD18F9"/>
    <w:rsid w:val="00CD1ADF"/>
    <w:rsid w:val="00CD1F6D"/>
    <w:rsid w:val="00CD6A8F"/>
    <w:rsid w:val="00CE16B2"/>
    <w:rsid w:val="00CE2523"/>
    <w:rsid w:val="00CE2C58"/>
    <w:rsid w:val="00CE4E71"/>
    <w:rsid w:val="00CE502C"/>
    <w:rsid w:val="00CE5B31"/>
    <w:rsid w:val="00CE6821"/>
    <w:rsid w:val="00CF43F0"/>
    <w:rsid w:val="00CF6FBF"/>
    <w:rsid w:val="00CF7967"/>
    <w:rsid w:val="00D00525"/>
    <w:rsid w:val="00D007DA"/>
    <w:rsid w:val="00D00B4B"/>
    <w:rsid w:val="00D03046"/>
    <w:rsid w:val="00D055A8"/>
    <w:rsid w:val="00D070D6"/>
    <w:rsid w:val="00D07F7B"/>
    <w:rsid w:val="00D11C53"/>
    <w:rsid w:val="00D12085"/>
    <w:rsid w:val="00D12792"/>
    <w:rsid w:val="00D127D9"/>
    <w:rsid w:val="00D135F8"/>
    <w:rsid w:val="00D1424A"/>
    <w:rsid w:val="00D1645E"/>
    <w:rsid w:val="00D16727"/>
    <w:rsid w:val="00D20760"/>
    <w:rsid w:val="00D247F4"/>
    <w:rsid w:val="00D253D0"/>
    <w:rsid w:val="00D255EA"/>
    <w:rsid w:val="00D26F39"/>
    <w:rsid w:val="00D354DA"/>
    <w:rsid w:val="00D367AB"/>
    <w:rsid w:val="00D36DE5"/>
    <w:rsid w:val="00D37487"/>
    <w:rsid w:val="00D37785"/>
    <w:rsid w:val="00D40095"/>
    <w:rsid w:val="00D47E93"/>
    <w:rsid w:val="00D503E3"/>
    <w:rsid w:val="00D50B85"/>
    <w:rsid w:val="00D54A34"/>
    <w:rsid w:val="00D5562B"/>
    <w:rsid w:val="00D5613C"/>
    <w:rsid w:val="00D56DC0"/>
    <w:rsid w:val="00D57204"/>
    <w:rsid w:val="00D57AA1"/>
    <w:rsid w:val="00D6064A"/>
    <w:rsid w:val="00D61802"/>
    <w:rsid w:val="00D61CFC"/>
    <w:rsid w:val="00D649CD"/>
    <w:rsid w:val="00D653B5"/>
    <w:rsid w:val="00D663D4"/>
    <w:rsid w:val="00D669B9"/>
    <w:rsid w:val="00D67A1B"/>
    <w:rsid w:val="00D7050D"/>
    <w:rsid w:val="00D711CE"/>
    <w:rsid w:val="00D71E6F"/>
    <w:rsid w:val="00D720BE"/>
    <w:rsid w:val="00D72126"/>
    <w:rsid w:val="00D72BD9"/>
    <w:rsid w:val="00D75F8E"/>
    <w:rsid w:val="00D81A90"/>
    <w:rsid w:val="00D85436"/>
    <w:rsid w:val="00D8596E"/>
    <w:rsid w:val="00D87ABF"/>
    <w:rsid w:val="00D901AE"/>
    <w:rsid w:val="00D90F12"/>
    <w:rsid w:val="00D91192"/>
    <w:rsid w:val="00D92FD7"/>
    <w:rsid w:val="00D93845"/>
    <w:rsid w:val="00D94CB0"/>
    <w:rsid w:val="00D95AA6"/>
    <w:rsid w:val="00D95D89"/>
    <w:rsid w:val="00D9687C"/>
    <w:rsid w:val="00D96A6C"/>
    <w:rsid w:val="00D97DAB"/>
    <w:rsid w:val="00DA0283"/>
    <w:rsid w:val="00DA0D5A"/>
    <w:rsid w:val="00DA12C9"/>
    <w:rsid w:val="00DA1F3D"/>
    <w:rsid w:val="00DA247C"/>
    <w:rsid w:val="00DA52C3"/>
    <w:rsid w:val="00DA566F"/>
    <w:rsid w:val="00DA6EF9"/>
    <w:rsid w:val="00DB30D0"/>
    <w:rsid w:val="00DB62C9"/>
    <w:rsid w:val="00DB7F5B"/>
    <w:rsid w:val="00DB7FE2"/>
    <w:rsid w:val="00DC1882"/>
    <w:rsid w:val="00DC3180"/>
    <w:rsid w:val="00DC7F28"/>
    <w:rsid w:val="00DD03A8"/>
    <w:rsid w:val="00DD0B88"/>
    <w:rsid w:val="00DD0D6C"/>
    <w:rsid w:val="00DD10B9"/>
    <w:rsid w:val="00DD152B"/>
    <w:rsid w:val="00DD478A"/>
    <w:rsid w:val="00DD6D00"/>
    <w:rsid w:val="00DE0376"/>
    <w:rsid w:val="00DE1A89"/>
    <w:rsid w:val="00DE22A6"/>
    <w:rsid w:val="00DE250C"/>
    <w:rsid w:val="00DE5127"/>
    <w:rsid w:val="00DE5151"/>
    <w:rsid w:val="00DE579B"/>
    <w:rsid w:val="00DE61A0"/>
    <w:rsid w:val="00DE6F09"/>
    <w:rsid w:val="00DE7B14"/>
    <w:rsid w:val="00DF03AE"/>
    <w:rsid w:val="00DF0A31"/>
    <w:rsid w:val="00DF25A9"/>
    <w:rsid w:val="00DF522E"/>
    <w:rsid w:val="00E00E5A"/>
    <w:rsid w:val="00E03924"/>
    <w:rsid w:val="00E03A8D"/>
    <w:rsid w:val="00E04347"/>
    <w:rsid w:val="00E05AF1"/>
    <w:rsid w:val="00E05F88"/>
    <w:rsid w:val="00E06569"/>
    <w:rsid w:val="00E067F0"/>
    <w:rsid w:val="00E07C3D"/>
    <w:rsid w:val="00E11394"/>
    <w:rsid w:val="00E1260F"/>
    <w:rsid w:val="00E126E7"/>
    <w:rsid w:val="00E12C22"/>
    <w:rsid w:val="00E12D95"/>
    <w:rsid w:val="00E13CCF"/>
    <w:rsid w:val="00E155E4"/>
    <w:rsid w:val="00E20308"/>
    <w:rsid w:val="00E2132C"/>
    <w:rsid w:val="00E21B5B"/>
    <w:rsid w:val="00E23142"/>
    <w:rsid w:val="00E23392"/>
    <w:rsid w:val="00E23B4D"/>
    <w:rsid w:val="00E23C20"/>
    <w:rsid w:val="00E24919"/>
    <w:rsid w:val="00E3065E"/>
    <w:rsid w:val="00E3227D"/>
    <w:rsid w:val="00E3277F"/>
    <w:rsid w:val="00E33FDC"/>
    <w:rsid w:val="00E34697"/>
    <w:rsid w:val="00E34A1B"/>
    <w:rsid w:val="00E355C5"/>
    <w:rsid w:val="00E35828"/>
    <w:rsid w:val="00E35CE5"/>
    <w:rsid w:val="00E3673A"/>
    <w:rsid w:val="00E36B95"/>
    <w:rsid w:val="00E40EE3"/>
    <w:rsid w:val="00E423A2"/>
    <w:rsid w:val="00E43434"/>
    <w:rsid w:val="00E43976"/>
    <w:rsid w:val="00E43B86"/>
    <w:rsid w:val="00E44361"/>
    <w:rsid w:val="00E4561A"/>
    <w:rsid w:val="00E45889"/>
    <w:rsid w:val="00E46B9F"/>
    <w:rsid w:val="00E47CF0"/>
    <w:rsid w:val="00E52EC8"/>
    <w:rsid w:val="00E53AAF"/>
    <w:rsid w:val="00E53C7C"/>
    <w:rsid w:val="00E53E30"/>
    <w:rsid w:val="00E549C5"/>
    <w:rsid w:val="00E54C5D"/>
    <w:rsid w:val="00E54C70"/>
    <w:rsid w:val="00E5632E"/>
    <w:rsid w:val="00E57C4F"/>
    <w:rsid w:val="00E57CD8"/>
    <w:rsid w:val="00E6028F"/>
    <w:rsid w:val="00E625B6"/>
    <w:rsid w:val="00E64096"/>
    <w:rsid w:val="00E64346"/>
    <w:rsid w:val="00E65B1D"/>
    <w:rsid w:val="00E65C0F"/>
    <w:rsid w:val="00E6678E"/>
    <w:rsid w:val="00E71555"/>
    <w:rsid w:val="00E7535A"/>
    <w:rsid w:val="00E75EF2"/>
    <w:rsid w:val="00E80E6D"/>
    <w:rsid w:val="00E8191E"/>
    <w:rsid w:val="00E83072"/>
    <w:rsid w:val="00E85103"/>
    <w:rsid w:val="00E85A11"/>
    <w:rsid w:val="00E85C99"/>
    <w:rsid w:val="00E8614D"/>
    <w:rsid w:val="00E87CEE"/>
    <w:rsid w:val="00E90C18"/>
    <w:rsid w:val="00E91D8B"/>
    <w:rsid w:val="00E92049"/>
    <w:rsid w:val="00E944E5"/>
    <w:rsid w:val="00E9454C"/>
    <w:rsid w:val="00E95180"/>
    <w:rsid w:val="00E95F6C"/>
    <w:rsid w:val="00E978EA"/>
    <w:rsid w:val="00EA0789"/>
    <w:rsid w:val="00EA1F61"/>
    <w:rsid w:val="00EA3E5E"/>
    <w:rsid w:val="00EA4D11"/>
    <w:rsid w:val="00EA648E"/>
    <w:rsid w:val="00EA7E23"/>
    <w:rsid w:val="00EA7EF3"/>
    <w:rsid w:val="00EB0883"/>
    <w:rsid w:val="00EB3E70"/>
    <w:rsid w:val="00EB6654"/>
    <w:rsid w:val="00EB6EA7"/>
    <w:rsid w:val="00EB70C0"/>
    <w:rsid w:val="00EB74F5"/>
    <w:rsid w:val="00EC341B"/>
    <w:rsid w:val="00EC34FD"/>
    <w:rsid w:val="00EC3C16"/>
    <w:rsid w:val="00EC466A"/>
    <w:rsid w:val="00EC47A5"/>
    <w:rsid w:val="00EC4FC9"/>
    <w:rsid w:val="00EC536C"/>
    <w:rsid w:val="00EC6CE0"/>
    <w:rsid w:val="00ED1CBA"/>
    <w:rsid w:val="00ED2289"/>
    <w:rsid w:val="00ED25F8"/>
    <w:rsid w:val="00ED3C76"/>
    <w:rsid w:val="00ED3E21"/>
    <w:rsid w:val="00ED495C"/>
    <w:rsid w:val="00ED5F08"/>
    <w:rsid w:val="00ED6DAE"/>
    <w:rsid w:val="00ED7807"/>
    <w:rsid w:val="00ED7EC8"/>
    <w:rsid w:val="00EE09F4"/>
    <w:rsid w:val="00EE0B31"/>
    <w:rsid w:val="00EE0B65"/>
    <w:rsid w:val="00EE0C35"/>
    <w:rsid w:val="00EE2BFD"/>
    <w:rsid w:val="00EE360B"/>
    <w:rsid w:val="00EE3C1B"/>
    <w:rsid w:val="00EE5B93"/>
    <w:rsid w:val="00EE5F6A"/>
    <w:rsid w:val="00EE6396"/>
    <w:rsid w:val="00EE72A8"/>
    <w:rsid w:val="00EE7F16"/>
    <w:rsid w:val="00EF12F0"/>
    <w:rsid w:val="00EF1C4D"/>
    <w:rsid w:val="00EF2B53"/>
    <w:rsid w:val="00EF42C2"/>
    <w:rsid w:val="00EF462B"/>
    <w:rsid w:val="00EF6414"/>
    <w:rsid w:val="00EF6460"/>
    <w:rsid w:val="00EF6B54"/>
    <w:rsid w:val="00EF78E9"/>
    <w:rsid w:val="00EF7E2A"/>
    <w:rsid w:val="00F004B3"/>
    <w:rsid w:val="00F02CE8"/>
    <w:rsid w:val="00F0318A"/>
    <w:rsid w:val="00F035F3"/>
    <w:rsid w:val="00F03728"/>
    <w:rsid w:val="00F03788"/>
    <w:rsid w:val="00F03A11"/>
    <w:rsid w:val="00F04785"/>
    <w:rsid w:val="00F07B21"/>
    <w:rsid w:val="00F07B6D"/>
    <w:rsid w:val="00F07EFB"/>
    <w:rsid w:val="00F1678C"/>
    <w:rsid w:val="00F17F59"/>
    <w:rsid w:val="00F205AE"/>
    <w:rsid w:val="00F20AA9"/>
    <w:rsid w:val="00F23BEC"/>
    <w:rsid w:val="00F24C23"/>
    <w:rsid w:val="00F27461"/>
    <w:rsid w:val="00F2792C"/>
    <w:rsid w:val="00F30D9B"/>
    <w:rsid w:val="00F32130"/>
    <w:rsid w:val="00F32C20"/>
    <w:rsid w:val="00F3630A"/>
    <w:rsid w:val="00F36DA8"/>
    <w:rsid w:val="00F37D68"/>
    <w:rsid w:val="00F41760"/>
    <w:rsid w:val="00F436CF"/>
    <w:rsid w:val="00F43D61"/>
    <w:rsid w:val="00F463B1"/>
    <w:rsid w:val="00F475DC"/>
    <w:rsid w:val="00F514DD"/>
    <w:rsid w:val="00F54500"/>
    <w:rsid w:val="00F5473E"/>
    <w:rsid w:val="00F5675E"/>
    <w:rsid w:val="00F61CBA"/>
    <w:rsid w:val="00F63431"/>
    <w:rsid w:val="00F652BD"/>
    <w:rsid w:val="00F66F7A"/>
    <w:rsid w:val="00F67DB5"/>
    <w:rsid w:val="00F70080"/>
    <w:rsid w:val="00F708B4"/>
    <w:rsid w:val="00F716D3"/>
    <w:rsid w:val="00F71D0D"/>
    <w:rsid w:val="00F72D65"/>
    <w:rsid w:val="00F73488"/>
    <w:rsid w:val="00F76424"/>
    <w:rsid w:val="00F76D2C"/>
    <w:rsid w:val="00F77400"/>
    <w:rsid w:val="00F77848"/>
    <w:rsid w:val="00F817BB"/>
    <w:rsid w:val="00F82508"/>
    <w:rsid w:val="00F852F7"/>
    <w:rsid w:val="00F87A42"/>
    <w:rsid w:val="00F90E5D"/>
    <w:rsid w:val="00F91EF6"/>
    <w:rsid w:val="00F9219B"/>
    <w:rsid w:val="00F92B0E"/>
    <w:rsid w:val="00F93F3E"/>
    <w:rsid w:val="00F94E2C"/>
    <w:rsid w:val="00F96BA3"/>
    <w:rsid w:val="00FA082B"/>
    <w:rsid w:val="00FA1C42"/>
    <w:rsid w:val="00FA25AF"/>
    <w:rsid w:val="00FA2D0C"/>
    <w:rsid w:val="00FA6572"/>
    <w:rsid w:val="00FA7282"/>
    <w:rsid w:val="00FB15E8"/>
    <w:rsid w:val="00FB21B3"/>
    <w:rsid w:val="00FB27BF"/>
    <w:rsid w:val="00FB3FC2"/>
    <w:rsid w:val="00FB4656"/>
    <w:rsid w:val="00FB74A9"/>
    <w:rsid w:val="00FC11B2"/>
    <w:rsid w:val="00FC21BF"/>
    <w:rsid w:val="00FC4B34"/>
    <w:rsid w:val="00FC65BA"/>
    <w:rsid w:val="00FC7529"/>
    <w:rsid w:val="00FD031E"/>
    <w:rsid w:val="00FD06BA"/>
    <w:rsid w:val="00FD3F07"/>
    <w:rsid w:val="00FD4096"/>
    <w:rsid w:val="00FD517D"/>
    <w:rsid w:val="00FD609A"/>
    <w:rsid w:val="00FD6840"/>
    <w:rsid w:val="00FD6CA5"/>
    <w:rsid w:val="00FE0090"/>
    <w:rsid w:val="00FE07FD"/>
    <w:rsid w:val="00FE1BC4"/>
    <w:rsid w:val="00FE2750"/>
    <w:rsid w:val="00FE3448"/>
    <w:rsid w:val="00FE3646"/>
    <w:rsid w:val="00FE6760"/>
    <w:rsid w:val="00FE7990"/>
    <w:rsid w:val="00FF2172"/>
    <w:rsid w:val="00FF4945"/>
    <w:rsid w:val="00FF510D"/>
    <w:rsid w:val="00FF52B0"/>
    <w:rsid w:val="00FF59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9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03F40"/>
  </w:style>
  <w:style w:type="paragraph" w:styleId="Titolo1">
    <w:name w:val="heading 1"/>
    <w:basedOn w:val="Normale"/>
    <w:link w:val="Titolo1Carattere"/>
    <w:uiPriority w:val="9"/>
    <w:qFormat/>
    <w:rsid w:val="003000B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07B6D"/>
    <w:pPr>
      <w:ind w:left="720"/>
      <w:contextualSpacing/>
    </w:pPr>
  </w:style>
  <w:style w:type="table" w:styleId="Grigliatabella">
    <w:name w:val="Table Grid"/>
    <w:basedOn w:val="Tabellanormale"/>
    <w:uiPriority w:val="39"/>
    <w:rsid w:val="001618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0270F"/>
    <w:rPr>
      <w:sz w:val="16"/>
      <w:szCs w:val="16"/>
    </w:rPr>
  </w:style>
  <w:style w:type="paragraph" w:styleId="Testocommento">
    <w:name w:val="annotation text"/>
    <w:basedOn w:val="Normale"/>
    <w:link w:val="TestocommentoCarattere"/>
    <w:uiPriority w:val="99"/>
    <w:unhideWhenUsed/>
    <w:rsid w:val="0020270F"/>
    <w:pPr>
      <w:spacing w:line="240" w:lineRule="auto"/>
    </w:pPr>
    <w:rPr>
      <w:sz w:val="20"/>
      <w:szCs w:val="20"/>
    </w:rPr>
  </w:style>
  <w:style w:type="character" w:customStyle="1" w:styleId="TestocommentoCarattere">
    <w:name w:val="Testo commento Carattere"/>
    <w:basedOn w:val="Carpredefinitoparagrafo"/>
    <w:link w:val="Testocommento"/>
    <w:uiPriority w:val="99"/>
    <w:rsid w:val="0020270F"/>
    <w:rPr>
      <w:sz w:val="20"/>
      <w:szCs w:val="20"/>
    </w:rPr>
  </w:style>
  <w:style w:type="paragraph" w:styleId="Soggettocommento">
    <w:name w:val="annotation subject"/>
    <w:basedOn w:val="Testocommento"/>
    <w:next w:val="Testocommento"/>
    <w:link w:val="SoggettocommentoCarattere"/>
    <w:uiPriority w:val="99"/>
    <w:semiHidden/>
    <w:unhideWhenUsed/>
    <w:rsid w:val="0020270F"/>
    <w:rPr>
      <w:b/>
      <w:bCs/>
    </w:rPr>
  </w:style>
  <w:style w:type="character" w:customStyle="1" w:styleId="SoggettocommentoCarattere">
    <w:name w:val="Soggetto commento Carattere"/>
    <w:basedOn w:val="TestocommentoCarattere"/>
    <w:link w:val="Soggettocommento"/>
    <w:uiPriority w:val="99"/>
    <w:semiHidden/>
    <w:rsid w:val="0020270F"/>
    <w:rPr>
      <w:b/>
      <w:bCs/>
      <w:sz w:val="20"/>
      <w:szCs w:val="20"/>
    </w:rPr>
  </w:style>
  <w:style w:type="paragraph" w:styleId="Testofumetto">
    <w:name w:val="Balloon Text"/>
    <w:basedOn w:val="Normale"/>
    <w:link w:val="TestofumettoCarattere"/>
    <w:uiPriority w:val="99"/>
    <w:semiHidden/>
    <w:unhideWhenUsed/>
    <w:rsid w:val="0020270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0270F"/>
    <w:rPr>
      <w:rFonts w:ascii="Tahoma" w:hAnsi="Tahoma" w:cs="Tahoma"/>
      <w:sz w:val="16"/>
      <w:szCs w:val="16"/>
    </w:rPr>
  </w:style>
  <w:style w:type="paragraph" w:styleId="Revisione">
    <w:name w:val="Revision"/>
    <w:hidden/>
    <w:uiPriority w:val="99"/>
    <w:semiHidden/>
    <w:rsid w:val="00A4539F"/>
    <w:pPr>
      <w:spacing w:after="0" w:line="240" w:lineRule="auto"/>
    </w:pPr>
  </w:style>
  <w:style w:type="character" w:customStyle="1" w:styleId="Nessuno">
    <w:name w:val="Nessuno"/>
    <w:rsid w:val="00490277"/>
    <w:rPr>
      <w:lang w:val="en-US"/>
    </w:rPr>
  </w:style>
  <w:style w:type="character" w:styleId="Enfasicorsivo">
    <w:name w:val="Emphasis"/>
    <w:basedOn w:val="Carpredefinitoparagrafo"/>
    <w:uiPriority w:val="20"/>
    <w:qFormat/>
    <w:rsid w:val="00680B9E"/>
    <w:rPr>
      <w:i/>
      <w:iCs/>
    </w:rPr>
  </w:style>
  <w:style w:type="character" w:customStyle="1" w:styleId="branded">
    <w:name w:val="branded"/>
    <w:basedOn w:val="Carpredefinitoparagrafo"/>
    <w:rsid w:val="00680B9E"/>
  </w:style>
  <w:style w:type="character" w:styleId="Collegamentoipertestuale">
    <w:name w:val="Hyperlink"/>
    <w:basedOn w:val="Carpredefinitoparagrafo"/>
    <w:uiPriority w:val="99"/>
    <w:unhideWhenUsed/>
    <w:rsid w:val="00680B9E"/>
    <w:rPr>
      <w:color w:val="0000FF"/>
      <w:u w:val="single"/>
    </w:rPr>
  </w:style>
  <w:style w:type="character" w:customStyle="1" w:styleId="Titolo1Carattere">
    <w:name w:val="Titolo 1 Carattere"/>
    <w:basedOn w:val="Carpredefinitoparagrafo"/>
    <w:link w:val="Titolo1"/>
    <w:uiPriority w:val="9"/>
    <w:rsid w:val="003000B9"/>
    <w:rPr>
      <w:rFonts w:ascii="Times New Roman" w:eastAsia="Times New Roman" w:hAnsi="Times New Roman" w:cs="Times New Roman"/>
      <w:b/>
      <w:bCs/>
      <w:kern w:val="36"/>
      <w:sz w:val="48"/>
      <w:szCs w:val="48"/>
      <w:lang w:eastAsia="it-IT"/>
    </w:rPr>
  </w:style>
  <w:style w:type="character" w:customStyle="1" w:styleId="highlight">
    <w:name w:val="highlight"/>
    <w:basedOn w:val="Carpredefinitoparagrafo"/>
    <w:rsid w:val="009E6DB8"/>
  </w:style>
  <w:style w:type="paragraph" w:customStyle="1" w:styleId="Titolo10">
    <w:name w:val="Titolo1"/>
    <w:basedOn w:val="Normale"/>
    <w:rsid w:val="006B531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sc">
    <w:name w:val="desc"/>
    <w:basedOn w:val="Normale"/>
    <w:rsid w:val="006B531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e"/>
    <w:rsid w:val="006B531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Carpredefinitoparagrafo"/>
    <w:rsid w:val="006B5310"/>
  </w:style>
  <w:style w:type="paragraph" w:customStyle="1" w:styleId="Default">
    <w:name w:val="Default"/>
    <w:rsid w:val="00D7050D"/>
    <w:pPr>
      <w:spacing w:after="200" w:line="276" w:lineRule="auto"/>
    </w:pPr>
    <w:rPr>
      <w:rFonts w:ascii="Times New Roman" w:eastAsia="Arial Unicode MS" w:hAnsi="Times New Roman" w:cs="Arial Unicode MS"/>
      <w:color w:val="000000"/>
      <w:u w:color="000000"/>
      <w:lang w:eastAsia="it-IT"/>
    </w:rPr>
  </w:style>
  <w:style w:type="table" w:customStyle="1" w:styleId="Tabellasemplice51">
    <w:name w:val="Tabella semplice 51"/>
    <w:basedOn w:val="Tabellanormale"/>
    <w:uiPriority w:val="45"/>
    <w:rsid w:val="002A6DD5"/>
    <w:pPr>
      <w:spacing w:after="0" w:line="240" w:lineRule="auto"/>
    </w:p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Intestazione">
    <w:name w:val="header"/>
    <w:basedOn w:val="Normale"/>
    <w:link w:val="IntestazioneCarattere"/>
    <w:uiPriority w:val="99"/>
    <w:unhideWhenUsed/>
    <w:rsid w:val="00085BA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85BA4"/>
  </w:style>
  <w:style w:type="paragraph" w:styleId="Pidipagina">
    <w:name w:val="footer"/>
    <w:basedOn w:val="Normale"/>
    <w:link w:val="PidipaginaCarattere"/>
    <w:uiPriority w:val="99"/>
    <w:unhideWhenUsed/>
    <w:rsid w:val="00085BA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85BA4"/>
  </w:style>
  <w:style w:type="character" w:customStyle="1" w:styleId="Hyperlink0">
    <w:name w:val="Hyperlink.0"/>
    <w:basedOn w:val="Nessuno"/>
    <w:rsid w:val="00782EE9"/>
    <w:rPr>
      <w:rFonts w:ascii="Times New Roman" w:eastAsia="Times New Roman" w:hAnsi="Times New Roman" w:cs="Times New Roman"/>
      <w:color w:val="0000FF"/>
      <w:sz w:val="18"/>
      <w:szCs w:val="18"/>
      <w:u w:val="single" w:color="0000FF"/>
      <w:lang w:val="en-US"/>
    </w:rPr>
  </w:style>
  <w:style w:type="character" w:customStyle="1" w:styleId="docsum-authors">
    <w:name w:val="docsum-authors"/>
    <w:basedOn w:val="Carpredefinitoparagrafo"/>
    <w:rsid w:val="000F1C6D"/>
  </w:style>
  <w:style w:type="character" w:customStyle="1" w:styleId="docsum-journal-citation">
    <w:name w:val="docsum-journal-citation"/>
    <w:basedOn w:val="Carpredefinitoparagrafo"/>
    <w:rsid w:val="000F1C6D"/>
  </w:style>
  <w:style w:type="character" w:customStyle="1" w:styleId="citation-part">
    <w:name w:val="citation-part"/>
    <w:basedOn w:val="Carpredefinitoparagrafo"/>
    <w:rsid w:val="008742F1"/>
  </w:style>
  <w:style w:type="character" w:customStyle="1" w:styleId="docsum-pmid">
    <w:name w:val="docsum-pmid"/>
    <w:basedOn w:val="Carpredefinitoparagrafo"/>
    <w:rsid w:val="008742F1"/>
  </w:style>
  <w:style w:type="character" w:customStyle="1" w:styleId="publication-type">
    <w:name w:val="publication-type"/>
    <w:basedOn w:val="Carpredefinitoparagrafo"/>
    <w:rsid w:val="008742F1"/>
  </w:style>
  <w:style w:type="character" w:customStyle="1" w:styleId="period">
    <w:name w:val="period"/>
    <w:basedOn w:val="Carpredefinitoparagrafo"/>
    <w:rsid w:val="009E0F0E"/>
  </w:style>
  <w:style w:type="character" w:customStyle="1" w:styleId="cit">
    <w:name w:val="cit"/>
    <w:basedOn w:val="Carpredefinitoparagrafo"/>
    <w:rsid w:val="009E0F0E"/>
  </w:style>
  <w:style w:type="character" w:customStyle="1" w:styleId="citation-doi">
    <w:name w:val="citation-doi"/>
    <w:basedOn w:val="Carpredefinitoparagrafo"/>
    <w:rsid w:val="009E0F0E"/>
  </w:style>
  <w:style w:type="character" w:customStyle="1" w:styleId="secondary-date">
    <w:name w:val="secondary-date"/>
    <w:basedOn w:val="Carpredefinitoparagrafo"/>
    <w:rsid w:val="009E0F0E"/>
  </w:style>
  <w:style w:type="character" w:customStyle="1" w:styleId="authors-list-item">
    <w:name w:val="authors-list-item"/>
    <w:basedOn w:val="Carpredefinitoparagrafo"/>
    <w:rsid w:val="009E0F0E"/>
  </w:style>
  <w:style w:type="character" w:customStyle="1" w:styleId="author-sup-separator">
    <w:name w:val="author-sup-separator"/>
    <w:basedOn w:val="Carpredefinitoparagrafo"/>
    <w:rsid w:val="009E0F0E"/>
  </w:style>
  <w:style w:type="character" w:customStyle="1" w:styleId="comma">
    <w:name w:val="comma"/>
    <w:basedOn w:val="Carpredefinitoparagrafo"/>
    <w:rsid w:val="009E0F0E"/>
  </w:style>
  <w:style w:type="character" w:customStyle="1" w:styleId="free-resources">
    <w:name w:val="free-resources"/>
    <w:basedOn w:val="Carpredefinitoparagrafo"/>
    <w:rsid w:val="00F23BEC"/>
  </w:style>
  <w:style w:type="character" w:styleId="Enfasigrassetto">
    <w:name w:val="Strong"/>
    <w:basedOn w:val="Carpredefinitoparagrafo"/>
    <w:uiPriority w:val="22"/>
    <w:qFormat/>
    <w:rsid w:val="00C65B0C"/>
    <w:rPr>
      <w:b/>
      <w:bCs/>
    </w:rPr>
  </w:style>
  <w:style w:type="character" w:customStyle="1" w:styleId="anchor-text">
    <w:name w:val="anchor-text"/>
    <w:basedOn w:val="Carpredefinitoparagrafo"/>
    <w:rsid w:val="00C65B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03F40"/>
  </w:style>
  <w:style w:type="paragraph" w:styleId="Titolo1">
    <w:name w:val="heading 1"/>
    <w:basedOn w:val="Normale"/>
    <w:link w:val="Titolo1Carattere"/>
    <w:uiPriority w:val="9"/>
    <w:qFormat/>
    <w:rsid w:val="003000B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07B6D"/>
    <w:pPr>
      <w:ind w:left="720"/>
      <w:contextualSpacing/>
    </w:pPr>
  </w:style>
  <w:style w:type="table" w:styleId="Grigliatabella">
    <w:name w:val="Table Grid"/>
    <w:basedOn w:val="Tabellanormale"/>
    <w:uiPriority w:val="39"/>
    <w:rsid w:val="001618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0270F"/>
    <w:rPr>
      <w:sz w:val="16"/>
      <w:szCs w:val="16"/>
    </w:rPr>
  </w:style>
  <w:style w:type="paragraph" w:styleId="Testocommento">
    <w:name w:val="annotation text"/>
    <w:basedOn w:val="Normale"/>
    <w:link w:val="TestocommentoCarattere"/>
    <w:uiPriority w:val="99"/>
    <w:unhideWhenUsed/>
    <w:rsid w:val="0020270F"/>
    <w:pPr>
      <w:spacing w:line="240" w:lineRule="auto"/>
    </w:pPr>
    <w:rPr>
      <w:sz w:val="20"/>
      <w:szCs w:val="20"/>
    </w:rPr>
  </w:style>
  <w:style w:type="character" w:customStyle="1" w:styleId="TestocommentoCarattere">
    <w:name w:val="Testo commento Carattere"/>
    <w:basedOn w:val="Carpredefinitoparagrafo"/>
    <w:link w:val="Testocommento"/>
    <w:uiPriority w:val="99"/>
    <w:rsid w:val="0020270F"/>
    <w:rPr>
      <w:sz w:val="20"/>
      <w:szCs w:val="20"/>
    </w:rPr>
  </w:style>
  <w:style w:type="paragraph" w:styleId="Soggettocommento">
    <w:name w:val="annotation subject"/>
    <w:basedOn w:val="Testocommento"/>
    <w:next w:val="Testocommento"/>
    <w:link w:val="SoggettocommentoCarattere"/>
    <w:uiPriority w:val="99"/>
    <w:semiHidden/>
    <w:unhideWhenUsed/>
    <w:rsid w:val="0020270F"/>
    <w:rPr>
      <w:b/>
      <w:bCs/>
    </w:rPr>
  </w:style>
  <w:style w:type="character" w:customStyle="1" w:styleId="SoggettocommentoCarattere">
    <w:name w:val="Soggetto commento Carattere"/>
    <w:basedOn w:val="TestocommentoCarattere"/>
    <w:link w:val="Soggettocommento"/>
    <w:uiPriority w:val="99"/>
    <w:semiHidden/>
    <w:rsid w:val="0020270F"/>
    <w:rPr>
      <w:b/>
      <w:bCs/>
      <w:sz w:val="20"/>
      <w:szCs w:val="20"/>
    </w:rPr>
  </w:style>
  <w:style w:type="paragraph" w:styleId="Testofumetto">
    <w:name w:val="Balloon Text"/>
    <w:basedOn w:val="Normale"/>
    <w:link w:val="TestofumettoCarattere"/>
    <w:uiPriority w:val="99"/>
    <w:semiHidden/>
    <w:unhideWhenUsed/>
    <w:rsid w:val="0020270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0270F"/>
    <w:rPr>
      <w:rFonts w:ascii="Tahoma" w:hAnsi="Tahoma" w:cs="Tahoma"/>
      <w:sz w:val="16"/>
      <w:szCs w:val="16"/>
    </w:rPr>
  </w:style>
  <w:style w:type="paragraph" w:styleId="Revisione">
    <w:name w:val="Revision"/>
    <w:hidden/>
    <w:uiPriority w:val="99"/>
    <w:semiHidden/>
    <w:rsid w:val="00A4539F"/>
    <w:pPr>
      <w:spacing w:after="0" w:line="240" w:lineRule="auto"/>
    </w:pPr>
  </w:style>
  <w:style w:type="character" w:customStyle="1" w:styleId="Nessuno">
    <w:name w:val="Nessuno"/>
    <w:rsid w:val="00490277"/>
    <w:rPr>
      <w:lang w:val="en-US"/>
    </w:rPr>
  </w:style>
  <w:style w:type="character" w:styleId="Enfasicorsivo">
    <w:name w:val="Emphasis"/>
    <w:basedOn w:val="Carpredefinitoparagrafo"/>
    <w:uiPriority w:val="20"/>
    <w:qFormat/>
    <w:rsid w:val="00680B9E"/>
    <w:rPr>
      <w:i/>
      <w:iCs/>
    </w:rPr>
  </w:style>
  <w:style w:type="character" w:customStyle="1" w:styleId="branded">
    <w:name w:val="branded"/>
    <w:basedOn w:val="Carpredefinitoparagrafo"/>
    <w:rsid w:val="00680B9E"/>
  </w:style>
  <w:style w:type="character" w:styleId="Collegamentoipertestuale">
    <w:name w:val="Hyperlink"/>
    <w:basedOn w:val="Carpredefinitoparagrafo"/>
    <w:uiPriority w:val="99"/>
    <w:unhideWhenUsed/>
    <w:rsid w:val="00680B9E"/>
    <w:rPr>
      <w:color w:val="0000FF"/>
      <w:u w:val="single"/>
    </w:rPr>
  </w:style>
  <w:style w:type="character" w:customStyle="1" w:styleId="Titolo1Carattere">
    <w:name w:val="Titolo 1 Carattere"/>
    <w:basedOn w:val="Carpredefinitoparagrafo"/>
    <w:link w:val="Titolo1"/>
    <w:uiPriority w:val="9"/>
    <w:rsid w:val="003000B9"/>
    <w:rPr>
      <w:rFonts w:ascii="Times New Roman" w:eastAsia="Times New Roman" w:hAnsi="Times New Roman" w:cs="Times New Roman"/>
      <w:b/>
      <w:bCs/>
      <w:kern w:val="36"/>
      <w:sz w:val="48"/>
      <w:szCs w:val="48"/>
      <w:lang w:eastAsia="it-IT"/>
    </w:rPr>
  </w:style>
  <w:style w:type="character" w:customStyle="1" w:styleId="highlight">
    <w:name w:val="highlight"/>
    <w:basedOn w:val="Carpredefinitoparagrafo"/>
    <w:rsid w:val="009E6DB8"/>
  </w:style>
  <w:style w:type="paragraph" w:customStyle="1" w:styleId="Titolo10">
    <w:name w:val="Titolo1"/>
    <w:basedOn w:val="Normale"/>
    <w:rsid w:val="006B531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sc">
    <w:name w:val="desc"/>
    <w:basedOn w:val="Normale"/>
    <w:rsid w:val="006B531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e"/>
    <w:rsid w:val="006B531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Carpredefinitoparagrafo"/>
    <w:rsid w:val="006B5310"/>
  </w:style>
  <w:style w:type="paragraph" w:customStyle="1" w:styleId="Default">
    <w:name w:val="Default"/>
    <w:rsid w:val="00D7050D"/>
    <w:pPr>
      <w:spacing w:after="200" w:line="276" w:lineRule="auto"/>
    </w:pPr>
    <w:rPr>
      <w:rFonts w:ascii="Times New Roman" w:eastAsia="Arial Unicode MS" w:hAnsi="Times New Roman" w:cs="Arial Unicode MS"/>
      <w:color w:val="000000"/>
      <w:u w:color="000000"/>
      <w:lang w:eastAsia="it-IT"/>
    </w:rPr>
  </w:style>
  <w:style w:type="table" w:customStyle="1" w:styleId="Tabellasemplice51">
    <w:name w:val="Tabella semplice 51"/>
    <w:basedOn w:val="Tabellanormale"/>
    <w:uiPriority w:val="45"/>
    <w:rsid w:val="002A6DD5"/>
    <w:pPr>
      <w:spacing w:after="0" w:line="240" w:lineRule="auto"/>
    </w:p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Intestazione">
    <w:name w:val="header"/>
    <w:basedOn w:val="Normale"/>
    <w:link w:val="IntestazioneCarattere"/>
    <w:uiPriority w:val="99"/>
    <w:unhideWhenUsed/>
    <w:rsid w:val="00085BA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85BA4"/>
  </w:style>
  <w:style w:type="paragraph" w:styleId="Pidipagina">
    <w:name w:val="footer"/>
    <w:basedOn w:val="Normale"/>
    <w:link w:val="PidipaginaCarattere"/>
    <w:uiPriority w:val="99"/>
    <w:unhideWhenUsed/>
    <w:rsid w:val="00085BA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85BA4"/>
  </w:style>
  <w:style w:type="character" w:customStyle="1" w:styleId="Hyperlink0">
    <w:name w:val="Hyperlink.0"/>
    <w:basedOn w:val="Nessuno"/>
    <w:rsid w:val="00782EE9"/>
    <w:rPr>
      <w:rFonts w:ascii="Times New Roman" w:eastAsia="Times New Roman" w:hAnsi="Times New Roman" w:cs="Times New Roman"/>
      <w:color w:val="0000FF"/>
      <w:sz w:val="18"/>
      <w:szCs w:val="18"/>
      <w:u w:val="single" w:color="0000FF"/>
      <w:lang w:val="en-US"/>
    </w:rPr>
  </w:style>
  <w:style w:type="character" w:customStyle="1" w:styleId="docsum-authors">
    <w:name w:val="docsum-authors"/>
    <w:basedOn w:val="Carpredefinitoparagrafo"/>
    <w:rsid w:val="000F1C6D"/>
  </w:style>
  <w:style w:type="character" w:customStyle="1" w:styleId="docsum-journal-citation">
    <w:name w:val="docsum-journal-citation"/>
    <w:basedOn w:val="Carpredefinitoparagrafo"/>
    <w:rsid w:val="000F1C6D"/>
  </w:style>
  <w:style w:type="character" w:customStyle="1" w:styleId="citation-part">
    <w:name w:val="citation-part"/>
    <w:basedOn w:val="Carpredefinitoparagrafo"/>
    <w:rsid w:val="008742F1"/>
  </w:style>
  <w:style w:type="character" w:customStyle="1" w:styleId="docsum-pmid">
    <w:name w:val="docsum-pmid"/>
    <w:basedOn w:val="Carpredefinitoparagrafo"/>
    <w:rsid w:val="008742F1"/>
  </w:style>
  <w:style w:type="character" w:customStyle="1" w:styleId="publication-type">
    <w:name w:val="publication-type"/>
    <w:basedOn w:val="Carpredefinitoparagrafo"/>
    <w:rsid w:val="008742F1"/>
  </w:style>
  <w:style w:type="character" w:customStyle="1" w:styleId="period">
    <w:name w:val="period"/>
    <w:basedOn w:val="Carpredefinitoparagrafo"/>
    <w:rsid w:val="009E0F0E"/>
  </w:style>
  <w:style w:type="character" w:customStyle="1" w:styleId="cit">
    <w:name w:val="cit"/>
    <w:basedOn w:val="Carpredefinitoparagrafo"/>
    <w:rsid w:val="009E0F0E"/>
  </w:style>
  <w:style w:type="character" w:customStyle="1" w:styleId="citation-doi">
    <w:name w:val="citation-doi"/>
    <w:basedOn w:val="Carpredefinitoparagrafo"/>
    <w:rsid w:val="009E0F0E"/>
  </w:style>
  <w:style w:type="character" w:customStyle="1" w:styleId="secondary-date">
    <w:name w:val="secondary-date"/>
    <w:basedOn w:val="Carpredefinitoparagrafo"/>
    <w:rsid w:val="009E0F0E"/>
  </w:style>
  <w:style w:type="character" w:customStyle="1" w:styleId="authors-list-item">
    <w:name w:val="authors-list-item"/>
    <w:basedOn w:val="Carpredefinitoparagrafo"/>
    <w:rsid w:val="009E0F0E"/>
  </w:style>
  <w:style w:type="character" w:customStyle="1" w:styleId="author-sup-separator">
    <w:name w:val="author-sup-separator"/>
    <w:basedOn w:val="Carpredefinitoparagrafo"/>
    <w:rsid w:val="009E0F0E"/>
  </w:style>
  <w:style w:type="character" w:customStyle="1" w:styleId="comma">
    <w:name w:val="comma"/>
    <w:basedOn w:val="Carpredefinitoparagrafo"/>
    <w:rsid w:val="009E0F0E"/>
  </w:style>
  <w:style w:type="character" w:customStyle="1" w:styleId="free-resources">
    <w:name w:val="free-resources"/>
    <w:basedOn w:val="Carpredefinitoparagrafo"/>
    <w:rsid w:val="00F23BEC"/>
  </w:style>
  <w:style w:type="character" w:styleId="Enfasigrassetto">
    <w:name w:val="Strong"/>
    <w:basedOn w:val="Carpredefinitoparagrafo"/>
    <w:uiPriority w:val="22"/>
    <w:qFormat/>
    <w:rsid w:val="00C65B0C"/>
    <w:rPr>
      <w:b/>
      <w:bCs/>
    </w:rPr>
  </w:style>
  <w:style w:type="character" w:customStyle="1" w:styleId="anchor-text">
    <w:name w:val="anchor-text"/>
    <w:basedOn w:val="Carpredefinitoparagrafo"/>
    <w:rsid w:val="00C65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51553">
      <w:bodyDiv w:val="1"/>
      <w:marLeft w:val="0"/>
      <w:marRight w:val="0"/>
      <w:marTop w:val="0"/>
      <w:marBottom w:val="0"/>
      <w:divBdr>
        <w:top w:val="none" w:sz="0" w:space="0" w:color="auto"/>
        <w:left w:val="none" w:sz="0" w:space="0" w:color="auto"/>
        <w:bottom w:val="none" w:sz="0" w:space="0" w:color="auto"/>
        <w:right w:val="none" w:sz="0" w:space="0" w:color="auto"/>
      </w:divBdr>
    </w:div>
    <w:div w:id="44255224">
      <w:bodyDiv w:val="1"/>
      <w:marLeft w:val="0"/>
      <w:marRight w:val="0"/>
      <w:marTop w:val="0"/>
      <w:marBottom w:val="0"/>
      <w:divBdr>
        <w:top w:val="none" w:sz="0" w:space="0" w:color="auto"/>
        <w:left w:val="none" w:sz="0" w:space="0" w:color="auto"/>
        <w:bottom w:val="none" w:sz="0" w:space="0" w:color="auto"/>
        <w:right w:val="none" w:sz="0" w:space="0" w:color="auto"/>
      </w:divBdr>
    </w:div>
    <w:div w:id="130174153">
      <w:bodyDiv w:val="1"/>
      <w:marLeft w:val="0"/>
      <w:marRight w:val="0"/>
      <w:marTop w:val="0"/>
      <w:marBottom w:val="0"/>
      <w:divBdr>
        <w:top w:val="none" w:sz="0" w:space="0" w:color="auto"/>
        <w:left w:val="none" w:sz="0" w:space="0" w:color="auto"/>
        <w:bottom w:val="none" w:sz="0" w:space="0" w:color="auto"/>
        <w:right w:val="none" w:sz="0" w:space="0" w:color="auto"/>
      </w:divBdr>
    </w:div>
    <w:div w:id="235170035">
      <w:bodyDiv w:val="1"/>
      <w:marLeft w:val="0"/>
      <w:marRight w:val="0"/>
      <w:marTop w:val="0"/>
      <w:marBottom w:val="0"/>
      <w:divBdr>
        <w:top w:val="none" w:sz="0" w:space="0" w:color="auto"/>
        <w:left w:val="none" w:sz="0" w:space="0" w:color="auto"/>
        <w:bottom w:val="none" w:sz="0" w:space="0" w:color="auto"/>
        <w:right w:val="none" w:sz="0" w:space="0" w:color="auto"/>
      </w:divBdr>
    </w:div>
    <w:div w:id="294454741">
      <w:bodyDiv w:val="1"/>
      <w:marLeft w:val="0"/>
      <w:marRight w:val="0"/>
      <w:marTop w:val="0"/>
      <w:marBottom w:val="0"/>
      <w:divBdr>
        <w:top w:val="none" w:sz="0" w:space="0" w:color="auto"/>
        <w:left w:val="none" w:sz="0" w:space="0" w:color="auto"/>
        <w:bottom w:val="none" w:sz="0" w:space="0" w:color="auto"/>
        <w:right w:val="none" w:sz="0" w:space="0" w:color="auto"/>
      </w:divBdr>
      <w:divsChild>
        <w:div w:id="2146971655">
          <w:marLeft w:val="0"/>
          <w:marRight w:val="0"/>
          <w:marTop w:val="0"/>
          <w:marBottom w:val="0"/>
          <w:divBdr>
            <w:top w:val="none" w:sz="0" w:space="0" w:color="auto"/>
            <w:left w:val="none" w:sz="0" w:space="0" w:color="auto"/>
            <w:bottom w:val="none" w:sz="0" w:space="0" w:color="auto"/>
            <w:right w:val="none" w:sz="0" w:space="0" w:color="auto"/>
          </w:divBdr>
          <w:divsChild>
            <w:div w:id="751394933">
              <w:marLeft w:val="0"/>
              <w:marRight w:val="0"/>
              <w:marTop w:val="0"/>
              <w:marBottom w:val="0"/>
              <w:divBdr>
                <w:top w:val="none" w:sz="0" w:space="0" w:color="auto"/>
                <w:left w:val="none" w:sz="0" w:space="0" w:color="auto"/>
                <w:bottom w:val="none" w:sz="0" w:space="0" w:color="auto"/>
                <w:right w:val="none" w:sz="0" w:space="0" w:color="auto"/>
              </w:divBdr>
              <w:divsChild>
                <w:div w:id="15480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007755">
      <w:bodyDiv w:val="1"/>
      <w:marLeft w:val="0"/>
      <w:marRight w:val="0"/>
      <w:marTop w:val="0"/>
      <w:marBottom w:val="0"/>
      <w:divBdr>
        <w:top w:val="none" w:sz="0" w:space="0" w:color="auto"/>
        <w:left w:val="none" w:sz="0" w:space="0" w:color="auto"/>
        <w:bottom w:val="none" w:sz="0" w:space="0" w:color="auto"/>
        <w:right w:val="none" w:sz="0" w:space="0" w:color="auto"/>
      </w:divBdr>
    </w:div>
    <w:div w:id="313072270">
      <w:bodyDiv w:val="1"/>
      <w:marLeft w:val="0"/>
      <w:marRight w:val="0"/>
      <w:marTop w:val="0"/>
      <w:marBottom w:val="0"/>
      <w:divBdr>
        <w:top w:val="none" w:sz="0" w:space="0" w:color="auto"/>
        <w:left w:val="none" w:sz="0" w:space="0" w:color="auto"/>
        <w:bottom w:val="none" w:sz="0" w:space="0" w:color="auto"/>
        <w:right w:val="none" w:sz="0" w:space="0" w:color="auto"/>
      </w:divBdr>
      <w:divsChild>
        <w:div w:id="1096251917">
          <w:marLeft w:val="0"/>
          <w:marRight w:val="0"/>
          <w:marTop w:val="0"/>
          <w:marBottom w:val="0"/>
          <w:divBdr>
            <w:top w:val="none" w:sz="0" w:space="0" w:color="auto"/>
            <w:left w:val="none" w:sz="0" w:space="0" w:color="auto"/>
            <w:bottom w:val="none" w:sz="0" w:space="0" w:color="auto"/>
            <w:right w:val="none" w:sz="0" w:space="0" w:color="auto"/>
          </w:divBdr>
        </w:div>
        <w:div w:id="36207054">
          <w:marLeft w:val="0"/>
          <w:marRight w:val="0"/>
          <w:marTop w:val="0"/>
          <w:marBottom w:val="0"/>
          <w:divBdr>
            <w:top w:val="none" w:sz="0" w:space="0" w:color="auto"/>
            <w:left w:val="none" w:sz="0" w:space="0" w:color="auto"/>
            <w:bottom w:val="none" w:sz="0" w:space="0" w:color="auto"/>
            <w:right w:val="none" w:sz="0" w:space="0" w:color="auto"/>
          </w:divBdr>
        </w:div>
      </w:divsChild>
    </w:div>
    <w:div w:id="361328259">
      <w:bodyDiv w:val="1"/>
      <w:marLeft w:val="0"/>
      <w:marRight w:val="0"/>
      <w:marTop w:val="0"/>
      <w:marBottom w:val="0"/>
      <w:divBdr>
        <w:top w:val="none" w:sz="0" w:space="0" w:color="auto"/>
        <w:left w:val="none" w:sz="0" w:space="0" w:color="auto"/>
        <w:bottom w:val="none" w:sz="0" w:space="0" w:color="auto"/>
        <w:right w:val="none" w:sz="0" w:space="0" w:color="auto"/>
      </w:divBdr>
      <w:divsChild>
        <w:div w:id="873690932">
          <w:marLeft w:val="0"/>
          <w:marRight w:val="0"/>
          <w:marTop w:val="0"/>
          <w:marBottom w:val="0"/>
          <w:divBdr>
            <w:top w:val="none" w:sz="0" w:space="0" w:color="auto"/>
            <w:left w:val="none" w:sz="0" w:space="0" w:color="auto"/>
            <w:bottom w:val="none" w:sz="0" w:space="0" w:color="auto"/>
            <w:right w:val="none" w:sz="0" w:space="0" w:color="auto"/>
          </w:divBdr>
        </w:div>
        <w:div w:id="792597916">
          <w:marLeft w:val="0"/>
          <w:marRight w:val="0"/>
          <w:marTop w:val="0"/>
          <w:marBottom w:val="0"/>
          <w:divBdr>
            <w:top w:val="none" w:sz="0" w:space="0" w:color="auto"/>
            <w:left w:val="none" w:sz="0" w:space="0" w:color="auto"/>
            <w:bottom w:val="none" w:sz="0" w:space="0" w:color="auto"/>
            <w:right w:val="none" w:sz="0" w:space="0" w:color="auto"/>
          </w:divBdr>
        </w:div>
      </w:divsChild>
    </w:div>
    <w:div w:id="366491110">
      <w:bodyDiv w:val="1"/>
      <w:marLeft w:val="0"/>
      <w:marRight w:val="0"/>
      <w:marTop w:val="0"/>
      <w:marBottom w:val="0"/>
      <w:divBdr>
        <w:top w:val="none" w:sz="0" w:space="0" w:color="auto"/>
        <w:left w:val="none" w:sz="0" w:space="0" w:color="auto"/>
        <w:bottom w:val="none" w:sz="0" w:space="0" w:color="auto"/>
        <w:right w:val="none" w:sz="0" w:space="0" w:color="auto"/>
      </w:divBdr>
    </w:div>
    <w:div w:id="385109567">
      <w:bodyDiv w:val="1"/>
      <w:marLeft w:val="0"/>
      <w:marRight w:val="0"/>
      <w:marTop w:val="0"/>
      <w:marBottom w:val="0"/>
      <w:divBdr>
        <w:top w:val="none" w:sz="0" w:space="0" w:color="auto"/>
        <w:left w:val="none" w:sz="0" w:space="0" w:color="auto"/>
        <w:bottom w:val="none" w:sz="0" w:space="0" w:color="auto"/>
        <w:right w:val="none" w:sz="0" w:space="0" w:color="auto"/>
      </w:divBdr>
    </w:div>
    <w:div w:id="409816850">
      <w:bodyDiv w:val="1"/>
      <w:marLeft w:val="0"/>
      <w:marRight w:val="0"/>
      <w:marTop w:val="0"/>
      <w:marBottom w:val="0"/>
      <w:divBdr>
        <w:top w:val="none" w:sz="0" w:space="0" w:color="auto"/>
        <w:left w:val="none" w:sz="0" w:space="0" w:color="auto"/>
        <w:bottom w:val="none" w:sz="0" w:space="0" w:color="auto"/>
        <w:right w:val="none" w:sz="0" w:space="0" w:color="auto"/>
      </w:divBdr>
      <w:divsChild>
        <w:div w:id="1336417322">
          <w:marLeft w:val="0"/>
          <w:marRight w:val="0"/>
          <w:marTop w:val="0"/>
          <w:marBottom w:val="0"/>
          <w:divBdr>
            <w:top w:val="none" w:sz="0" w:space="0" w:color="auto"/>
            <w:left w:val="none" w:sz="0" w:space="0" w:color="auto"/>
            <w:bottom w:val="none" w:sz="0" w:space="0" w:color="auto"/>
            <w:right w:val="none" w:sz="0" w:space="0" w:color="auto"/>
          </w:divBdr>
          <w:divsChild>
            <w:div w:id="467823349">
              <w:marLeft w:val="0"/>
              <w:marRight w:val="0"/>
              <w:marTop w:val="0"/>
              <w:marBottom w:val="0"/>
              <w:divBdr>
                <w:top w:val="none" w:sz="0" w:space="0" w:color="auto"/>
                <w:left w:val="none" w:sz="0" w:space="0" w:color="auto"/>
                <w:bottom w:val="none" w:sz="0" w:space="0" w:color="auto"/>
                <w:right w:val="none" w:sz="0" w:space="0" w:color="auto"/>
              </w:divBdr>
              <w:divsChild>
                <w:div w:id="1692336479">
                  <w:marLeft w:val="0"/>
                  <w:marRight w:val="0"/>
                  <w:marTop w:val="0"/>
                  <w:marBottom w:val="0"/>
                  <w:divBdr>
                    <w:top w:val="none" w:sz="0" w:space="0" w:color="auto"/>
                    <w:left w:val="none" w:sz="0" w:space="0" w:color="auto"/>
                    <w:bottom w:val="none" w:sz="0" w:space="0" w:color="auto"/>
                    <w:right w:val="none" w:sz="0" w:space="0" w:color="auto"/>
                  </w:divBdr>
                  <w:divsChild>
                    <w:div w:id="4379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266136">
          <w:marLeft w:val="0"/>
          <w:marRight w:val="0"/>
          <w:marTop w:val="0"/>
          <w:marBottom w:val="0"/>
          <w:divBdr>
            <w:top w:val="none" w:sz="0" w:space="0" w:color="auto"/>
            <w:left w:val="none" w:sz="0" w:space="0" w:color="auto"/>
            <w:bottom w:val="none" w:sz="0" w:space="0" w:color="auto"/>
            <w:right w:val="none" w:sz="0" w:space="0" w:color="auto"/>
          </w:divBdr>
          <w:divsChild>
            <w:div w:id="1921989198">
              <w:marLeft w:val="0"/>
              <w:marRight w:val="0"/>
              <w:marTop w:val="0"/>
              <w:marBottom w:val="0"/>
              <w:divBdr>
                <w:top w:val="none" w:sz="0" w:space="0" w:color="auto"/>
                <w:left w:val="none" w:sz="0" w:space="0" w:color="auto"/>
                <w:bottom w:val="none" w:sz="0" w:space="0" w:color="auto"/>
                <w:right w:val="none" w:sz="0" w:space="0" w:color="auto"/>
              </w:divBdr>
              <w:divsChild>
                <w:div w:id="8719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642821">
      <w:bodyDiv w:val="1"/>
      <w:marLeft w:val="0"/>
      <w:marRight w:val="0"/>
      <w:marTop w:val="0"/>
      <w:marBottom w:val="0"/>
      <w:divBdr>
        <w:top w:val="none" w:sz="0" w:space="0" w:color="auto"/>
        <w:left w:val="none" w:sz="0" w:space="0" w:color="auto"/>
        <w:bottom w:val="none" w:sz="0" w:space="0" w:color="auto"/>
        <w:right w:val="none" w:sz="0" w:space="0" w:color="auto"/>
      </w:divBdr>
    </w:div>
    <w:div w:id="513375534">
      <w:bodyDiv w:val="1"/>
      <w:marLeft w:val="0"/>
      <w:marRight w:val="0"/>
      <w:marTop w:val="0"/>
      <w:marBottom w:val="0"/>
      <w:divBdr>
        <w:top w:val="none" w:sz="0" w:space="0" w:color="auto"/>
        <w:left w:val="none" w:sz="0" w:space="0" w:color="auto"/>
        <w:bottom w:val="none" w:sz="0" w:space="0" w:color="auto"/>
        <w:right w:val="none" w:sz="0" w:space="0" w:color="auto"/>
      </w:divBdr>
      <w:divsChild>
        <w:div w:id="449129709">
          <w:marLeft w:val="0"/>
          <w:marRight w:val="0"/>
          <w:marTop w:val="0"/>
          <w:marBottom w:val="0"/>
          <w:divBdr>
            <w:top w:val="none" w:sz="0" w:space="0" w:color="auto"/>
            <w:left w:val="none" w:sz="0" w:space="0" w:color="auto"/>
            <w:bottom w:val="none" w:sz="0" w:space="0" w:color="auto"/>
            <w:right w:val="none" w:sz="0" w:space="0" w:color="auto"/>
          </w:divBdr>
        </w:div>
      </w:divsChild>
    </w:div>
    <w:div w:id="528765693">
      <w:bodyDiv w:val="1"/>
      <w:marLeft w:val="0"/>
      <w:marRight w:val="0"/>
      <w:marTop w:val="0"/>
      <w:marBottom w:val="0"/>
      <w:divBdr>
        <w:top w:val="none" w:sz="0" w:space="0" w:color="auto"/>
        <w:left w:val="none" w:sz="0" w:space="0" w:color="auto"/>
        <w:bottom w:val="none" w:sz="0" w:space="0" w:color="auto"/>
        <w:right w:val="none" w:sz="0" w:space="0" w:color="auto"/>
      </w:divBdr>
    </w:div>
    <w:div w:id="607465500">
      <w:bodyDiv w:val="1"/>
      <w:marLeft w:val="0"/>
      <w:marRight w:val="0"/>
      <w:marTop w:val="0"/>
      <w:marBottom w:val="0"/>
      <w:divBdr>
        <w:top w:val="none" w:sz="0" w:space="0" w:color="auto"/>
        <w:left w:val="none" w:sz="0" w:space="0" w:color="auto"/>
        <w:bottom w:val="none" w:sz="0" w:space="0" w:color="auto"/>
        <w:right w:val="none" w:sz="0" w:space="0" w:color="auto"/>
      </w:divBdr>
    </w:div>
    <w:div w:id="614363629">
      <w:bodyDiv w:val="1"/>
      <w:marLeft w:val="0"/>
      <w:marRight w:val="0"/>
      <w:marTop w:val="0"/>
      <w:marBottom w:val="0"/>
      <w:divBdr>
        <w:top w:val="none" w:sz="0" w:space="0" w:color="auto"/>
        <w:left w:val="none" w:sz="0" w:space="0" w:color="auto"/>
        <w:bottom w:val="none" w:sz="0" w:space="0" w:color="auto"/>
        <w:right w:val="none" w:sz="0" w:space="0" w:color="auto"/>
      </w:divBdr>
    </w:div>
    <w:div w:id="635718660">
      <w:bodyDiv w:val="1"/>
      <w:marLeft w:val="0"/>
      <w:marRight w:val="0"/>
      <w:marTop w:val="0"/>
      <w:marBottom w:val="0"/>
      <w:divBdr>
        <w:top w:val="none" w:sz="0" w:space="0" w:color="auto"/>
        <w:left w:val="none" w:sz="0" w:space="0" w:color="auto"/>
        <w:bottom w:val="none" w:sz="0" w:space="0" w:color="auto"/>
        <w:right w:val="none" w:sz="0" w:space="0" w:color="auto"/>
      </w:divBdr>
      <w:divsChild>
        <w:div w:id="709381700">
          <w:marLeft w:val="0"/>
          <w:marRight w:val="0"/>
          <w:marTop w:val="0"/>
          <w:marBottom w:val="0"/>
          <w:divBdr>
            <w:top w:val="none" w:sz="0" w:space="0" w:color="auto"/>
            <w:left w:val="none" w:sz="0" w:space="0" w:color="auto"/>
            <w:bottom w:val="none" w:sz="0" w:space="0" w:color="auto"/>
            <w:right w:val="none" w:sz="0" w:space="0" w:color="auto"/>
          </w:divBdr>
          <w:divsChild>
            <w:div w:id="1227688024">
              <w:marLeft w:val="0"/>
              <w:marRight w:val="0"/>
              <w:marTop w:val="0"/>
              <w:marBottom w:val="0"/>
              <w:divBdr>
                <w:top w:val="none" w:sz="0" w:space="0" w:color="auto"/>
                <w:left w:val="none" w:sz="0" w:space="0" w:color="auto"/>
                <w:bottom w:val="none" w:sz="0" w:space="0" w:color="auto"/>
                <w:right w:val="none" w:sz="0" w:space="0" w:color="auto"/>
              </w:divBdr>
            </w:div>
          </w:divsChild>
        </w:div>
        <w:div w:id="747843009">
          <w:marLeft w:val="0"/>
          <w:marRight w:val="0"/>
          <w:marTop w:val="0"/>
          <w:marBottom w:val="0"/>
          <w:divBdr>
            <w:top w:val="none" w:sz="0" w:space="0" w:color="auto"/>
            <w:left w:val="none" w:sz="0" w:space="0" w:color="auto"/>
            <w:bottom w:val="none" w:sz="0" w:space="0" w:color="auto"/>
            <w:right w:val="none" w:sz="0" w:space="0" w:color="auto"/>
          </w:divBdr>
        </w:div>
        <w:div w:id="1640646228">
          <w:marLeft w:val="0"/>
          <w:marRight w:val="0"/>
          <w:marTop w:val="0"/>
          <w:marBottom w:val="0"/>
          <w:divBdr>
            <w:top w:val="none" w:sz="0" w:space="0" w:color="auto"/>
            <w:left w:val="none" w:sz="0" w:space="0" w:color="auto"/>
            <w:bottom w:val="none" w:sz="0" w:space="0" w:color="auto"/>
            <w:right w:val="none" w:sz="0" w:space="0" w:color="auto"/>
          </w:divBdr>
        </w:div>
        <w:div w:id="1486049792">
          <w:marLeft w:val="0"/>
          <w:marRight w:val="0"/>
          <w:marTop w:val="0"/>
          <w:marBottom w:val="0"/>
          <w:divBdr>
            <w:top w:val="none" w:sz="0" w:space="0" w:color="auto"/>
            <w:left w:val="none" w:sz="0" w:space="0" w:color="auto"/>
            <w:bottom w:val="none" w:sz="0" w:space="0" w:color="auto"/>
            <w:right w:val="none" w:sz="0" w:space="0" w:color="auto"/>
          </w:divBdr>
          <w:divsChild>
            <w:div w:id="294026087">
              <w:marLeft w:val="0"/>
              <w:marRight w:val="0"/>
              <w:marTop w:val="0"/>
              <w:marBottom w:val="0"/>
              <w:divBdr>
                <w:top w:val="none" w:sz="0" w:space="0" w:color="auto"/>
                <w:left w:val="none" w:sz="0" w:space="0" w:color="auto"/>
                <w:bottom w:val="none" w:sz="0" w:space="0" w:color="auto"/>
                <w:right w:val="none" w:sz="0" w:space="0" w:color="auto"/>
              </w:divBdr>
            </w:div>
          </w:divsChild>
        </w:div>
        <w:div w:id="1944998188">
          <w:marLeft w:val="0"/>
          <w:marRight w:val="0"/>
          <w:marTop w:val="0"/>
          <w:marBottom w:val="0"/>
          <w:divBdr>
            <w:top w:val="none" w:sz="0" w:space="0" w:color="auto"/>
            <w:left w:val="none" w:sz="0" w:space="0" w:color="auto"/>
            <w:bottom w:val="none" w:sz="0" w:space="0" w:color="auto"/>
            <w:right w:val="none" w:sz="0" w:space="0" w:color="auto"/>
          </w:divBdr>
        </w:div>
        <w:div w:id="751506639">
          <w:marLeft w:val="0"/>
          <w:marRight w:val="0"/>
          <w:marTop w:val="0"/>
          <w:marBottom w:val="0"/>
          <w:divBdr>
            <w:top w:val="none" w:sz="0" w:space="0" w:color="auto"/>
            <w:left w:val="none" w:sz="0" w:space="0" w:color="auto"/>
            <w:bottom w:val="none" w:sz="0" w:space="0" w:color="auto"/>
            <w:right w:val="none" w:sz="0" w:space="0" w:color="auto"/>
          </w:divBdr>
        </w:div>
        <w:div w:id="1727988771">
          <w:marLeft w:val="0"/>
          <w:marRight w:val="0"/>
          <w:marTop w:val="0"/>
          <w:marBottom w:val="0"/>
          <w:divBdr>
            <w:top w:val="none" w:sz="0" w:space="0" w:color="auto"/>
            <w:left w:val="none" w:sz="0" w:space="0" w:color="auto"/>
            <w:bottom w:val="none" w:sz="0" w:space="0" w:color="auto"/>
            <w:right w:val="none" w:sz="0" w:space="0" w:color="auto"/>
          </w:divBdr>
          <w:divsChild>
            <w:div w:id="1329096430">
              <w:marLeft w:val="0"/>
              <w:marRight w:val="0"/>
              <w:marTop w:val="0"/>
              <w:marBottom w:val="0"/>
              <w:divBdr>
                <w:top w:val="none" w:sz="0" w:space="0" w:color="auto"/>
                <w:left w:val="none" w:sz="0" w:space="0" w:color="auto"/>
                <w:bottom w:val="none" w:sz="0" w:space="0" w:color="auto"/>
                <w:right w:val="none" w:sz="0" w:space="0" w:color="auto"/>
              </w:divBdr>
            </w:div>
          </w:divsChild>
        </w:div>
        <w:div w:id="1277834261">
          <w:marLeft w:val="0"/>
          <w:marRight w:val="0"/>
          <w:marTop w:val="0"/>
          <w:marBottom w:val="0"/>
          <w:divBdr>
            <w:top w:val="none" w:sz="0" w:space="0" w:color="auto"/>
            <w:left w:val="none" w:sz="0" w:space="0" w:color="auto"/>
            <w:bottom w:val="none" w:sz="0" w:space="0" w:color="auto"/>
            <w:right w:val="none" w:sz="0" w:space="0" w:color="auto"/>
          </w:divBdr>
        </w:div>
      </w:divsChild>
    </w:div>
    <w:div w:id="654919319">
      <w:bodyDiv w:val="1"/>
      <w:marLeft w:val="0"/>
      <w:marRight w:val="0"/>
      <w:marTop w:val="0"/>
      <w:marBottom w:val="0"/>
      <w:divBdr>
        <w:top w:val="none" w:sz="0" w:space="0" w:color="auto"/>
        <w:left w:val="none" w:sz="0" w:space="0" w:color="auto"/>
        <w:bottom w:val="none" w:sz="0" w:space="0" w:color="auto"/>
        <w:right w:val="none" w:sz="0" w:space="0" w:color="auto"/>
      </w:divBdr>
      <w:divsChild>
        <w:div w:id="769786771">
          <w:marLeft w:val="0"/>
          <w:marRight w:val="0"/>
          <w:marTop w:val="0"/>
          <w:marBottom w:val="0"/>
          <w:divBdr>
            <w:top w:val="none" w:sz="0" w:space="0" w:color="auto"/>
            <w:left w:val="none" w:sz="0" w:space="0" w:color="auto"/>
            <w:bottom w:val="none" w:sz="0" w:space="0" w:color="auto"/>
            <w:right w:val="none" w:sz="0" w:space="0" w:color="auto"/>
          </w:divBdr>
        </w:div>
      </w:divsChild>
    </w:div>
    <w:div w:id="665520800">
      <w:bodyDiv w:val="1"/>
      <w:marLeft w:val="0"/>
      <w:marRight w:val="0"/>
      <w:marTop w:val="0"/>
      <w:marBottom w:val="0"/>
      <w:divBdr>
        <w:top w:val="none" w:sz="0" w:space="0" w:color="auto"/>
        <w:left w:val="none" w:sz="0" w:space="0" w:color="auto"/>
        <w:bottom w:val="none" w:sz="0" w:space="0" w:color="auto"/>
        <w:right w:val="none" w:sz="0" w:space="0" w:color="auto"/>
      </w:divBdr>
    </w:div>
    <w:div w:id="702636723">
      <w:bodyDiv w:val="1"/>
      <w:marLeft w:val="0"/>
      <w:marRight w:val="0"/>
      <w:marTop w:val="0"/>
      <w:marBottom w:val="0"/>
      <w:divBdr>
        <w:top w:val="none" w:sz="0" w:space="0" w:color="auto"/>
        <w:left w:val="none" w:sz="0" w:space="0" w:color="auto"/>
        <w:bottom w:val="none" w:sz="0" w:space="0" w:color="auto"/>
        <w:right w:val="none" w:sz="0" w:space="0" w:color="auto"/>
      </w:divBdr>
    </w:div>
    <w:div w:id="707024549">
      <w:bodyDiv w:val="1"/>
      <w:marLeft w:val="0"/>
      <w:marRight w:val="0"/>
      <w:marTop w:val="0"/>
      <w:marBottom w:val="0"/>
      <w:divBdr>
        <w:top w:val="none" w:sz="0" w:space="0" w:color="auto"/>
        <w:left w:val="none" w:sz="0" w:space="0" w:color="auto"/>
        <w:bottom w:val="none" w:sz="0" w:space="0" w:color="auto"/>
        <w:right w:val="none" w:sz="0" w:space="0" w:color="auto"/>
      </w:divBdr>
    </w:div>
    <w:div w:id="709453360">
      <w:bodyDiv w:val="1"/>
      <w:marLeft w:val="0"/>
      <w:marRight w:val="0"/>
      <w:marTop w:val="0"/>
      <w:marBottom w:val="0"/>
      <w:divBdr>
        <w:top w:val="none" w:sz="0" w:space="0" w:color="auto"/>
        <w:left w:val="none" w:sz="0" w:space="0" w:color="auto"/>
        <w:bottom w:val="none" w:sz="0" w:space="0" w:color="auto"/>
        <w:right w:val="none" w:sz="0" w:space="0" w:color="auto"/>
      </w:divBdr>
      <w:divsChild>
        <w:div w:id="646283257">
          <w:marLeft w:val="0"/>
          <w:marRight w:val="0"/>
          <w:marTop w:val="0"/>
          <w:marBottom w:val="0"/>
          <w:divBdr>
            <w:top w:val="none" w:sz="0" w:space="0" w:color="auto"/>
            <w:left w:val="none" w:sz="0" w:space="0" w:color="auto"/>
            <w:bottom w:val="none" w:sz="0" w:space="0" w:color="auto"/>
            <w:right w:val="none" w:sz="0" w:space="0" w:color="auto"/>
          </w:divBdr>
        </w:div>
      </w:divsChild>
    </w:div>
    <w:div w:id="744767517">
      <w:bodyDiv w:val="1"/>
      <w:marLeft w:val="0"/>
      <w:marRight w:val="0"/>
      <w:marTop w:val="0"/>
      <w:marBottom w:val="0"/>
      <w:divBdr>
        <w:top w:val="none" w:sz="0" w:space="0" w:color="auto"/>
        <w:left w:val="none" w:sz="0" w:space="0" w:color="auto"/>
        <w:bottom w:val="none" w:sz="0" w:space="0" w:color="auto"/>
        <w:right w:val="none" w:sz="0" w:space="0" w:color="auto"/>
      </w:divBdr>
      <w:divsChild>
        <w:div w:id="1752896961">
          <w:marLeft w:val="0"/>
          <w:marRight w:val="0"/>
          <w:marTop w:val="0"/>
          <w:marBottom w:val="0"/>
          <w:divBdr>
            <w:top w:val="none" w:sz="0" w:space="0" w:color="auto"/>
            <w:left w:val="none" w:sz="0" w:space="0" w:color="auto"/>
            <w:bottom w:val="none" w:sz="0" w:space="0" w:color="auto"/>
            <w:right w:val="none" w:sz="0" w:space="0" w:color="auto"/>
          </w:divBdr>
        </w:div>
      </w:divsChild>
    </w:div>
    <w:div w:id="769084936">
      <w:bodyDiv w:val="1"/>
      <w:marLeft w:val="0"/>
      <w:marRight w:val="0"/>
      <w:marTop w:val="0"/>
      <w:marBottom w:val="0"/>
      <w:divBdr>
        <w:top w:val="none" w:sz="0" w:space="0" w:color="auto"/>
        <w:left w:val="none" w:sz="0" w:space="0" w:color="auto"/>
        <w:bottom w:val="none" w:sz="0" w:space="0" w:color="auto"/>
        <w:right w:val="none" w:sz="0" w:space="0" w:color="auto"/>
      </w:divBdr>
    </w:div>
    <w:div w:id="815293362">
      <w:bodyDiv w:val="1"/>
      <w:marLeft w:val="0"/>
      <w:marRight w:val="0"/>
      <w:marTop w:val="0"/>
      <w:marBottom w:val="0"/>
      <w:divBdr>
        <w:top w:val="none" w:sz="0" w:space="0" w:color="auto"/>
        <w:left w:val="none" w:sz="0" w:space="0" w:color="auto"/>
        <w:bottom w:val="none" w:sz="0" w:space="0" w:color="auto"/>
        <w:right w:val="none" w:sz="0" w:space="0" w:color="auto"/>
      </w:divBdr>
    </w:div>
    <w:div w:id="823282384">
      <w:bodyDiv w:val="1"/>
      <w:marLeft w:val="0"/>
      <w:marRight w:val="0"/>
      <w:marTop w:val="0"/>
      <w:marBottom w:val="0"/>
      <w:divBdr>
        <w:top w:val="none" w:sz="0" w:space="0" w:color="auto"/>
        <w:left w:val="none" w:sz="0" w:space="0" w:color="auto"/>
        <w:bottom w:val="none" w:sz="0" w:space="0" w:color="auto"/>
        <w:right w:val="none" w:sz="0" w:space="0" w:color="auto"/>
      </w:divBdr>
    </w:div>
    <w:div w:id="827474381">
      <w:bodyDiv w:val="1"/>
      <w:marLeft w:val="0"/>
      <w:marRight w:val="0"/>
      <w:marTop w:val="0"/>
      <w:marBottom w:val="0"/>
      <w:divBdr>
        <w:top w:val="none" w:sz="0" w:space="0" w:color="auto"/>
        <w:left w:val="none" w:sz="0" w:space="0" w:color="auto"/>
        <w:bottom w:val="none" w:sz="0" w:space="0" w:color="auto"/>
        <w:right w:val="none" w:sz="0" w:space="0" w:color="auto"/>
      </w:divBdr>
      <w:divsChild>
        <w:div w:id="1841045331">
          <w:marLeft w:val="0"/>
          <w:marRight w:val="0"/>
          <w:marTop w:val="0"/>
          <w:marBottom w:val="0"/>
          <w:divBdr>
            <w:top w:val="none" w:sz="0" w:space="0" w:color="auto"/>
            <w:left w:val="none" w:sz="0" w:space="0" w:color="auto"/>
            <w:bottom w:val="none" w:sz="0" w:space="0" w:color="auto"/>
            <w:right w:val="none" w:sz="0" w:space="0" w:color="auto"/>
          </w:divBdr>
        </w:div>
      </w:divsChild>
    </w:div>
    <w:div w:id="851645992">
      <w:bodyDiv w:val="1"/>
      <w:marLeft w:val="0"/>
      <w:marRight w:val="0"/>
      <w:marTop w:val="0"/>
      <w:marBottom w:val="0"/>
      <w:divBdr>
        <w:top w:val="none" w:sz="0" w:space="0" w:color="auto"/>
        <w:left w:val="none" w:sz="0" w:space="0" w:color="auto"/>
        <w:bottom w:val="none" w:sz="0" w:space="0" w:color="auto"/>
        <w:right w:val="none" w:sz="0" w:space="0" w:color="auto"/>
      </w:divBdr>
      <w:divsChild>
        <w:div w:id="409156463">
          <w:marLeft w:val="0"/>
          <w:marRight w:val="0"/>
          <w:marTop w:val="0"/>
          <w:marBottom w:val="0"/>
          <w:divBdr>
            <w:top w:val="none" w:sz="0" w:space="0" w:color="auto"/>
            <w:left w:val="none" w:sz="0" w:space="0" w:color="auto"/>
            <w:bottom w:val="none" w:sz="0" w:space="0" w:color="auto"/>
            <w:right w:val="none" w:sz="0" w:space="0" w:color="auto"/>
          </w:divBdr>
        </w:div>
      </w:divsChild>
    </w:div>
    <w:div w:id="859246821">
      <w:bodyDiv w:val="1"/>
      <w:marLeft w:val="0"/>
      <w:marRight w:val="0"/>
      <w:marTop w:val="0"/>
      <w:marBottom w:val="0"/>
      <w:divBdr>
        <w:top w:val="none" w:sz="0" w:space="0" w:color="auto"/>
        <w:left w:val="none" w:sz="0" w:space="0" w:color="auto"/>
        <w:bottom w:val="none" w:sz="0" w:space="0" w:color="auto"/>
        <w:right w:val="none" w:sz="0" w:space="0" w:color="auto"/>
      </w:divBdr>
      <w:divsChild>
        <w:div w:id="796945790">
          <w:marLeft w:val="0"/>
          <w:marRight w:val="0"/>
          <w:marTop w:val="0"/>
          <w:marBottom w:val="0"/>
          <w:divBdr>
            <w:top w:val="none" w:sz="0" w:space="0" w:color="auto"/>
            <w:left w:val="none" w:sz="0" w:space="0" w:color="auto"/>
            <w:bottom w:val="none" w:sz="0" w:space="0" w:color="auto"/>
            <w:right w:val="none" w:sz="0" w:space="0" w:color="auto"/>
          </w:divBdr>
        </w:div>
      </w:divsChild>
    </w:div>
    <w:div w:id="968171617">
      <w:bodyDiv w:val="1"/>
      <w:marLeft w:val="0"/>
      <w:marRight w:val="0"/>
      <w:marTop w:val="0"/>
      <w:marBottom w:val="0"/>
      <w:divBdr>
        <w:top w:val="none" w:sz="0" w:space="0" w:color="auto"/>
        <w:left w:val="none" w:sz="0" w:space="0" w:color="auto"/>
        <w:bottom w:val="none" w:sz="0" w:space="0" w:color="auto"/>
        <w:right w:val="none" w:sz="0" w:space="0" w:color="auto"/>
      </w:divBdr>
    </w:div>
    <w:div w:id="996153776">
      <w:bodyDiv w:val="1"/>
      <w:marLeft w:val="0"/>
      <w:marRight w:val="0"/>
      <w:marTop w:val="0"/>
      <w:marBottom w:val="0"/>
      <w:divBdr>
        <w:top w:val="none" w:sz="0" w:space="0" w:color="auto"/>
        <w:left w:val="none" w:sz="0" w:space="0" w:color="auto"/>
        <w:bottom w:val="none" w:sz="0" w:space="0" w:color="auto"/>
        <w:right w:val="none" w:sz="0" w:space="0" w:color="auto"/>
      </w:divBdr>
      <w:divsChild>
        <w:div w:id="295766158">
          <w:marLeft w:val="0"/>
          <w:marRight w:val="0"/>
          <w:marTop w:val="0"/>
          <w:marBottom w:val="0"/>
          <w:divBdr>
            <w:top w:val="none" w:sz="0" w:space="0" w:color="auto"/>
            <w:left w:val="none" w:sz="0" w:space="0" w:color="auto"/>
            <w:bottom w:val="none" w:sz="0" w:space="0" w:color="auto"/>
            <w:right w:val="none" w:sz="0" w:space="0" w:color="auto"/>
          </w:divBdr>
        </w:div>
      </w:divsChild>
    </w:div>
    <w:div w:id="1037850177">
      <w:bodyDiv w:val="1"/>
      <w:marLeft w:val="0"/>
      <w:marRight w:val="0"/>
      <w:marTop w:val="0"/>
      <w:marBottom w:val="0"/>
      <w:divBdr>
        <w:top w:val="none" w:sz="0" w:space="0" w:color="auto"/>
        <w:left w:val="none" w:sz="0" w:space="0" w:color="auto"/>
        <w:bottom w:val="none" w:sz="0" w:space="0" w:color="auto"/>
        <w:right w:val="none" w:sz="0" w:space="0" w:color="auto"/>
      </w:divBdr>
      <w:divsChild>
        <w:div w:id="272441051">
          <w:marLeft w:val="0"/>
          <w:marRight w:val="0"/>
          <w:marTop w:val="0"/>
          <w:marBottom w:val="0"/>
          <w:divBdr>
            <w:top w:val="none" w:sz="0" w:space="0" w:color="auto"/>
            <w:left w:val="none" w:sz="0" w:space="0" w:color="auto"/>
            <w:bottom w:val="none" w:sz="0" w:space="0" w:color="auto"/>
            <w:right w:val="none" w:sz="0" w:space="0" w:color="auto"/>
          </w:divBdr>
        </w:div>
      </w:divsChild>
    </w:div>
    <w:div w:id="1046829841">
      <w:bodyDiv w:val="1"/>
      <w:marLeft w:val="0"/>
      <w:marRight w:val="0"/>
      <w:marTop w:val="0"/>
      <w:marBottom w:val="0"/>
      <w:divBdr>
        <w:top w:val="none" w:sz="0" w:space="0" w:color="auto"/>
        <w:left w:val="none" w:sz="0" w:space="0" w:color="auto"/>
        <w:bottom w:val="none" w:sz="0" w:space="0" w:color="auto"/>
        <w:right w:val="none" w:sz="0" w:space="0" w:color="auto"/>
      </w:divBdr>
      <w:divsChild>
        <w:div w:id="924339939">
          <w:marLeft w:val="0"/>
          <w:marRight w:val="0"/>
          <w:marTop w:val="0"/>
          <w:marBottom w:val="0"/>
          <w:divBdr>
            <w:top w:val="none" w:sz="0" w:space="0" w:color="auto"/>
            <w:left w:val="none" w:sz="0" w:space="0" w:color="auto"/>
            <w:bottom w:val="none" w:sz="0" w:space="0" w:color="auto"/>
            <w:right w:val="none" w:sz="0" w:space="0" w:color="auto"/>
          </w:divBdr>
          <w:divsChild>
            <w:div w:id="2126921460">
              <w:marLeft w:val="0"/>
              <w:marRight w:val="0"/>
              <w:marTop w:val="0"/>
              <w:marBottom w:val="0"/>
              <w:divBdr>
                <w:top w:val="none" w:sz="0" w:space="0" w:color="auto"/>
                <w:left w:val="none" w:sz="0" w:space="0" w:color="auto"/>
                <w:bottom w:val="none" w:sz="0" w:space="0" w:color="auto"/>
                <w:right w:val="none" w:sz="0" w:space="0" w:color="auto"/>
              </w:divBdr>
              <w:divsChild>
                <w:div w:id="75248610">
                  <w:marLeft w:val="0"/>
                  <w:marRight w:val="0"/>
                  <w:marTop w:val="0"/>
                  <w:marBottom w:val="0"/>
                  <w:divBdr>
                    <w:top w:val="none" w:sz="0" w:space="0" w:color="auto"/>
                    <w:left w:val="none" w:sz="0" w:space="0" w:color="auto"/>
                    <w:bottom w:val="none" w:sz="0" w:space="0" w:color="auto"/>
                    <w:right w:val="none" w:sz="0" w:space="0" w:color="auto"/>
                  </w:divBdr>
                  <w:divsChild>
                    <w:div w:id="186876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264655">
          <w:marLeft w:val="0"/>
          <w:marRight w:val="0"/>
          <w:marTop w:val="0"/>
          <w:marBottom w:val="0"/>
          <w:divBdr>
            <w:top w:val="none" w:sz="0" w:space="0" w:color="auto"/>
            <w:left w:val="none" w:sz="0" w:space="0" w:color="auto"/>
            <w:bottom w:val="none" w:sz="0" w:space="0" w:color="auto"/>
            <w:right w:val="none" w:sz="0" w:space="0" w:color="auto"/>
          </w:divBdr>
          <w:divsChild>
            <w:div w:id="2096314234">
              <w:marLeft w:val="0"/>
              <w:marRight w:val="0"/>
              <w:marTop w:val="0"/>
              <w:marBottom w:val="0"/>
              <w:divBdr>
                <w:top w:val="none" w:sz="0" w:space="0" w:color="auto"/>
                <w:left w:val="none" w:sz="0" w:space="0" w:color="auto"/>
                <w:bottom w:val="none" w:sz="0" w:space="0" w:color="auto"/>
                <w:right w:val="none" w:sz="0" w:space="0" w:color="auto"/>
              </w:divBdr>
              <w:divsChild>
                <w:div w:id="204637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61905">
      <w:bodyDiv w:val="1"/>
      <w:marLeft w:val="0"/>
      <w:marRight w:val="0"/>
      <w:marTop w:val="0"/>
      <w:marBottom w:val="0"/>
      <w:divBdr>
        <w:top w:val="none" w:sz="0" w:space="0" w:color="auto"/>
        <w:left w:val="none" w:sz="0" w:space="0" w:color="auto"/>
        <w:bottom w:val="none" w:sz="0" w:space="0" w:color="auto"/>
        <w:right w:val="none" w:sz="0" w:space="0" w:color="auto"/>
      </w:divBdr>
      <w:divsChild>
        <w:div w:id="528185597">
          <w:marLeft w:val="0"/>
          <w:marRight w:val="0"/>
          <w:marTop w:val="0"/>
          <w:marBottom w:val="0"/>
          <w:divBdr>
            <w:top w:val="none" w:sz="0" w:space="0" w:color="auto"/>
            <w:left w:val="none" w:sz="0" w:space="0" w:color="auto"/>
            <w:bottom w:val="none" w:sz="0" w:space="0" w:color="auto"/>
            <w:right w:val="none" w:sz="0" w:space="0" w:color="auto"/>
          </w:divBdr>
        </w:div>
      </w:divsChild>
    </w:div>
    <w:div w:id="1159728419">
      <w:bodyDiv w:val="1"/>
      <w:marLeft w:val="0"/>
      <w:marRight w:val="0"/>
      <w:marTop w:val="0"/>
      <w:marBottom w:val="0"/>
      <w:divBdr>
        <w:top w:val="none" w:sz="0" w:space="0" w:color="auto"/>
        <w:left w:val="none" w:sz="0" w:space="0" w:color="auto"/>
        <w:bottom w:val="none" w:sz="0" w:space="0" w:color="auto"/>
        <w:right w:val="none" w:sz="0" w:space="0" w:color="auto"/>
      </w:divBdr>
      <w:divsChild>
        <w:div w:id="1028795704">
          <w:marLeft w:val="0"/>
          <w:marRight w:val="0"/>
          <w:marTop w:val="0"/>
          <w:marBottom w:val="0"/>
          <w:divBdr>
            <w:top w:val="none" w:sz="0" w:space="0" w:color="auto"/>
            <w:left w:val="none" w:sz="0" w:space="0" w:color="auto"/>
            <w:bottom w:val="none" w:sz="0" w:space="0" w:color="auto"/>
            <w:right w:val="none" w:sz="0" w:space="0" w:color="auto"/>
          </w:divBdr>
        </w:div>
      </w:divsChild>
    </w:div>
    <w:div w:id="1165783417">
      <w:bodyDiv w:val="1"/>
      <w:marLeft w:val="0"/>
      <w:marRight w:val="0"/>
      <w:marTop w:val="0"/>
      <w:marBottom w:val="0"/>
      <w:divBdr>
        <w:top w:val="none" w:sz="0" w:space="0" w:color="auto"/>
        <w:left w:val="none" w:sz="0" w:space="0" w:color="auto"/>
        <w:bottom w:val="none" w:sz="0" w:space="0" w:color="auto"/>
        <w:right w:val="none" w:sz="0" w:space="0" w:color="auto"/>
      </w:divBdr>
      <w:divsChild>
        <w:div w:id="1961184490">
          <w:marLeft w:val="0"/>
          <w:marRight w:val="0"/>
          <w:marTop w:val="0"/>
          <w:marBottom w:val="0"/>
          <w:divBdr>
            <w:top w:val="none" w:sz="0" w:space="0" w:color="auto"/>
            <w:left w:val="none" w:sz="0" w:space="0" w:color="auto"/>
            <w:bottom w:val="none" w:sz="0" w:space="0" w:color="auto"/>
            <w:right w:val="none" w:sz="0" w:space="0" w:color="auto"/>
          </w:divBdr>
        </w:div>
        <w:div w:id="1583249111">
          <w:marLeft w:val="0"/>
          <w:marRight w:val="0"/>
          <w:marTop w:val="0"/>
          <w:marBottom w:val="0"/>
          <w:divBdr>
            <w:top w:val="none" w:sz="0" w:space="0" w:color="auto"/>
            <w:left w:val="none" w:sz="0" w:space="0" w:color="auto"/>
            <w:bottom w:val="none" w:sz="0" w:space="0" w:color="auto"/>
            <w:right w:val="none" w:sz="0" w:space="0" w:color="auto"/>
          </w:divBdr>
        </w:div>
      </w:divsChild>
    </w:div>
    <w:div w:id="1221743987">
      <w:bodyDiv w:val="1"/>
      <w:marLeft w:val="0"/>
      <w:marRight w:val="0"/>
      <w:marTop w:val="0"/>
      <w:marBottom w:val="0"/>
      <w:divBdr>
        <w:top w:val="none" w:sz="0" w:space="0" w:color="auto"/>
        <w:left w:val="none" w:sz="0" w:space="0" w:color="auto"/>
        <w:bottom w:val="none" w:sz="0" w:space="0" w:color="auto"/>
        <w:right w:val="none" w:sz="0" w:space="0" w:color="auto"/>
      </w:divBdr>
      <w:divsChild>
        <w:div w:id="1072309613">
          <w:marLeft w:val="0"/>
          <w:marRight w:val="0"/>
          <w:marTop w:val="0"/>
          <w:marBottom w:val="0"/>
          <w:divBdr>
            <w:top w:val="none" w:sz="0" w:space="0" w:color="auto"/>
            <w:left w:val="none" w:sz="0" w:space="0" w:color="auto"/>
            <w:bottom w:val="none" w:sz="0" w:space="0" w:color="auto"/>
            <w:right w:val="none" w:sz="0" w:space="0" w:color="auto"/>
          </w:divBdr>
          <w:divsChild>
            <w:div w:id="537818602">
              <w:marLeft w:val="0"/>
              <w:marRight w:val="0"/>
              <w:marTop w:val="0"/>
              <w:marBottom w:val="0"/>
              <w:divBdr>
                <w:top w:val="none" w:sz="0" w:space="0" w:color="auto"/>
                <w:left w:val="none" w:sz="0" w:space="0" w:color="auto"/>
                <w:bottom w:val="none" w:sz="0" w:space="0" w:color="auto"/>
                <w:right w:val="none" w:sz="0" w:space="0" w:color="auto"/>
              </w:divBdr>
              <w:divsChild>
                <w:div w:id="85774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399161">
      <w:bodyDiv w:val="1"/>
      <w:marLeft w:val="0"/>
      <w:marRight w:val="0"/>
      <w:marTop w:val="0"/>
      <w:marBottom w:val="0"/>
      <w:divBdr>
        <w:top w:val="none" w:sz="0" w:space="0" w:color="auto"/>
        <w:left w:val="none" w:sz="0" w:space="0" w:color="auto"/>
        <w:bottom w:val="none" w:sz="0" w:space="0" w:color="auto"/>
        <w:right w:val="none" w:sz="0" w:space="0" w:color="auto"/>
      </w:divBdr>
      <w:divsChild>
        <w:div w:id="1402950259">
          <w:marLeft w:val="0"/>
          <w:marRight w:val="0"/>
          <w:marTop w:val="0"/>
          <w:marBottom w:val="0"/>
          <w:divBdr>
            <w:top w:val="none" w:sz="0" w:space="0" w:color="auto"/>
            <w:left w:val="none" w:sz="0" w:space="0" w:color="auto"/>
            <w:bottom w:val="none" w:sz="0" w:space="0" w:color="auto"/>
            <w:right w:val="none" w:sz="0" w:space="0" w:color="auto"/>
          </w:divBdr>
          <w:divsChild>
            <w:div w:id="131531638">
              <w:marLeft w:val="0"/>
              <w:marRight w:val="0"/>
              <w:marTop w:val="0"/>
              <w:marBottom w:val="0"/>
              <w:divBdr>
                <w:top w:val="none" w:sz="0" w:space="0" w:color="auto"/>
                <w:left w:val="none" w:sz="0" w:space="0" w:color="auto"/>
                <w:bottom w:val="none" w:sz="0" w:space="0" w:color="auto"/>
                <w:right w:val="none" w:sz="0" w:space="0" w:color="auto"/>
              </w:divBdr>
            </w:div>
          </w:divsChild>
        </w:div>
        <w:div w:id="501119927">
          <w:marLeft w:val="0"/>
          <w:marRight w:val="0"/>
          <w:marTop w:val="0"/>
          <w:marBottom w:val="0"/>
          <w:divBdr>
            <w:top w:val="none" w:sz="0" w:space="0" w:color="auto"/>
            <w:left w:val="none" w:sz="0" w:space="0" w:color="auto"/>
            <w:bottom w:val="none" w:sz="0" w:space="0" w:color="auto"/>
            <w:right w:val="none" w:sz="0" w:space="0" w:color="auto"/>
          </w:divBdr>
        </w:div>
      </w:divsChild>
    </w:div>
    <w:div w:id="1295598666">
      <w:bodyDiv w:val="1"/>
      <w:marLeft w:val="0"/>
      <w:marRight w:val="0"/>
      <w:marTop w:val="0"/>
      <w:marBottom w:val="0"/>
      <w:divBdr>
        <w:top w:val="none" w:sz="0" w:space="0" w:color="auto"/>
        <w:left w:val="none" w:sz="0" w:space="0" w:color="auto"/>
        <w:bottom w:val="none" w:sz="0" w:space="0" w:color="auto"/>
        <w:right w:val="none" w:sz="0" w:space="0" w:color="auto"/>
      </w:divBdr>
    </w:div>
    <w:div w:id="1427648521">
      <w:bodyDiv w:val="1"/>
      <w:marLeft w:val="0"/>
      <w:marRight w:val="0"/>
      <w:marTop w:val="0"/>
      <w:marBottom w:val="0"/>
      <w:divBdr>
        <w:top w:val="none" w:sz="0" w:space="0" w:color="auto"/>
        <w:left w:val="none" w:sz="0" w:space="0" w:color="auto"/>
        <w:bottom w:val="none" w:sz="0" w:space="0" w:color="auto"/>
        <w:right w:val="none" w:sz="0" w:space="0" w:color="auto"/>
      </w:divBdr>
      <w:divsChild>
        <w:div w:id="1947271584">
          <w:marLeft w:val="0"/>
          <w:marRight w:val="0"/>
          <w:marTop w:val="0"/>
          <w:marBottom w:val="0"/>
          <w:divBdr>
            <w:top w:val="none" w:sz="0" w:space="0" w:color="auto"/>
            <w:left w:val="none" w:sz="0" w:space="0" w:color="auto"/>
            <w:bottom w:val="none" w:sz="0" w:space="0" w:color="auto"/>
            <w:right w:val="none" w:sz="0" w:space="0" w:color="auto"/>
          </w:divBdr>
        </w:div>
      </w:divsChild>
    </w:div>
    <w:div w:id="1445464235">
      <w:bodyDiv w:val="1"/>
      <w:marLeft w:val="0"/>
      <w:marRight w:val="0"/>
      <w:marTop w:val="0"/>
      <w:marBottom w:val="0"/>
      <w:divBdr>
        <w:top w:val="none" w:sz="0" w:space="0" w:color="auto"/>
        <w:left w:val="none" w:sz="0" w:space="0" w:color="auto"/>
        <w:bottom w:val="none" w:sz="0" w:space="0" w:color="auto"/>
        <w:right w:val="none" w:sz="0" w:space="0" w:color="auto"/>
      </w:divBdr>
      <w:divsChild>
        <w:div w:id="488444311">
          <w:marLeft w:val="0"/>
          <w:marRight w:val="0"/>
          <w:marTop w:val="0"/>
          <w:marBottom w:val="0"/>
          <w:divBdr>
            <w:top w:val="none" w:sz="0" w:space="0" w:color="auto"/>
            <w:left w:val="none" w:sz="0" w:space="0" w:color="auto"/>
            <w:bottom w:val="none" w:sz="0" w:space="0" w:color="auto"/>
            <w:right w:val="none" w:sz="0" w:space="0" w:color="auto"/>
          </w:divBdr>
        </w:div>
      </w:divsChild>
    </w:div>
    <w:div w:id="1453791505">
      <w:bodyDiv w:val="1"/>
      <w:marLeft w:val="0"/>
      <w:marRight w:val="0"/>
      <w:marTop w:val="0"/>
      <w:marBottom w:val="0"/>
      <w:divBdr>
        <w:top w:val="none" w:sz="0" w:space="0" w:color="auto"/>
        <w:left w:val="none" w:sz="0" w:space="0" w:color="auto"/>
        <w:bottom w:val="none" w:sz="0" w:space="0" w:color="auto"/>
        <w:right w:val="none" w:sz="0" w:space="0" w:color="auto"/>
      </w:divBdr>
    </w:div>
    <w:div w:id="1528181668">
      <w:bodyDiv w:val="1"/>
      <w:marLeft w:val="0"/>
      <w:marRight w:val="0"/>
      <w:marTop w:val="0"/>
      <w:marBottom w:val="0"/>
      <w:divBdr>
        <w:top w:val="none" w:sz="0" w:space="0" w:color="auto"/>
        <w:left w:val="none" w:sz="0" w:space="0" w:color="auto"/>
        <w:bottom w:val="none" w:sz="0" w:space="0" w:color="auto"/>
        <w:right w:val="none" w:sz="0" w:space="0" w:color="auto"/>
      </w:divBdr>
      <w:divsChild>
        <w:div w:id="1053967500">
          <w:marLeft w:val="0"/>
          <w:marRight w:val="0"/>
          <w:marTop w:val="0"/>
          <w:marBottom w:val="0"/>
          <w:divBdr>
            <w:top w:val="none" w:sz="0" w:space="0" w:color="auto"/>
            <w:left w:val="none" w:sz="0" w:space="0" w:color="auto"/>
            <w:bottom w:val="none" w:sz="0" w:space="0" w:color="auto"/>
            <w:right w:val="none" w:sz="0" w:space="0" w:color="auto"/>
          </w:divBdr>
        </w:div>
      </w:divsChild>
    </w:div>
    <w:div w:id="1609435013">
      <w:bodyDiv w:val="1"/>
      <w:marLeft w:val="0"/>
      <w:marRight w:val="0"/>
      <w:marTop w:val="0"/>
      <w:marBottom w:val="0"/>
      <w:divBdr>
        <w:top w:val="none" w:sz="0" w:space="0" w:color="auto"/>
        <w:left w:val="none" w:sz="0" w:space="0" w:color="auto"/>
        <w:bottom w:val="none" w:sz="0" w:space="0" w:color="auto"/>
        <w:right w:val="none" w:sz="0" w:space="0" w:color="auto"/>
      </w:divBdr>
      <w:divsChild>
        <w:div w:id="256057892">
          <w:marLeft w:val="0"/>
          <w:marRight w:val="0"/>
          <w:marTop w:val="0"/>
          <w:marBottom w:val="0"/>
          <w:divBdr>
            <w:top w:val="none" w:sz="0" w:space="0" w:color="auto"/>
            <w:left w:val="none" w:sz="0" w:space="0" w:color="auto"/>
            <w:bottom w:val="none" w:sz="0" w:space="0" w:color="auto"/>
            <w:right w:val="none" w:sz="0" w:space="0" w:color="auto"/>
          </w:divBdr>
        </w:div>
      </w:divsChild>
    </w:div>
    <w:div w:id="1677919011">
      <w:bodyDiv w:val="1"/>
      <w:marLeft w:val="0"/>
      <w:marRight w:val="0"/>
      <w:marTop w:val="0"/>
      <w:marBottom w:val="0"/>
      <w:divBdr>
        <w:top w:val="none" w:sz="0" w:space="0" w:color="auto"/>
        <w:left w:val="none" w:sz="0" w:space="0" w:color="auto"/>
        <w:bottom w:val="none" w:sz="0" w:space="0" w:color="auto"/>
        <w:right w:val="none" w:sz="0" w:space="0" w:color="auto"/>
      </w:divBdr>
    </w:div>
    <w:div w:id="1686863326">
      <w:bodyDiv w:val="1"/>
      <w:marLeft w:val="0"/>
      <w:marRight w:val="0"/>
      <w:marTop w:val="0"/>
      <w:marBottom w:val="0"/>
      <w:divBdr>
        <w:top w:val="none" w:sz="0" w:space="0" w:color="auto"/>
        <w:left w:val="none" w:sz="0" w:space="0" w:color="auto"/>
        <w:bottom w:val="none" w:sz="0" w:space="0" w:color="auto"/>
        <w:right w:val="none" w:sz="0" w:space="0" w:color="auto"/>
      </w:divBdr>
    </w:div>
    <w:div w:id="1701784965">
      <w:bodyDiv w:val="1"/>
      <w:marLeft w:val="0"/>
      <w:marRight w:val="0"/>
      <w:marTop w:val="0"/>
      <w:marBottom w:val="0"/>
      <w:divBdr>
        <w:top w:val="none" w:sz="0" w:space="0" w:color="auto"/>
        <w:left w:val="none" w:sz="0" w:space="0" w:color="auto"/>
        <w:bottom w:val="none" w:sz="0" w:space="0" w:color="auto"/>
        <w:right w:val="none" w:sz="0" w:space="0" w:color="auto"/>
      </w:divBdr>
      <w:divsChild>
        <w:div w:id="442458375">
          <w:marLeft w:val="0"/>
          <w:marRight w:val="0"/>
          <w:marTop w:val="0"/>
          <w:marBottom w:val="0"/>
          <w:divBdr>
            <w:top w:val="none" w:sz="0" w:space="0" w:color="auto"/>
            <w:left w:val="none" w:sz="0" w:space="0" w:color="auto"/>
            <w:bottom w:val="none" w:sz="0" w:space="0" w:color="auto"/>
            <w:right w:val="none" w:sz="0" w:space="0" w:color="auto"/>
          </w:divBdr>
        </w:div>
      </w:divsChild>
    </w:div>
    <w:div w:id="1719010377">
      <w:bodyDiv w:val="1"/>
      <w:marLeft w:val="0"/>
      <w:marRight w:val="0"/>
      <w:marTop w:val="0"/>
      <w:marBottom w:val="0"/>
      <w:divBdr>
        <w:top w:val="none" w:sz="0" w:space="0" w:color="auto"/>
        <w:left w:val="none" w:sz="0" w:space="0" w:color="auto"/>
        <w:bottom w:val="none" w:sz="0" w:space="0" w:color="auto"/>
        <w:right w:val="none" w:sz="0" w:space="0" w:color="auto"/>
      </w:divBdr>
      <w:divsChild>
        <w:div w:id="194075834">
          <w:marLeft w:val="0"/>
          <w:marRight w:val="0"/>
          <w:marTop w:val="0"/>
          <w:marBottom w:val="0"/>
          <w:divBdr>
            <w:top w:val="none" w:sz="0" w:space="0" w:color="auto"/>
            <w:left w:val="none" w:sz="0" w:space="0" w:color="auto"/>
            <w:bottom w:val="none" w:sz="0" w:space="0" w:color="auto"/>
            <w:right w:val="none" w:sz="0" w:space="0" w:color="auto"/>
          </w:divBdr>
        </w:div>
      </w:divsChild>
    </w:div>
    <w:div w:id="1748074364">
      <w:bodyDiv w:val="1"/>
      <w:marLeft w:val="0"/>
      <w:marRight w:val="0"/>
      <w:marTop w:val="0"/>
      <w:marBottom w:val="0"/>
      <w:divBdr>
        <w:top w:val="none" w:sz="0" w:space="0" w:color="auto"/>
        <w:left w:val="none" w:sz="0" w:space="0" w:color="auto"/>
        <w:bottom w:val="none" w:sz="0" w:space="0" w:color="auto"/>
        <w:right w:val="none" w:sz="0" w:space="0" w:color="auto"/>
      </w:divBdr>
    </w:div>
    <w:div w:id="1752968212">
      <w:bodyDiv w:val="1"/>
      <w:marLeft w:val="0"/>
      <w:marRight w:val="0"/>
      <w:marTop w:val="0"/>
      <w:marBottom w:val="0"/>
      <w:divBdr>
        <w:top w:val="none" w:sz="0" w:space="0" w:color="auto"/>
        <w:left w:val="none" w:sz="0" w:space="0" w:color="auto"/>
        <w:bottom w:val="none" w:sz="0" w:space="0" w:color="auto"/>
        <w:right w:val="none" w:sz="0" w:space="0" w:color="auto"/>
      </w:divBdr>
      <w:divsChild>
        <w:div w:id="1295137165">
          <w:marLeft w:val="0"/>
          <w:marRight w:val="0"/>
          <w:marTop w:val="0"/>
          <w:marBottom w:val="0"/>
          <w:divBdr>
            <w:top w:val="none" w:sz="0" w:space="0" w:color="auto"/>
            <w:left w:val="none" w:sz="0" w:space="0" w:color="auto"/>
            <w:bottom w:val="none" w:sz="0" w:space="0" w:color="auto"/>
            <w:right w:val="none" w:sz="0" w:space="0" w:color="auto"/>
          </w:divBdr>
          <w:divsChild>
            <w:div w:id="1206868974">
              <w:marLeft w:val="0"/>
              <w:marRight w:val="0"/>
              <w:marTop w:val="0"/>
              <w:marBottom w:val="0"/>
              <w:divBdr>
                <w:top w:val="none" w:sz="0" w:space="0" w:color="auto"/>
                <w:left w:val="none" w:sz="0" w:space="0" w:color="auto"/>
                <w:bottom w:val="none" w:sz="0" w:space="0" w:color="auto"/>
                <w:right w:val="none" w:sz="0" w:space="0" w:color="auto"/>
              </w:divBdr>
              <w:divsChild>
                <w:div w:id="1302424205">
                  <w:marLeft w:val="0"/>
                  <w:marRight w:val="0"/>
                  <w:marTop w:val="0"/>
                  <w:marBottom w:val="0"/>
                  <w:divBdr>
                    <w:top w:val="none" w:sz="0" w:space="0" w:color="auto"/>
                    <w:left w:val="none" w:sz="0" w:space="0" w:color="auto"/>
                    <w:bottom w:val="none" w:sz="0" w:space="0" w:color="auto"/>
                    <w:right w:val="none" w:sz="0" w:space="0" w:color="auto"/>
                  </w:divBdr>
                  <w:divsChild>
                    <w:div w:id="197042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538404">
          <w:marLeft w:val="0"/>
          <w:marRight w:val="0"/>
          <w:marTop w:val="0"/>
          <w:marBottom w:val="0"/>
          <w:divBdr>
            <w:top w:val="none" w:sz="0" w:space="0" w:color="auto"/>
            <w:left w:val="none" w:sz="0" w:space="0" w:color="auto"/>
            <w:bottom w:val="none" w:sz="0" w:space="0" w:color="auto"/>
            <w:right w:val="none" w:sz="0" w:space="0" w:color="auto"/>
          </w:divBdr>
          <w:divsChild>
            <w:div w:id="546259256">
              <w:marLeft w:val="0"/>
              <w:marRight w:val="0"/>
              <w:marTop w:val="0"/>
              <w:marBottom w:val="0"/>
              <w:divBdr>
                <w:top w:val="none" w:sz="0" w:space="0" w:color="auto"/>
                <w:left w:val="none" w:sz="0" w:space="0" w:color="auto"/>
                <w:bottom w:val="none" w:sz="0" w:space="0" w:color="auto"/>
                <w:right w:val="none" w:sz="0" w:space="0" w:color="auto"/>
              </w:divBdr>
              <w:divsChild>
                <w:div w:id="166377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709252">
      <w:bodyDiv w:val="1"/>
      <w:marLeft w:val="0"/>
      <w:marRight w:val="0"/>
      <w:marTop w:val="0"/>
      <w:marBottom w:val="0"/>
      <w:divBdr>
        <w:top w:val="none" w:sz="0" w:space="0" w:color="auto"/>
        <w:left w:val="none" w:sz="0" w:space="0" w:color="auto"/>
        <w:bottom w:val="none" w:sz="0" w:space="0" w:color="auto"/>
        <w:right w:val="none" w:sz="0" w:space="0" w:color="auto"/>
      </w:divBdr>
      <w:divsChild>
        <w:div w:id="264849579">
          <w:marLeft w:val="0"/>
          <w:marRight w:val="0"/>
          <w:marTop w:val="0"/>
          <w:marBottom w:val="0"/>
          <w:divBdr>
            <w:top w:val="none" w:sz="0" w:space="0" w:color="auto"/>
            <w:left w:val="none" w:sz="0" w:space="0" w:color="auto"/>
            <w:bottom w:val="none" w:sz="0" w:space="0" w:color="auto"/>
            <w:right w:val="none" w:sz="0" w:space="0" w:color="auto"/>
          </w:divBdr>
        </w:div>
      </w:divsChild>
    </w:div>
    <w:div w:id="1894386483">
      <w:bodyDiv w:val="1"/>
      <w:marLeft w:val="0"/>
      <w:marRight w:val="0"/>
      <w:marTop w:val="0"/>
      <w:marBottom w:val="0"/>
      <w:divBdr>
        <w:top w:val="none" w:sz="0" w:space="0" w:color="auto"/>
        <w:left w:val="none" w:sz="0" w:space="0" w:color="auto"/>
        <w:bottom w:val="none" w:sz="0" w:space="0" w:color="auto"/>
        <w:right w:val="none" w:sz="0" w:space="0" w:color="auto"/>
      </w:divBdr>
      <w:divsChild>
        <w:div w:id="862286191">
          <w:marLeft w:val="0"/>
          <w:marRight w:val="0"/>
          <w:marTop w:val="0"/>
          <w:marBottom w:val="0"/>
          <w:divBdr>
            <w:top w:val="none" w:sz="0" w:space="0" w:color="auto"/>
            <w:left w:val="none" w:sz="0" w:space="0" w:color="auto"/>
            <w:bottom w:val="none" w:sz="0" w:space="0" w:color="auto"/>
            <w:right w:val="none" w:sz="0" w:space="0" w:color="auto"/>
          </w:divBdr>
        </w:div>
        <w:div w:id="1660499501">
          <w:marLeft w:val="0"/>
          <w:marRight w:val="0"/>
          <w:marTop w:val="0"/>
          <w:marBottom w:val="0"/>
          <w:divBdr>
            <w:top w:val="none" w:sz="0" w:space="0" w:color="auto"/>
            <w:left w:val="none" w:sz="0" w:space="0" w:color="auto"/>
            <w:bottom w:val="none" w:sz="0" w:space="0" w:color="auto"/>
            <w:right w:val="none" w:sz="0" w:space="0" w:color="auto"/>
          </w:divBdr>
        </w:div>
      </w:divsChild>
    </w:div>
    <w:div w:id="1908345140">
      <w:bodyDiv w:val="1"/>
      <w:marLeft w:val="0"/>
      <w:marRight w:val="0"/>
      <w:marTop w:val="0"/>
      <w:marBottom w:val="0"/>
      <w:divBdr>
        <w:top w:val="none" w:sz="0" w:space="0" w:color="auto"/>
        <w:left w:val="none" w:sz="0" w:space="0" w:color="auto"/>
        <w:bottom w:val="none" w:sz="0" w:space="0" w:color="auto"/>
        <w:right w:val="none" w:sz="0" w:space="0" w:color="auto"/>
      </w:divBdr>
    </w:div>
    <w:div w:id="1949583038">
      <w:bodyDiv w:val="1"/>
      <w:marLeft w:val="0"/>
      <w:marRight w:val="0"/>
      <w:marTop w:val="0"/>
      <w:marBottom w:val="0"/>
      <w:divBdr>
        <w:top w:val="none" w:sz="0" w:space="0" w:color="auto"/>
        <w:left w:val="none" w:sz="0" w:space="0" w:color="auto"/>
        <w:bottom w:val="none" w:sz="0" w:space="0" w:color="auto"/>
        <w:right w:val="none" w:sz="0" w:space="0" w:color="auto"/>
      </w:divBdr>
    </w:div>
    <w:div w:id="2078089215">
      <w:bodyDiv w:val="1"/>
      <w:marLeft w:val="0"/>
      <w:marRight w:val="0"/>
      <w:marTop w:val="0"/>
      <w:marBottom w:val="0"/>
      <w:divBdr>
        <w:top w:val="none" w:sz="0" w:space="0" w:color="auto"/>
        <w:left w:val="none" w:sz="0" w:space="0" w:color="auto"/>
        <w:bottom w:val="none" w:sz="0" w:space="0" w:color="auto"/>
        <w:right w:val="none" w:sz="0" w:space="0" w:color="auto"/>
      </w:divBdr>
    </w:div>
    <w:div w:id="2113894238">
      <w:bodyDiv w:val="1"/>
      <w:marLeft w:val="0"/>
      <w:marRight w:val="0"/>
      <w:marTop w:val="0"/>
      <w:marBottom w:val="0"/>
      <w:divBdr>
        <w:top w:val="none" w:sz="0" w:space="0" w:color="auto"/>
        <w:left w:val="none" w:sz="0" w:space="0" w:color="auto"/>
        <w:bottom w:val="none" w:sz="0" w:space="0" w:color="auto"/>
        <w:right w:val="none" w:sz="0" w:space="0" w:color="auto"/>
      </w:divBdr>
    </w:div>
    <w:div w:id="2117476078">
      <w:bodyDiv w:val="1"/>
      <w:marLeft w:val="0"/>
      <w:marRight w:val="0"/>
      <w:marTop w:val="0"/>
      <w:marBottom w:val="0"/>
      <w:divBdr>
        <w:top w:val="none" w:sz="0" w:space="0" w:color="auto"/>
        <w:left w:val="none" w:sz="0" w:space="0" w:color="auto"/>
        <w:bottom w:val="none" w:sz="0" w:space="0" w:color="auto"/>
        <w:right w:val="none" w:sz="0" w:space="0" w:color="auto"/>
      </w:divBdr>
      <w:divsChild>
        <w:div w:id="845440307">
          <w:marLeft w:val="0"/>
          <w:marRight w:val="0"/>
          <w:marTop w:val="0"/>
          <w:marBottom w:val="0"/>
          <w:divBdr>
            <w:top w:val="none" w:sz="0" w:space="0" w:color="auto"/>
            <w:left w:val="none" w:sz="0" w:space="0" w:color="auto"/>
            <w:bottom w:val="none" w:sz="0" w:space="0" w:color="auto"/>
            <w:right w:val="none" w:sz="0" w:space="0" w:color="auto"/>
          </w:divBdr>
        </w:div>
      </w:divsChild>
    </w:div>
    <w:div w:id="2119790417">
      <w:bodyDiv w:val="1"/>
      <w:marLeft w:val="0"/>
      <w:marRight w:val="0"/>
      <w:marTop w:val="0"/>
      <w:marBottom w:val="0"/>
      <w:divBdr>
        <w:top w:val="none" w:sz="0" w:space="0" w:color="auto"/>
        <w:left w:val="none" w:sz="0" w:space="0" w:color="auto"/>
        <w:bottom w:val="none" w:sz="0" w:space="0" w:color="auto"/>
        <w:right w:val="none" w:sz="0" w:space="0" w:color="auto"/>
      </w:divBdr>
      <w:divsChild>
        <w:div w:id="1203784259">
          <w:marLeft w:val="0"/>
          <w:marRight w:val="0"/>
          <w:marTop w:val="0"/>
          <w:marBottom w:val="0"/>
          <w:divBdr>
            <w:top w:val="none" w:sz="0" w:space="0" w:color="auto"/>
            <w:left w:val="none" w:sz="0" w:space="0" w:color="auto"/>
            <w:bottom w:val="none" w:sz="0" w:space="0" w:color="auto"/>
            <w:right w:val="none" w:sz="0" w:space="0" w:color="auto"/>
          </w:divBdr>
        </w:div>
      </w:divsChild>
    </w:div>
    <w:div w:id="2146119887">
      <w:bodyDiv w:val="1"/>
      <w:marLeft w:val="0"/>
      <w:marRight w:val="0"/>
      <w:marTop w:val="0"/>
      <w:marBottom w:val="0"/>
      <w:divBdr>
        <w:top w:val="none" w:sz="0" w:space="0" w:color="auto"/>
        <w:left w:val="none" w:sz="0" w:space="0" w:color="auto"/>
        <w:bottom w:val="none" w:sz="0" w:space="0" w:color="auto"/>
        <w:right w:val="none" w:sz="0" w:space="0" w:color="auto"/>
      </w:divBdr>
      <w:divsChild>
        <w:div w:id="13849833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B8238-D69F-4194-A086-A81F7DB81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551</Words>
  <Characters>3147</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basini Sara Paola</dc:creator>
  <cp:lastModifiedBy>Corsi</cp:lastModifiedBy>
  <cp:revision>5</cp:revision>
  <dcterms:created xsi:type="dcterms:W3CDTF">2021-05-05T05:41:00Z</dcterms:created>
  <dcterms:modified xsi:type="dcterms:W3CDTF">2021-05-10T18:02:00Z</dcterms:modified>
</cp:coreProperties>
</file>